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2430D" w14:textId="7DE2D738" w:rsidR="0090301C" w:rsidRPr="00E61F9D" w:rsidRDefault="00510DF3" w:rsidP="0090301C">
      <w:pPr>
        <w:pStyle w:val="Caption"/>
        <w:rPr>
          <w:i/>
          <w:color w:val="000000" w:themeColor="text1"/>
        </w:rPr>
      </w:pPr>
      <w:bookmarkStart w:id="0" w:name="_Toc99021"/>
      <w:bookmarkStart w:id="1" w:name="_Toc12541137"/>
      <w:r w:rsidRPr="00510DF3">
        <w:rPr>
          <w:b/>
          <w:bCs/>
          <w:i/>
          <w:color w:val="000000" w:themeColor="text1"/>
        </w:rPr>
        <w:t>Annex 1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>Bas</w:t>
      </w:r>
      <w:r w:rsidR="003E4DAA">
        <w:rPr>
          <w:i/>
          <w:color w:val="000000" w:themeColor="text1"/>
        </w:rPr>
        <w:t>e</w:t>
      </w:r>
      <w:r w:rsidR="0090301C" w:rsidRPr="00F63181">
        <w:rPr>
          <w:i/>
          <w:color w:val="000000" w:themeColor="text1"/>
        </w:rPr>
        <w:t xml:space="preserve">line comparison of dance group and control group: spatiotemporal parameters of gait during </w:t>
      </w:r>
      <w:r w:rsidR="0090301C" w:rsidRPr="00F63181">
        <w:rPr>
          <w:i/>
          <w:noProof/>
          <w:color w:val="000000" w:themeColor="text1"/>
        </w:rPr>
        <w:t>even</w:t>
      </w:r>
      <w:r w:rsidR="0090301C" w:rsidRPr="00F63181">
        <w:rPr>
          <w:i/>
          <w:color w:val="000000" w:themeColor="text1"/>
        </w:rPr>
        <w:t xml:space="preserve"> surface walking</w:t>
      </w:r>
    </w:p>
    <w:tbl>
      <w:tblPr>
        <w:tblStyle w:val="PhDTable"/>
        <w:tblpPr w:leftFromText="180" w:rightFromText="180" w:vertAnchor="page" w:horzAnchor="margin" w:tblpXSpec="center" w:tblpY="1231"/>
        <w:tblW w:w="14969" w:type="dxa"/>
        <w:tblLook w:val="04A0" w:firstRow="1" w:lastRow="0" w:firstColumn="1" w:lastColumn="0" w:noHBand="0" w:noVBand="1"/>
      </w:tblPr>
      <w:tblGrid>
        <w:gridCol w:w="2400"/>
        <w:gridCol w:w="1415"/>
        <w:gridCol w:w="1273"/>
        <w:gridCol w:w="1260"/>
        <w:gridCol w:w="1273"/>
        <w:gridCol w:w="1413"/>
        <w:gridCol w:w="1371"/>
        <w:gridCol w:w="1711"/>
        <w:gridCol w:w="1426"/>
        <w:gridCol w:w="1427"/>
      </w:tblGrid>
      <w:tr w:rsidR="00E61F9D" w:rsidRPr="00E61F9D" w14:paraId="5A7FDE90" w14:textId="125EB004" w:rsidTr="00930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tcW w:w="2400" w:type="dxa"/>
            <w:vMerge w:val="restart"/>
          </w:tcPr>
          <w:p w14:paraId="38731B05" w14:textId="77777777" w:rsidR="00CC1312" w:rsidRPr="00E61F9D" w:rsidRDefault="00CC1312" w:rsidP="00DE5BA6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32E06BBB" w14:textId="30FE6B72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Spatiotemporal variables</w:t>
            </w:r>
          </w:p>
        </w:tc>
        <w:tc>
          <w:tcPr>
            <w:tcW w:w="3948" w:type="dxa"/>
            <w:gridSpan w:val="3"/>
          </w:tcPr>
          <w:p w14:paraId="22E9CB2D" w14:textId="77777777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Normal walking</w:t>
            </w:r>
          </w:p>
          <w:p w14:paraId="72C5693B" w14:textId="7E2436AA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4057" w:type="dxa"/>
            <w:gridSpan w:val="3"/>
          </w:tcPr>
          <w:p w14:paraId="713FFBB7" w14:textId="77777777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erial subtraction</w:t>
            </w:r>
          </w:p>
          <w:p w14:paraId="6F1E0EE5" w14:textId="3EA8855B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4564" w:type="dxa"/>
            <w:gridSpan w:val="3"/>
          </w:tcPr>
          <w:p w14:paraId="7F2568D4" w14:textId="77777777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Verbal Fluency</w:t>
            </w:r>
          </w:p>
          <w:p w14:paraId="55934A6A" w14:textId="593382A7" w:rsidR="00CC1312" w:rsidRPr="00E61F9D" w:rsidRDefault="00CC1312" w:rsidP="00DE5BA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</w:tr>
      <w:tr w:rsidR="00E61F9D" w:rsidRPr="00E61F9D" w14:paraId="642FCCBA" w14:textId="0E9AB0DC" w:rsidTr="003D7779">
        <w:tblPrEx>
          <w:jc w:val="left"/>
        </w:tblPrEx>
        <w:trPr>
          <w:trHeight w:val="895"/>
        </w:trPr>
        <w:tc>
          <w:tcPr>
            <w:tcW w:w="2400" w:type="dxa"/>
            <w:vMerge/>
          </w:tcPr>
          <w:p w14:paraId="768A1965" w14:textId="77777777" w:rsidR="00C04BCB" w:rsidRPr="00E61F9D" w:rsidRDefault="00C04BCB" w:rsidP="00C04BCB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5" w:type="dxa"/>
          </w:tcPr>
          <w:p w14:paraId="2AFD24C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4C791ED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73" w:type="dxa"/>
          </w:tcPr>
          <w:p w14:paraId="59026F8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585575F" w14:textId="4D7DB1FC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260" w:type="dxa"/>
          </w:tcPr>
          <w:p w14:paraId="61FBB0F7" w14:textId="11221425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1273" w:type="dxa"/>
          </w:tcPr>
          <w:p w14:paraId="310E261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07011EB3" w14:textId="06D77DE6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13" w:type="dxa"/>
          </w:tcPr>
          <w:p w14:paraId="3463303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51036443" w14:textId="5C3D479B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71" w:type="dxa"/>
          </w:tcPr>
          <w:p w14:paraId="606714DA" w14:textId="35F0E3CB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1711" w:type="dxa"/>
          </w:tcPr>
          <w:p w14:paraId="751A74E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239E3ADE" w14:textId="1304B3FE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26" w:type="dxa"/>
          </w:tcPr>
          <w:p w14:paraId="7A1BF12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5FD82ECC" w14:textId="1CFEF6A1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427" w:type="dxa"/>
          </w:tcPr>
          <w:p w14:paraId="5F7F8E0F" w14:textId="7C483E66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E61F9D" w:rsidRPr="00E61F9D" w14:paraId="7FF37951" w14:textId="3B79C0BF" w:rsidTr="003D7779">
        <w:tblPrEx>
          <w:jc w:val="left"/>
        </w:tblPrEx>
        <w:trPr>
          <w:trHeight w:val="742"/>
        </w:trPr>
        <w:tc>
          <w:tcPr>
            <w:tcW w:w="2400" w:type="dxa"/>
          </w:tcPr>
          <w:p w14:paraId="18CDF315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415" w:type="dxa"/>
          </w:tcPr>
          <w:p w14:paraId="45FC9BF1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4</w:t>
            </w:r>
          </w:p>
          <w:p w14:paraId="21426E05" w14:textId="06F74546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3" w:type="dxa"/>
          </w:tcPr>
          <w:p w14:paraId="62E0E953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2BA9EE8B" w14:textId="696404F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60" w:type="dxa"/>
          </w:tcPr>
          <w:p w14:paraId="72D1C940" w14:textId="58689FFC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8</w:t>
            </w:r>
          </w:p>
        </w:tc>
        <w:tc>
          <w:tcPr>
            <w:tcW w:w="1273" w:type="dxa"/>
          </w:tcPr>
          <w:p w14:paraId="08FF57DB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14:paraId="0F9D7B30" w14:textId="46DA2188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3" w:type="dxa"/>
          </w:tcPr>
          <w:p w14:paraId="6C4833EB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14:paraId="278BABD1" w14:textId="28FC9FDB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71" w:type="dxa"/>
          </w:tcPr>
          <w:p w14:paraId="737B2AC4" w14:textId="40CE6896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6</w:t>
            </w:r>
          </w:p>
        </w:tc>
        <w:tc>
          <w:tcPr>
            <w:tcW w:w="1711" w:type="dxa"/>
          </w:tcPr>
          <w:p w14:paraId="7E861E39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5</w:t>
            </w:r>
          </w:p>
          <w:p w14:paraId="44F86CAA" w14:textId="7A4259CA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426" w:type="dxa"/>
          </w:tcPr>
          <w:p w14:paraId="5E7BA453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2</w:t>
            </w:r>
          </w:p>
          <w:p w14:paraId="14992D36" w14:textId="485BED6D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427" w:type="dxa"/>
          </w:tcPr>
          <w:p w14:paraId="48E43D6C" w14:textId="45E2BF08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3</w:t>
            </w:r>
          </w:p>
        </w:tc>
      </w:tr>
      <w:tr w:rsidR="00E61F9D" w:rsidRPr="00E61F9D" w14:paraId="51550A1E" w14:textId="7715307F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3A822405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415" w:type="dxa"/>
          </w:tcPr>
          <w:p w14:paraId="58D5EA44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0</w:t>
            </w:r>
          </w:p>
          <w:p w14:paraId="51197F89" w14:textId="218921F9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3" w:type="dxa"/>
          </w:tcPr>
          <w:p w14:paraId="1E1151BE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0</w:t>
            </w:r>
          </w:p>
          <w:p w14:paraId="2BDF616E" w14:textId="1979AC4F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60" w:type="dxa"/>
          </w:tcPr>
          <w:p w14:paraId="4B8B434E" w14:textId="0C67E6C6" w:rsidR="00930C8D" w:rsidRPr="00E61F9D" w:rsidRDefault="00511FC7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8</w:t>
            </w:r>
          </w:p>
        </w:tc>
        <w:tc>
          <w:tcPr>
            <w:tcW w:w="1273" w:type="dxa"/>
          </w:tcPr>
          <w:p w14:paraId="31F59EC1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3</w:t>
            </w:r>
          </w:p>
          <w:p w14:paraId="45F364B9" w14:textId="36D827D5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3" w:type="dxa"/>
          </w:tcPr>
          <w:p w14:paraId="7E8D542B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256BDFDB" w14:textId="0EE2FDFE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71" w:type="dxa"/>
          </w:tcPr>
          <w:p w14:paraId="319078B4" w14:textId="5D98B14E" w:rsidR="00930C8D" w:rsidRPr="00E61F9D" w:rsidRDefault="00511FC7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</w:t>
            </w:r>
          </w:p>
        </w:tc>
        <w:tc>
          <w:tcPr>
            <w:tcW w:w="1711" w:type="dxa"/>
          </w:tcPr>
          <w:p w14:paraId="4C0594C8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0AE79A5B" w14:textId="0D298B56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426" w:type="dxa"/>
          </w:tcPr>
          <w:p w14:paraId="0DD30B1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41CD4159" w14:textId="745CD7E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427" w:type="dxa"/>
          </w:tcPr>
          <w:p w14:paraId="02F2774B" w14:textId="14BB40CA" w:rsidR="00930C8D" w:rsidRPr="00E61F9D" w:rsidRDefault="00511FC7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6</w:t>
            </w:r>
          </w:p>
        </w:tc>
      </w:tr>
      <w:tr w:rsidR="00E61F9D" w:rsidRPr="00E61F9D" w14:paraId="589BED08" w14:textId="2AD7352A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46721364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415" w:type="dxa"/>
          </w:tcPr>
          <w:p w14:paraId="422B64EE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7</w:t>
            </w:r>
          </w:p>
          <w:p w14:paraId="47F10A4C" w14:textId="15CBDDFF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73" w:type="dxa"/>
          </w:tcPr>
          <w:p w14:paraId="10ECAA06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</w:t>
            </w:r>
          </w:p>
          <w:p w14:paraId="7218D665" w14:textId="62436C83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1)</w:t>
            </w:r>
          </w:p>
        </w:tc>
        <w:tc>
          <w:tcPr>
            <w:tcW w:w="1260" w:type="dxa"/>
          </w:tcPr>
          <w:p w14:paraId="34A75443" w14:textId="1A3F4D3A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7</w:t>
            </w:r>
          </w:p>
        </w:tc>
        <w:tc>
          <w:tcPr>
            <w:tcW w:w="1273" w:type="dxa"/>
          </w:tcPr>
          <w:p w14:paraId="5BED7377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0</w:t>
            </w:r>
          </w:p>
          <w:p w14:paraId="24AD1BCB" w14:textId="3F737C3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13" w:type="dxa"/>
          </w:tcPr>
          <w:p w14:paraId="3536C33B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0</w:t>
            </w:r>
          </w:p>
          <w:p w14:paraId="20100B5F" w14:textId="10EC6CA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71" w:type="dxa"/>
          </w:tcPr>
          <w:p w14:paraId="7C7B2CE3" w14:textId="6213AC4B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</w:tc>
        <w:tc>
          <w:tcPr>
            <w:tcW w:w="1711" w:type="dxa"/>
          </w:tcPr>
          <w:p w14:paraId="3697EB7A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368A0798" w14:textId="7D317B63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26" w:type="dxa"/>
          </w:tcPr>
          <w:p w14:paraId="6E577D86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424B1393" w14:textId="2D776190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27" w:type="dxa"/>
          </w:tcPr>
          <w:p w14:paraId="1D1F5997" w14:textId="684A04A2" w:rsidR="00930C8D" w:rsidRPr="00E61F9D" w:rsidRDefault="00D8042B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1</w:t>
            </w:r>
          </w:p>
        </w:tc>
      </w:tr>
      <w:tr w:rsidR="00E61F9D" w:rsidRPr="00E61F9D" w14:paraId="23F62DC6" w14:textId="56BCAB5A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70E1351A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415" w:type="dxa"/>
          </w:tcPr>
          <w:p w14:paraId="4D9D9D2E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4</w:t>
            </w:r>
          </w:p>
          <w:p w14:paraId="625CFE7F" w14:textId="32A3C38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</w:tc>
        <w:tc>
          <w:tcPr>
            <w:tcW w:w="1273" w:type="dxa"/>
          </w:tcPr>
          <w:p w14:paraId="6317FD7C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8</w:t>
            </w:r>
          </w:p>
          <w:p w14:paraId="1AC6D92B" w14:textId="2A645E68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</w:tc>
        <w:tc>
          <w:tcPr>
            <w:tcW w:w="1260" w:type="dxa"/>
          </w:tcPr>
          <w:p w14:paraId="64A73E1F" w14:textId="2D04C002" w:rsidR="00930C8D" w:rsidRPr="00E61F9D" w:rsidRDefault="00C01915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7</w:t>
            </w:r>
          </w:p>
        </w:tc>
        <w:tc>
          <w:tcPr>
            <w:tcW w:w="1273" w:type="dxa"/>
          </w:tcPr>
          <w:p w14:paraId="29A3760B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1</w:t>
            </w:r>
          </w:p>
          <w:p w14:paraId="2FBC9419" w14:textId="7EF44A93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3)</w:t>
            </w:r>
          </w:p>
        </w:tc>
        <w:tc>
          <w:tcPr>
            <w:tcW w:w="1413" w:type="dxa"/>
          </w:tcPr>
          <w:p w14:paraId="591006D2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708A4996" w14:textId="56E2982E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71" w:type="dxa"/>
          </w:tcPr>
          <w:p w14:paraId="75CDD43F" w14:textId="391F6271" w:rsidR="00930C8D" w:rsidRPr="00E61F9D" w:rsidRDefault="00C01915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</w:tc>
        <w:tc>
          <w:tcPr>
            <w:tcW w:w="1711" w:type="dxa"/>
          </w:tcPr>
          <w:p w14:paraId="423EC28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06F49EEF" w14:textId="7CB93E4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426" w:type="dxa"/>
          </w:tcPr>
          <w:p w14:paraId="699650ED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71FE9564" w14:textId="46AB841E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427" w:type="dxa"/>
          </w:tcPr>
          <w:p w14:paraId="1F069010" w14:textId="78BF3296" w:rsidR="00930C8D" w:rsidRPr="00E61F9D" w:rsidRDefault="00C01915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</w:t>
            </w:r>
          </w:p>
        </w:tc>
      </w:tr>
      <w:tr w:rsidR="00E61F9D" w:rsidRPr="00E61F9D" w14:paraId="2EBEDB55" w14:textId="59D16CA9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3646C0F3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415" w:type="dxa"/>
          </w:tcPr>
          <w:p w14:paraId="2ECB2198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71</w:t>
            </w:r>
          </w:p>
          <w:p w14:paraId="62734610" w14:textId="41D48CAD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273" w:type="dxa"/>
          </w:tcPr>
          <w:p w14:paraId="46D6C304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40</w:t>
            </w:r>
          </w:p>
          <w:p w14:paraId="58E29BAB" w14:textId="38045ADA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0)</w:t>
            </w:r>
          </w:p>
        </w:tc>
        <w:tc>
          <w:tcPr>
            <w:tcW w:w="1260" w:type="dxa"/>
          </w:tcPr>
          <w:p w14:paraId="4FCDD4E7" w14:textId="557FDB1E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6</w:t>
            </w:r>
          </w:p>
        </w:tc>
        <w:tc>
          <w:tcPr>
            <w:tcW w:w="1273" w:type="dxa"/>
          </w:tcPr>
          <w:p w14:paraId="68F2EA12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22</w:t>
            </w:r>
          </w:p>
          <w:p w14:paraId="262F0662" w14:textId="4A0A9C9D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413" w:type="dxa"/>
          </w:tcPr>
          <w:p w14:paraId="4DF4FA2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6.05</w:t>
            </w:r>
          </w:p>
          <w:p w14:paraId="751497E5" w14:textId="4A2D4AB0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</w:tc>
        <w:tc>
          <w:tcPr>
            <w:tcW w:w="1371" w:type="dxa"/>
          </w:tcPr>
          <w:p w14:paraId="6747E33C" w14:textId="6641A0B0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6</w:t>
            </w:r>
          </w:p>
        </w:tc>
        <w:tc>
          <w:tcPr>
            <w:tcW w:w="1711" w:type="dxa"/>
          </w:tcPr>
          <w:p w14:paraId="1A127DF3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47</w:t>
            </w:r>
          </w:p>
          <w:p w14:paraId="6BD7FBE1" w14:textId="52769D4E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426" w:type="dxa"/>
          </w:tcPr>
          <w:p w14:paraId="2B7DA4DC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64</w:t>
            </w:r>
          </w:p>
          <w:p w14:paraId="0D20E4E6" w14:textId="0E2A588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427" w:type="dxa"/>
          </w:tcPr>
          <w:p w14:paraId="524267BC" w14:textId="29ED485C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3</w:t>
            </w:r>
          </w:p>
        </w:tc>
      </w:tr>
      <w:tr w:rsidR="00E61F9D" w:rsidRPr="00E61F9D" w14:paraId="0C2DACDB" w14:textId="5892770E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6AF10D5E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415" w:type="dxa"/>
          </w:tcPr>
          <w:p w14:paraId="13CAAA9A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29</w:t>
            </w:r>
          </w:p>
          <w:p w14:paraId="165A0C2D" w14:textId="60FF83E0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273" w:type="dxa"/>
          </w:tcPr>
          <w:p w14:paraId="6A2592C2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3.59</w:t>
            </w:r>
          </w:p>
          <w:p w14:paraId="52B3E53E" w14:textId="3E7C1BB5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9)</w:t>
            </w:r>
          </w:p>
        </w:tc>
        <w:tc>
          <w:tcPr>
            <w:tcW w:w="1260" w:type="dxa"/>
          </w:tcPr>
          <w:p w14:paraId="53CC7525" w14:textId="484C573F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6</w:t>
            </w:r>
          </w:p>
        </w:tc>
        <w:tc>
          <w:tcPr>
            <w:tcW w:w="1273" w:type="dxa"/>
          </w:tcPr>
          <w:p w14:paraId="3ADD8B43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78</w:t>
            </w:r>
          </w:p>
          <w:p w14:paraId="4709DDB4" w14:textId="60345205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413" w:type="dxa"/>
          </w:tcPr>
          <w:p w14:paraId="4697155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3.95</w:t>
            </w:r>
          </w:p>
          <w:p w14:paraId="608B1350" w14:textId="2D1A3E1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</w:tc>
        <w:tc>
          <w:tcPr>
            <w:tcW w:w="1371" w:type="dxa"/>
          </w:tcPr>
          <w:p w14:paraId="3B4AE3BE" w14:textId="0492FDAD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6</w:t>
            </w:r>
          </w:p>
        </w:tc>
        <w:tc>
          <w:tcPr>
            <w:tcW w:w="1711" w:type="dxa"/>
          </w:tcPr>
          <w:p w14:paraId="3F0D335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53</w:t>
            </w:r>
          </w:p>
          <w:p w14:paraId="55E7814B" w14:textId="78771C84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426" w:type="dxa"/>
          </w:tcPr>
          <w:p w14:paraId="0C8DEF97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35</w:t>
            </w:r>
          </w:p>
          <w:p w14:paraId="2687FCF2" w14:textId="3C2D1C3E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427" w:type="dxa"/>
          </w:tcPr>
          <w:p w14:paraId="05EE332C" w14:textId="5238EEBD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3</w:t>
            </w:r>
          </w:p>
        </w:tc>
      </w:tr>
      <w:tr w:rsidR="00E61F9D" w:rsidRPr="00E61F9D" w14:paraId="62E6EBF4" w14:textId="1E2DE5B8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4F4CFFCC" w14:textId="77777777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415" w:type="dxa"/>
          </w:tcPr>
          <w:p w14:paraId="38B226EA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7.42</w:t>
            </w:r>
          </w:p>
          <w:p w14:paraId="4A3B2EB5" w14:textId="258BA85D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273" w:type="dxa"/>
          </w:tcPr>
          <w:p w14:paraId="5A64E44E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8.81</w:t>
            </w:r>
          </w:p>
          <w:p w14:paraId="32BBAF83" w14:textId="6B97734D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260" w:type="dxa"/>
          </w:tcPr>
          <w:p w14:paraId="350EE56F" w14:textId="17DCAD6A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6</w:t>
            </w:r>
          </w:p>
        </w:tc>
        <w:tc>
          <w:tcPr>
            <w:tcW w:w="1273" w:type="dxa"/>
          </w:tcPr>
          <w:p w14:paraId="4C84A907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44</w:t>
            </w:r>
          </w:p>
          <w:p w14:paraId="4B2F0D35" w14:textId="18555D11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</w:tc>
        <w:tc>
          <w:tcPr>
            <w:tcW w:w="1413" w:type="dxa"/>
          </w:tcPr>
          <w:p w14:paraId="62CCB485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2.09</w:t>
            </w:r>
          </w:p>
          <w:p w14:paraId="671A989F" w14:textId="62364D0C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</w:tc>
        <w:tc>
          <w:tcPr>
            <w:tcW w:w="1371" w:type="dxa"/>
          </w:tcPr>
          <w:p w14:paraId="50B729D6" w14:textId="5E695414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6</w:t>
            </w:r>
          </w:p>
        </w:tc>
        <w:tc>
          <w:tcPr>
            <w:tcW w:w="1711" w:type="dxa"/>
          </w:tcPr>
          <w:p w14:paraId="2C07F7CC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4.94</w:t>
            </w:r>
          </w:p>
          <w:p w14:paraId="3EB5A3E4" w14:textId="48BA0A40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426" w:type="dxa"/>
          </w:tcPr>
          <w:p w14:paraId="24281B7C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7.29</w:t>
            </w:r>
          </w:p>
          <w:p w14:paraId="7D45A9C3" w14:textId="31B31C8B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427" w:type="dxa"/>
          </w:tcPr>
          <w:p w14:paraId="61D2894D" w14:textId="03D06D56" w:rsidR="00930C8D" w:rsidRPr="00E61F9D" w:rsidRDefault="00E957E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3</w:t>
            </w:r>
          </w:p>
        </w:tc>
      </w:tr>
      <w:tr w:rsidR="00E61F9D" w:rsidRPr="00E61F9D" w14:paraId="4CFC4E83" w14:textId="64EA376C" w:rsidTr="003D7779">
        <w:tblPrEx>
          <w:jc w:val="left"/>
        </w:tblPrEx>
        <w:trPr>
          <w:trHeight w:val="815"/>
        </w:trPr>
        <w:tc>
          <w:tcPr>
            <w:tcW w:w="2400" w:type="dxa"/>
          </w:tcPr>
          <w:p w14:paraId="38F292A6" w14:textId="1F051CA3" w:rsidR="00930C8D" w:rsidRPr="00E61F9D" w:rsidRDefault="00930C8D" w:rsidP="00930C8D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415" w:type="dxa"/>
          </w:tcPr>
          <w:p w14:paraId="2E585C60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2.58</w:t>
            </w:r>
          </w:p>
          <w:p w14:paraId="46C8D0CD" w14:textId="0EDC93AA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273" w:type="dxa"/>
          </w:tcPr>
          <w:p w14:paraId="51E2E448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1.19</w:t>
            </w:r>
          </w:p>
          <w:p w14:paraId="193FF839" w14:textId="085C7633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260" w:type="dxa"/>
          </w:tcPr>
          <w:p w14:paraId="5422A1E6" w14:textId="0E16636C" w:rsidR="00930C8D" w:rsidRPr="00E61F9D" w:rsidRDefault="009C02C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6</w:t>
            </w:r>
          </w:p>
        </w:tc>
        <w:tc>
          <w:tcPr>
            <w:tcW w:w="1273" w:type="dxa"/>
          </w:tcPr>
          <w:p w14:paraId="1DE021C1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9.56</w:t>
            </w:r>
          </w:p>
          <w:p w14:paraId="6A7151C2" w14:textId="099F6344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</w:tc>
        <w:tc>
          <w:tcPr>
            <w:tcW w:w="1413" w:type="dxa"/>
          </w:tcPr>
          <w:p w14:paraId="458E5648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7.91</w:t>
            </w:r>
          </w:p>
          <w:p w14:paraId="185A67A2" w14:textId="177929B8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</w:tc>
        <w:tc>
          <w:tcPr>
            <w:tcW w:w="1371" w:type="dxa"/>
          </w:tcPr>
          <w:p w14:paraId="53FAC65B" w14:textId="3459743F" w:rsidR="00930C8D" w:rsidRPr="00E61F9D" w:rsidRDefault="009C02C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6</w:t>
            </w:r>
          </w:p>
        </w:tc>
        <w:tc>
          <w:tcPr>
            <w:tcW w:w="1711" w:type="dxa"/>
          </w:tcPr>
          <w:p w14:paraId="3F5AD8B0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5.15</w:t>
            </w:r>
          </w:p>
          <w:p w14:paraId="64AB02FB" w14:textId="1B37A9C3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426" w:type="dxa"/>
          </w:tcPr>
          <w:p w14:paraId="41785ECE" w14:textId="77777777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2.67</w:t>
            </w:r>
          </w:p>
          <w:p w14:paraId="7B0DBB19" w14:textId="41D9CAD2" w:rsidR="00930C8D" w:rsidRPr="00E61F9D" w:rsidRDefault="00930C8D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9)</w:t>
            </w:r>
          </w:p>
        </w:tc>
        <w:tc>
          <w:tcPr>
            <w:tcW w:w="1427" w:type="dxa"/>
          </w:tcPr>
          <w:p w14:paraId="085D0C05" w14:textId="397DDB7C" w:rsidR="00930C8D" w:rsidRPr="00E61F9D" w:rsidRDefault="009C02C3" w:rsidP="00930C8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3</w:t>
            </w:r>
          </w:p>
        </w:tc>
      </w:tr>
      <w:tr w:rsidR="00E61F9D" w:rsidRPr="00E61F9D" w14:paraId="5B4CE01A" w14:textId="77777777" w:rsidTr="003D7779">
        <w:tblPrEx>
          <w:jc w:val="left"/>
        </w:tblPrEx>
        <w:trPr>
          <w:trHeight w:val="697"/>
        </w:trPr>
        <w:tc>
          <w:tcPr>
            <w:tcW w:w="2400" w:type="dxa"/>
          </w:tcPr>
          <w:p w14:paraId="10A5EC64" w14:textId="77777777" w:rsidR="003D7779" w:rsidRPr="00E61F9D" w:rsidRDefault="003D7779" w:rsidP="003D7779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0E50CECE" w14:textId="77777777" w:rsidR="003D7779" w:rsidRPr="00E61F9D" w:rsidRDefault="003D7779" w:rsidP="003D7779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5" w:type="dxa"/>
          </w:tcPr>
          <w:p w14:paraId="275271EB" w14:textId="77777777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57</w:t>
            </w:r>
          </w:p>
          <w:p w14:paraId="4D1A6564" w14:textId="20E904BD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7.78)</w:t>
            </w:r>
          </w:p>
        </w:tc>
        <w:tc>
          <w:tcPr>
            <w:tcW w:w="1273" w:type="dxa"/>
          </w:tcPr>
          <w:p w14:paraId="4FB935DC" w14:textId="77777777" w:rsidR="003D7779" w:rsidRPr="00E61F9D" w:rsidRDefault="002104E0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6.78</w:t>
            </w:r>
          </w:p>
          <w:p w14:paraId="08B07BC8" w14:textId="5D51833F" w:rsidR="002104E0" w:rsidRPr="00E61F9D" w:rsidRDefault="002104E0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0.71)</w:t>
            </w:r>
          </w:p>
        </w:tc>
        <w:tc>
          <w:tcPr>
            <w:tcW w:w="1260" w:type="dxa"/>
          </w:tcPr>
          <w:p w14:paraId="758961F3" w14:textId="6158815F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7</w:t>
            </w:r>
          </w:p>
        </w:tc>
        <w:tc>
          <w:tcPr>
            <w:tcW w:w="1273" w:type="dxa"/>
          </w:tcPr>
          <w:p w14:paraId="0F1E6426" w14:textId="77777777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3.50</w:t>
            </w:r>
          </w:p>
          <w:p w14:paraId="327F8D42" w14:textId="1BF4B4F0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5.07)</w:t>
            </w:r>
          </w:p>
        </w:tc>
        <w:tc>
          <w:tcPr>
            <w:tcW w:w="1413" w:type="dxa"/>
          </w:tcPr>
          <w:p w14:paraId="7619A641" w14:textId="77777777" w:rsidR="00E61F9D" w:rsidRPr="00E61F9D" w:rsidRDefault="00E61F9D" w:rsidP="00E61F9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90</w:t>
            </w:r>
          </w:p>
          <w:p w14:paraId="625AD8B1" w14:textId="510BFBDB" w:rsidR="002104E0" w:rsidRPr="00E61F9D" w:rsidRDefault="00E61F9D" w:rsidP="00E61F9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7.06)</w:t>
            </w:r>
          </w:p>
        </w:tc>
        <w:tc>
          <w:tcPr>
            <w:tcW w:w="1371" w:type="dxa"/>
          </w:tcPr>
          <w:p w14:paraId="5237F596" w14:textId="4D50F4EC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5</w:t>
            </w:r>
          </w:p>
        </w:tc>
        <w:tc>
          <w:tcPr>
            <w:tcW w:w="1711" w:type="dxa"/>
          </w:tcPr>
          <w:p w14:paraId="7571C642" w14:textId="77777777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56.61</w:t>
            </w:r>
          </w:p>
          <w:p w14:paraId="47D55BED" w14:textId="28CFCE96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3.23)</w:t>
            </w:r>
          </w:p>
        </w:tc>
        <w:tc>
          <w:tcPr>
            <w:tcW w:w="1426" w:type="dxa"/>
          </w:tcPr>
          <w:p w14:paraId="6A86313C" w14:textId="77777777" w:rsidR="00E61F9D" w:rsidRPr="00E61F9D" w:rsidRDefault="00E61F9D" w:rsidP="00E61F9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49.36</w:t>
            </w:r>
          </w:p>
          <w:p w14:paraId="5F34642B" w14:textId="391BCA07" w:rsidR="003E63CC" w:rsidRPr="00E61F9D" w:rsidRDefault="00E61F9D" w:rsidP="00E61F9D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7.07)</w:t>
            </w:r>
          </w:p>
        </w:tc>
        <w:tc>
          <w:tcPr>
            <w:tcW w:w="1427" w:type="dxa"/>
          </w:tcPr>
          <w:p w14:paraId="77F3B3FD" w14:textId="2CF32785" w:rsidR="003D7779" w:rsidRPr="00E61F9D" w:rsidRDefault="003D7779" w:rsidP="003D7779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3</w:t>
            </w:r>
          </w:p>
        </w:tc>
      </w:tr>
    </w:tbl>
    <w:p w14:paraId="264E5304" w14:textId="77777777" w:rsidR="00755369" w:rsidRDefault="00755369" w:rsidP="00C9090F">
      <w:pPr>
        <w:pStyle w:val="Caption"/>
        <w:spacing w:after="0" w:afterAutospacing="0" w:line="240" w:lineRule="auto"/>
        <w:jc w:val="left"/>
        <w:rPr>
          <w:color w:val="000000" w:themeColor="text1"/>
        </w:rPr>
      </w:pPr>
    </w:p>
    <w:p w14:paraId="7383F1E3" w14:textId="4B5158D4" w:rsidR="00C9090F" w:rsidRPr="00E61F9D" w:rsidRDefault="00C9090F" w:rsidP="00755369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Linear Mix Model applied for </w:t>
      </w:r>
      <w:r w:rsidR="00755369">
        <w:rPr>
          <w:color w:val="000000" w:themeColor="text1"/>
        </w:rPr>
        <w:t>the baseline measures of dance and control groups</w:t>
      </w:r>
      <w:r w:rsidRPr="00E61F9D">
        <w:rPr>
          <w:color w:val="000000" w:themeColor="text1"/>
        </w:rPr>
        <w:t xml:space="preserve">. Covariates: gender and disease severity. </w:t>
      </w:r>
      <w:r w:rsidR="008B01AD">
        <w:t xml:space="preserve">Stride time variability is the standard deviation of the stride </w:t>
      </w:r>
      <w:r w:rsidR="00660C74">
        <w:t>period</w:t>
      </w:r>
      <w:r w:rsidR="008B01AD">
        <w:rPr>
          <w:color w:val="000000" w:themeColor="text1"/>
        </w:rPr>
        <w:t xml:space="preserve">. </w:t>
      </w:r>
      <w:r w:rsidR="00755369">
        <w:rPr>
          <w:color w:val="000000" w:themeColor="text1"/>
        </w:rPr>
        <w:t xml:space="preserve">A 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>-value &lt; 0.05</w:t>
      </w:r>
      <w:r w:rsidR="00755369">
        <w:rPr>
          <w:color w:val="000000" w:themeColor="text1"/>
        </w:rPr>
        <w:t xml:space="preserve"> is considered </w:t>
      </w:r>
      <w:r w:rsidR="002C17BE">
        <w:rPr>
          <w:color w:val="000000" w:themeColor="text1"/>
        </w:rPr>
        <w:t>as</w:t>
      </w:r>
      <w:r w:rsidR="00755369">
        <w:rPr>
          <w:color w:val="000000" w:themeColor="text1"/>
        </w:rPr>
        <w:t xml:space="preserve"> significant</w:t>
      </w:r>
      <w:r w:rsidR="008B01AD">
        <w:rPr>
          <w:color w:val="000000" w:themeColor="text1"/>
        </w:rPr>
        <w:t>.</w:t>
      </w:r>
    </w:p>
    <w:p w14:paraId="065CCD3D" w14:textId="77777777" w:rsidR="0090301C" w:rsidRPr="00E61F9D" w:rsidRDefault="0090301C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6BDACB4" w14:textId="77777777" w:rsidR="00DE5BA6" w:rsidRPr="00E61F9D" w:rsidRDefault="00DE5BA6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E2698FA" w14:textId="77777777" w:rsidR="00755369" w:rsidRPr="00E61F9D" w:rsidRDefault="00755369" w:rsidP="00C9090F">
      <w:pPr>
        <w:pStyle w:val="Caption"/>
        <w:jc w:val="both"/>
        <w:rPr>
          <w:i/>
          <w:color w:val="000000" w:themeColor="text1"/>
        </w:rPr>
      </w:pPr>
    </w:p>
    <w:p w14:paraId="54206733" w14:textId="155AD0B8" w:rsidR="0090301C" w:rsidRPr="00E61F9D" w:rsidRDefault="00510DF3" w:rsidP="0090301C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lastRenderedPageBreak/>
        <w:t>Annex II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>Bas</w:t>
      </w:r>
      <w:r w:rsidR="003E4DAA">
        <w:rPr>
          <w:i/>
          <w:color w:val="000000" w:themeColor="text1"/>
        </w:rPr>
        <w:t>e</w:t>
      </w:r>
      <w:r w:rsidR="0090301C" w:rsidRPr="00F63181">
        <w:rPr>
          <w:i/>
          <w:color w:val="000000" w:themeColor="text1"/>
        </w:rPr>
        <w:t>line comparison of dance group and control group: spatiotemporal parameters of gait during un</w:t>
      </w:r>
      <w:r w:rsidR="0090301C" w:rsidRPr="00F63181">
        <w:rPr>
          <w:i/>
          <w:noProof/>
          <w:color w:val="000000" w:themeColor="text1"/>
        </w:rPr>
        <w:t>even</w:t>
      </w:r>
      <w:r w:rsidR="0090301C" w:rsidRPr="00F63181">
        <w:rPr>
          <w:i/>
          <w:color w:val="000000" w:themeColor="text1"/>
        </w:rPr>
        <w:t xml:space="preserve"> surface walking</w:t>
      </w:r>
    </w:p>
    <w:tbl>
      <w:tblPr>
        <w:tblStyle w:val="PhDTable"/>
        <w:tblpPr w:leftFromText="180" w:rightFromText="180" w:vertAnchor="page" w:horzAnchor="margin" w:tblpY="1380"/>
        <w:tblW w:w="14892" w:type="dxa"/>
        <w:jc w:val="left"/>
        <w:tblLook w:val="04A0" w:firstRow="1" w:lastRow="0" w:firstColumn="1" w:lastColumn="0" w:noHBand="0" w:noVBand="1"/>
      </w:tblPr>
      <w:tblGrid>
        <w:gridCol w:w="2388"/>
        <w:gridCol w:w="1408"/>
        <w:gridCol w:w="1266"/>
        <w:gridCol w:w="1253"/>
        <w:gridCol w:w="1266"/>
        <w:gridCol w:w="1406"/>
        <w:gridCol w:w="1364"/>
        <w:gridCol w:w="1702"/>
        <w:gridCol w:w="1419"/>
        <w:gridCol w:w="1420"/>
      </w:tblGrid>
      <w:tr w:rsidR="00CC5D64" w:rsidRPr="00E61F9D" w14:paraId="323F2A54" w14:textId="77777777" w:rsidTr="00CC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left"/>
        </w:trPr>
        <w:tc>
          <w:tcPr>
            <w:tcW w:w="2388" w:type="dxa"/>
            <w:vMerge w:val="restart"/>
          </w:tcPr>
          <w:p w14:paraId="525382F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68D37BB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Spatiotemporal variables</w:t>
            </w:r>
          </w:p>
        </w:tc>
        <w:tc>
          <w:tcPr>
            <w:tcW w:w="3927" w:type="dxa"/>
            <w:gridSpan w:val="3"/>
          </w:tcPr>
          <w:p w14:paraId="143E1AB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Normal walking</w:t>
            </w:r>
          </w:p>
          <w:p w14:paraId="2D937BE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4036" w:type="dxa"/>
            <w:gridSpan w:val="3"/>
          </w:tcPr>
          <w:p w14:paraId="0E061BB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erial subtraction</w:t>
            </w:r>
          </w:p>
          <w:p w14:paraId="1B616B6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4541" w:type="dxa"/>
            <w:gridSpan w:val="3"/>
          </w:tcPr>
          <w:p w14:paraId="036161C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Verbal Fluency</w:t>
            </w:r>
          </w:p>
          <w:p w14:paraId="49F0B43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</w:tr>
      <w:tr w:rsidR="00CC5D64" w:rsidRPr="00E61F9D" w14:paraId="421BF7E5" w14:textId="77777777" w:rsidTr="00CC5D64">
        <w:trPr>
          <w:trHeight w:val="1123"/>
        </w:trPr>
        <w:tc>
          <w:tcPr>
            <w:tcW w:w="2388" w:type="dxa"/>
            <w:vMerge/>
          </w:tcPr>
          <w:p w14:paraId="3C47ABC3" w14:textId="77777777" w:rsidR="00CC5D64" w:rsidRPr="00E61F9D" w:rsidRDefault="00CC5D64" w:rsidP="00CC5D64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08" w:type="dxa"/>
          </w:tcPr>
          <w:p w14:paraId="24952A1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097D5EF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66" w:type="dxa"/>
          </w:tcPr>
          <w:p w14:paraId="29B03D8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69357F8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253" w:type="dxa"/>
          </w:tcPr>
          <w:p w14:paraId="4469E77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1266" w:type="dxa"/>
          </w:tcPr>
          <w:p w14:paraId="2DE2558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5EF872A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06" w:type="dxa"/>
          </w:tcPr>
          <w:p w14:paraId="7C52B97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CA1294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64" w:type="dxa"/>
          </w:tcPr>
          <w:p w14:paraId="1DB93AC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1702" w:type="dxa"/>
          </w:tcPr>
          <w:p w14:paraId="6610775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20BE8A3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19" w:type="dxa"/>
          </w:tcPr>
          <w:p w14:paraId="48CA0CE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A5D72A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420" w:type="dxa"/>
          </w:tcPr>
          <w:p w14:paraId="3E0432C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b/>
                <w:bCs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bCs/>
                <w:i/>
                <w:color w:val="000000" w:themeColor="text1"/>
              </w:rPr>
              <w:t>p</w:t>
            </w:r>
            <w:r w:rsidRPr="00E61F9D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CC5D64" w:rsidRPr="00E61F9D" w14:paraId="3442564F" w14:textId="77777777" w:rsidTr="00CC5D64">
        <w:trPr>
          <w:trHeight w:val="663"/>
        </w:trPr>
        <w:tc>
          <w:tcPr>
            <w:tcW w:w="2388" w:type="dxa"/>
          </w:tcPr>
          <w:p w14:paraId="4601E79B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408" w:type="dxa"/>
          </w:tcPr>
          <w:p w14:paraId="521EEFD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91</w:t>
            </w:r>
          </w:p>
          <w:p w14:paraId="07E4C0D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</w:tc>
        <w:tc>
          <w:tcPr>
            <w:tcW w:w="1266" w:type="dxa"/>
          </w:tcPr>
          <w:p w14:paraId="6DC78E0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86</w:t>
            </w:r>
          </w:p>
          <w:p w14:paraId="1B9FFDF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</w:tc>
        <w:tc>
          <w:tcPr>
            <w:tcW w:w="1253" w:type="dxa"/>
          </w:tcPr>
          <w:p w14:paraId="63DF477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2</w:t>
            </w:r>
          </w:p>
        </w:tc>
        <w:tc>
          <w:tcPr>
            <w:tcW w:w="1266" w:type="dxa"/>
          </w:tcPr>
          <w:p w14:paraId="07C4C24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0</w:t>
            </w:r>
          </w:p>
          <w:p w14:paraId="225DB37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06" w:type="dxa"/>
          </w:tcPr>
          <w:p w14:paraId="7FBA093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5</w:t>
            </w:r>
          </w:p>
          <w:p w14:paraId="1F002C9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64" w:type="dxa"/>
          </w:tcPr>
          <w:p w14:paraId="64BA895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3</w:t>
            </w:r>
          </w:p>
        </w:tc>
        <w:tc>
          <w:tcPr>
            <w:tcW w:w="1702" w:type="dxa"/>
          </w:tcPr>
          <w:p w14:paraId="6332F60A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5</w:t>
            </w:r>
          </w:p>
          <w:p w14:paraId="3515C30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9" w:type="dxa"/>
          </w:tcPr>
          <w:p w14:paraId="1EE71AB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0</w:t>
            </w:r>
          </w:p>
          <w:p w14:paraId="22F8A30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20" w:type="dxa"/>
          </w:tcPr>
          <w:p w14:paraId="3793983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8</w:t>
            </w:r>
          </w:p>
        </w:tc>
      </w:tr>
      <w:tr w:rsidR="00CC5D64" w:rsidRPr="00E61F9D" w14:paraId="7B986C4C" w14:textId="77777777" w:rsidTr="00CC5D64">
        <w:trPr>
          <w:trHeight w:val="623"/>
        </w:trPr>
        <w:tc>
          <w:tcPr>
            <w:tcW w:w="2388" w:type="dxa"/>
          </w:tcPr>
          <w:p w14:paraId="6FF5EB9D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408" w:type="dxa"/>
          </w:tcPr>
          <w:p w14:paraId="485CDAD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2D44979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266" w:type="dxa"/>
          </w:tcPr>
          <w:p w14:paraId="3B775C4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6D1B2DD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253" w:type="dxa"/>
          </w:tcPr>
          <w:p w14:paraId="46BB419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0</w:t>
            </w:r>
          </w:p>
        </w:tc>
        <w:tc>
          <w:tcPr>
            <w:tcW w:w="1266" w:type="dxa"/>
          </w:tcPr>
          <w:p w14:paraId="18D1051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45</w:t>
            </w:r>
          </w:p>
          <w:p w14:paraId="25BC3FA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06" w:type="dxa"/>
          </w:tcPr>
          <w:p w14:paraId="41E1F74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4</w:t>
            </w:r>
          </w:p>
          <w:p w14:paraId="14D7447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64" w:type="dxa"/>
          </w:tcPr>
          <w:p w14:paraId="2169760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1</w:t>
            </w:r>
          </w:p>
        </w:tc>
        <w:tc>
          <w:tcPr>
            <w:tcW w:w="1702" w:type="dxa"/>
          </w:tcPr>
          <w:p w14:paraId="65E0946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47</w:t>
            </w:r>
          </w:p>
          <w:p w14:paraId="73A9E1F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419" w:type="dxa"/>
          </w:tcPr>
          <w:p w14:paraId="574DF96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1</w:t>
            </w:r>
          </w:p>
          <w:p w14:paraId="65659AE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420" w:type="dxa"/>
          </w:tcPr>
          <w:p w14:paraId="05F3F8B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9</w:t>
            </w:r>
          </w:p>
        </w:tc>
      </w:tr>
      <w:tr w:rsidR="00CC5D64" w:rsidRPr="00E61F9D" w14:paraId="458F8469" w14:textId="77777777" w:rsidTr="00CC5D64">
        <w:trPr>
          <w:trHeight w:val="623"/>
        </w:trPr>
        <w:tc>
          <w:tcPr>
            <w:tcW w:w="2388" w:type="dxa"/>
          </w:tcPr>
          <w:p w14:paraId="217FA330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408" w:type="dxa"/>
          </w:tcPr>
          <w:p w14:paraId="38A41A6A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0A96344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66" w:type="dxa"/>
          </w:tcPr>
          <w:p w14:paraId="3F5FF3CA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5F18531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53" w:type="dxa"/>
          </w:tcPr>
          <w:p w14:paraId="43396B5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7</w:t>
            </w:r>
          </w:p>
        </w:tc>
        <w:tc>
          <w:tcPr>
            <w:tcW w:w="1266" w:type="dxa"/>
          </w:tcPr>
          <w:p w14:paraId="0CD86A8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</w:t>
            </w:r>
          </w:p>
          <w:p w14:paraId="657ADF0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06" w:type="dxa"/>
          </w:tcPr>
          <w:p w14:paraId="35CA2B2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27E5CEA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64" w:type="dxa"/>
          </w:tcPr>
          <w:p w14:paraId="3634EC6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4</w:t>
            </w:r>
          </w:p>
        </w:tc>
        <w:tc>
          <w:tcPr>
            <w:tcW w:w="1702" w:type="dxa"/>
          </w:tcPr>
          <w:p w14:paraId="275EE7B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</w:t>
            </w:r>
          </w:p>
          <w:p w14:paraId="7EEB3FD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19" w:type="dxa"/>
          </w:tcPr>
          <w:p w14:paraId="21FC694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</w:t>
            </w:r>
          </w:p>
          <w:p w14:paraId="6B5FAAB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20" w:type="dxa"/>
          </w:tcPr>
          <w:p w14:paraId="5025648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5</w:t>
            </w:r>
          </w:p>
        </w:tc>
      </w:tr>
      <w:tr w:rsidR="00CC5D64" w:rsidRPr="00E61F9D" w14:paraId="33FE4723" w14:textId="77777777" w:rsidTr="00CC5D64">
        <w:trPr>
          <w:trHeight w:val="623"/>
        </w:trPr>
        <w:tc>
          <w:tcPr>
            <w:tcW w:w="2388" w:type="dxa"/>
          </w:tcPr>
          <w:p w14:paraId="2DD78E68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408" w:type="dxa"/>
          </w:tcPr>
          <w:p w14:paraId="417EF29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3E2D574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66" w:type="dxa"/>
          </w:tcPr>
          <w:p w14:paraId="6C7A497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2A61FC3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53" w:type="dxa"/>
          </w:tcPr>
          <w:p w14:paraId="0C152EEF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5</w:t>
            </w:r>
          </w:p>
        </w:tc>
        <w:tc>
          <w:tcPr>
            <w:tcW w:w="1266" w:type="dxa"/>
          </w:tcPr>
          <w:p w14:paraId="23B64AB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8</w:t>
            </w:r>
          </w:p>
          <w:p w14:paraId="235CF15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06" w:type="dxa"/>
          </w:tcPr>
          <w:p w14:paraId="3FA2C26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6208238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64" w:type="dxa"/>
          </w:tcPr>
          <w:p w14:paraId="6D47205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6</w:t>
            </w:r>
          </w:p>
        </w:tc>
        <w:tc>
          <w:tcPr>
            <w:tcW w:w="1702" w:type="dxa"/>
          </w:tcPr>
          <w:p w14:paraId="5CB1B6C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5</w:t>
            </w:r>
          </w:p>
          <w:p w14:paraId="28BEABA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9" w:type="dxa"/>
          </w:tcPr>
          <w:p w14:paraId="35CC86C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5</w:t>
            </w:r>
          </w:p>
          <w:p w14:paraId="025A667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20" w:type="dxa"/>
          </w:tcPr>
          <w:p w14:paraId="6119C09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</w:t>
            </w:r>
          </w:p>
        </w:tc>
      </w:tr>
      <w:tr w:rsidR="00CC5D64" w:rsidRPr="00E61F9D" w14:paraId="50E3C094" w14:textId="77777777" w:rsidTr="00CC5D64">
        <w:trPr>
          <w:trHeight w:val="623"/>
        </w:trPr>
        <w:tc>
          <w:tcPr>
            <w:tcW w:w="2388" w:type="dxa"/>
          </w:tcPr>
          <w:p w14:paraId="3CFBD1DF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408" w:type="dxa"/>
          </w:tcPr>
          <w:p w14:paraId="23AF2EC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2.46</w:t>
            </w:r>
          </w:p>
          <w:p w14:paraId="12A26F2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266" w:type="dxa"/>
          </w:tcPr>
          <w:p w14:paraId="7C8FAD8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3.65</w:t>
            </w:r>
          </w:p>
          <w:p w14:paraId="2F00AC8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253" w:type="dxa"/>
          </w:tcPr>
          <w:p w14:paraId="47E8399F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5</w:t>
            </w:r>
          </w:p>
        </w:tc>
        <w:tc>
          <w:tcPr>
            <w:tcW w:w="1266" w:type="dxa"/>
          </w:tcPr>
          <w:p w14:paraId="32F75C8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31</w:t>
            </w:r>
          </w:p>
          <w:p w14:paraId="56A5AA1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06" w:type="dxa"/>
          </w:tcPr>
          <w:p w14:paraId="2C7B28A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52</w:t>
            </w:r>
          </w:p>
          <w:p w14:paraId="0BD3183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1)</w:t>
            </w:r>
          </w:p>
        </w:tc>
        <w:tc>
          <w:tcPr>
            <w:tcW w:w="1364" w:type="dxa"/>
          </w:tcPr>
          <w:p w14:paraId="3C539F8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9</w:t>
            </w:r>
          </w:p>
        </w:tc>
        <w:tc>
          <w:tcPr>
            <w:tcW w:w="1702" w:type="dxa"/>
          </w:tcPr>
          <w:p w14:paraId="6F1C2A2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50</w:t>
            </w:r>
          </w:p>
          <w:p w14:paraId="2689FCC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419" w:type="dxa"/>
          </w:tcPr>
          <w:p w14:paraId="16B3134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30</w:t>
            </w:r>
          </w:p>
          <w:p w14:paraId="6EF701A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5)</w:t>
            </w:r>
          </w:p>
        </w:tc>
        <w:tc>
          <w:tcPr>
            <w:tcW w:w="1420" w:type="dxa"/>
          </w:tcPr>
          <w:p w14:paraId="1507375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6</w:t>
            </w:r>
          </w:p>
        </w:tc>
      </w:tr>
      <w:tr w:rsidR="00CC5D64" w:rsidRPr="00E61F9D" w14:paraId="24E85591" w14:textId="77777777" w:rsidTr="00CC5D64">
        <w:trPr>
          <w:trHeight w:val="623"/>
        </w:trPr>
        <w:tc>
          <w:tcPr>
            <w:tcW w:w="2388" w:type="dxa"/>
          </w:tcPr>
          <w:p w14:paraId="4C5FC6C8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408" w:type="dxa"/>
          </w:tcPr>
          <w:p w14:paraId="1159B86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7.53</w:t>
            </w:r>
          </w:p>
          <w:p w14:paraId="3A0427C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266" w:type="dxa"/>
          </w:tcPr>
          <w:p w14:paraId="4C76C76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6.35</w:t>
            </w:r>
          </w:p>
          <w:p w14:paraId="03CC603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253" w:type="dxa"/>
          </w:tcPr>
          <w:p w14:paraId="5292B38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5</w:t>
            </w:r>
          </w:p>
        </w:tc>
        <w:tc>
          <w:tcPr>
            <w:tcW w:w="1266" w:type="dxa"/>
          </w:tcPr>
          <w:p w14:paraId="60FE34A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69</w:t>
            </w:r>
          </w:p>
          <w:p w14:paraId="1337F3F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06" w:type="dxa"/>
          </w:tcPr>
          <w:p w14:paraId="6497352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48</w:t>
            </w:r>
          </w:p>
          <w:p w14:paraId="17DE0A2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1)</w:t>
            </w:r>
          </w:p>
        </w:tc>
        <w:tc>
          <w:tcPr>
            <w:tcW w:w="1364" w:type="dxa"/>
          </w:tcPr>
          <w:p w14:paraId="3C37775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9</w:t>
            </w:r>
          </w:p>
        </w:tc>
        <w:tc>
          <w:tcPr>
            <w:tcW w:w="1702" w:type="dxa"/>
          </w:tcPr>
          <w:p w14:paraId="36EA3F4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50</w:t>
            </w:r>
          </w:p>
          <w:p w14:paraId="5389D47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419" w:type="dxa"/>
          </w:tcPr>
          <w:p w14:paraId="69A7CA7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70</w:t>
            </w:r>
          </w:p>
          <w:p w14:paraId="65101CA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5)</w:t>
            </w:r>
          </w:p>
        </w:tc>
        <w:tc>
          <w:tcPr>
            <w:tcW w:w="1420" w:type="dxa"/>
          </w:tcPr>
          <w:p w14:paraId="3627836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6</w:t>
            </w:r>
          </w:p>
        </w:tc>
      </w:tr>
      <w:tr w:rsidR="00CC5D64" w:rsidRPr="00E61F9D" w14:paraId="2583FB21" w14:textId="77777777" w:rsidTr="00CC5D64">
        <w:trPr>
          <w:trHeight w:val="623"/>
        </w:trPr>
        <w:tc>
          <w:tcPr>
            <w:tcW w:w="2388" w:type="dxa"/>
          </w:tcPr>
          <w:p w14:paraId="00276509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408" w:type="dxa"/>
          </w:tcPr>
          <w:p w14:paraId="025BB71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4.94</w:t>
            </w:r>
          </w:p>
          <w:p w14:paraId="138B459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266" w:type="dxa"/>
          </w:tcPr>
          <w:p w14:paraId="60F8C8F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7.29</w:t>
            </w:r>
          </w:p>
          <w:p w14:paraId="4341BA7A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253" w:type="dxa"/>
          </w:tcPr>
          <w:p w14:paraId="4B9BB24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5</w:t>
            </w:r>
          </w:p>
        </w:tc>
        <w:tc>
          <w:tcPr>
            <w:tcW w:w="1266" w:type="dxa"/>
          </w:tcPr>
          <w:p w14:paraId="2F137DC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62</w:t>
            </w:r>
          </w:p>
          <w:p w14:paraId="19CDEEC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</w:tc>
        <w:tc>
          <w:tcPr>
            <w:tcW w:w="1406" w:type="dxa"/>
          </w:tcPr>
          <w:p w14:paraId="0C4EF35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9.04</w:t>
            </w:r>
          </w:p>
          <w:p w14:paraId="4BD9DAF2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3)</w:t>
            </w:r>
          </w:p>
        </w:tc>
        <w:tc>
          <w:tcPr>
            <w:tcW w:w="1364" w:type="dxa"/>
          </w:tcPr>
          <w:p w14:paraId="7FB1524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9</w:t>
            </w:r>
          </w:p>
        </w:tc>
        <w:tc>
          <w:tcPr>
            <w:tcW w:w="1702" w:type="dxa"/>
          </w:tcPr>
          <w:p w14:paraId="50AF2C6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9.00</w:t>
            </w:r>
          </w:p>
          <w:p w14:paraId="6B46B8B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419" w:type="dxa"/>
          </w:tcPr>
          <w:p w14:paraId="1328394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60</w:t>
            </w:r>
          </w:p>
          <w:p w14:paraId="0929ACF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0)</w:t>
            </w:r>
          </w:p>
        </w:tc>
        <w:tc>
          <w:tcPr>
            <w:tcW w:w="1420" w:type="dxa"/>
          </w:tcPr>
          <w:p w14:paraId="1EDD293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6</w:t>
            </w:r>
          </w:p>
        </w:tc>
      </w:tr>
      <w:tr w:rsidR="00CC5D64" w:rsidRPr="00E61F9D" w14:paraId="5883ED96" w14:textId="77777777" w:rsidTr="00CC5D64">
        <w:trPr>
          <w:trHeight w:val="677"/>
        </w:trPr>
        <w:tc>
          <w:tcPr>
            <w:tcW w:w="2388" w:type="dxa"/>
          </w:tcPr>
          <w:p w14:paraId="5345DF07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408" w:type="dxa"/>
          </w:tcPr>
          <w:p w14:paraId="3A89F8A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5.13</w:t>
            </w:r>
          </w:p>
          <w:p w14:paraId="5A158BE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266" w:type="dxa"/>
          </w:tcPr>
          <w:p w14:paraId="07A4868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2.67</w:t>
            </w:r>
          </w:p>
          <w:p w14:paraId="4DC943E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57)</w:t>
            </w:r>
          </w:p>
        </w:tc>
        <w:tc>
          <w:tcPr>
            <w:tcW w:w="1253" w:type="dxa"/>
          </w:tcPr>
          <w:p w14:paraId="3D3DE4FB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9</w:t>
            </w:r>
          </w:p>
        </w:tc>
        <w:tc>
          <w:tcPr>
            <w:tcW w:w="1266" w:type="dxa"/>
          </w:tcPr>
          <w:p w14:paraId="0A864DA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6.38</w:t>
            </w:r>
          </w:p>
          <w:p w14:paraId="5D5D925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</w:tc>
        <w:tc>
          <w:tcPr>
            <w:tcW w:w="1406" w:type="dxa"/>
          </w:tcPr>
          <w:p w14:paraId="69C35CC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0.96</w:t>
            </w:r>
          </w:p>
          <w:p w14:paraId="06CA59D1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3)</w:t>
            </w:r>
          </w:p>
        </w:tc>
        <w:tc>
          <w:tcPr>
            <w:tcW w:w="1364" w:type="dxa"/>
          </w:tcPr>
          <w:p w14:paraId="1BE46A8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3</w:t>
            </w:r>
          </w:p>
        </w:tc>
        <w:tc>
          <w:tcPr>
            <w:tcW w:w="1702" w:type="dxa"/>
          </w:tcPr>
          <w:p w14:paraId="24D6F74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0.99</w:t>
            </w:r>
          </w:p>
          <w:p w14:paraId="65D9813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419" w:type="dxa"/>
          </w:tcPr>
          <w:p w14:paraId="643FD334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9.39</w:t>
            </w:r>
          </w:p>
          <w:p w14:paraId="7F966E1E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8)</w:t>
            </w:r>
          </w:p>
        </w:tc>
        <w:tc>
          <w:tcPr>
            <w:tcW w:w="1420" w:type="dxa"/>
          </w:tcPr>
          <w:p w14:paraId="490B7B3F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5</w:t>
            </w:r>
          </w:p>
        </w:tc>
      </w:tr>
      <w:tr w:rsidR="00CC5D64" w:rsidRPr="00E61F9D" w14:paraId="74A349D2" w14:textId="77777777" w:rsidTr="00CC5D64">
        <w:trPr>
          <w:trHeight w:val="623"/>
        </w:trPr>
        <w:tc>
          <w:tcPr>
            <w:tcW w:w="2388" w:type="dxa"/>
          </w:tcPr>
          <w:p w14:paraId="583E7B31" w14:textId="77777777" w:rsidR="00CC5D64" w:rsidRPr="00E61F9D" w:rsidRDefault="00CC5D64" w:rsidP="00CC5D64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</w:tc>
        <w:tc>
          <w:tcPr>
            <w:tcW w:w="1408" w:type="dxa"/>
          </w:tcPr>
          <w:p w14:paraId="7008EF9F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8.08</w:t>
            </w:r>
          </w:p>
          <w:p w14:paraId="21DDAB6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74.96)</w:t>
            </w:r>
          </w:p>
        </w:tc>
        <w:tc>
          <w:tcPr>
            <w:tcW w:w="1266" w:type="dxa"/>
          </w:tcPr>
          <w:p w14:paraId="5004BBE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53.12</w:t>
            </w:r>
          </w:p>
          <w:p w14:paraId="60AA2719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37.00)</w:t>
            </w:r>
          </w:p>
        </w:tc>
        <w:tc>
          <w:tcPr>
            <w:tcW w:w="1253" w:type="dxa"/>
          </w:tcPr>
          <w:p w14:paraId="7AAAC62A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0</w:t>
            </w:r>
          </w:p>
        </w:tc>
        <w:tc>
          <w:tcPr>
            <w:tcW w:w="1266" w:type="dxa"/>
          </w:tcPr>
          <w:p w14:paraId="04814288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38.33</w:t>
            </w:r>
          </w:p>
          <w:p w14:paraId="6DE205E3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12.27)</w:t>
            </w:r>
          </w:p>
        </w:tc>
        <w:tc>
          <w:tcPr>
            <w:tcW w:w="1406" w:type="dxa"/>
          </w:tcPr>
          <w:p w14:paraId="1308D54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4.42</w:t>
            </w:r>
          </w:p>
          <w:p w14:paraId="54EB7397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0.71)</w:t>
            </w:r>
          </w:p>
        </w:tc>
        <w:tc>
          <w:tcPr>
            <w:tcW w:w="1364" w:type="dxa"/>
          </w:tcPr>
          <w:p w14:paraId="67BE3D6C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0</w:t>
            </w:r>
          </w:p>
        </w:tc>
        <w:tc>
          <w:tcPr>
            <w:tcW w:w="1702" w:type="dxa"/>
          </w:tcPr>
          <w:p w14:paraId="084742B6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16.12</w:t>
            </w:r>
          </w:p>
          <w:p w14:paraId="30D6F7D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09.33)</w:t>
            </w:r>
          </w:p>
        </w:tc>
        <w:tc>
          <w:tcPr>
            <w:tcW w:w="1419" w:type="dxa"/>
          </w:tcPr>
          <w:p w14:paraId="41EFB885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9.77</w:t>
            </w:r>
          </w:p>
          <w:p w14:paraId="24869AFD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81.99)</w:t>
            </w:r>
          </w:p>
        </w:tc>
        <w:tc>
          <w:tcPr>
            <w:tcW w:w="1420" w:type="dxa"/>
          </w:tcPr>
          <w:p w14:paraId="5AF49920" w14:textId="77777777" w:rsidR="00CC5D64" w:rsidRPr="00E61F9D" w:rsidRDefault="00CC5D64" w:rsidP="00CC5D64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9</w:t>
            </w:r>
          </w:p>
        </w:tc>
      </w:tr>
    </w:tbl>
    <w:p w14:paraId="440613AE" w14:textId="77777777" w:rsidR="00930C8D" w:rsidRPr="00E61F9D" w:rsidRDefault="00930C8D" w:rsidP="00C9090F">
      <w:pPr>
        <w:pStyle w:val="Caption"/>
        <w:spacing w:after="0" w:afterAutospacing="0" w:line="240" w:lineRule="auto"/>
        <w:jc w:val="left"/>
        <w:rPr>
          <w:color w:val="000000" w:themeColor="text1"/>
        </w:rPr>
      </w:pPr>
    </w:p>
    <w:p w14:paraId="79E06E05" w14:textId="7E1233B3" w:rsidR="002C17BE" w:rsidRPr="00E61F9D" w:rsidRDefault="002C17BE" w:rsidP="002C17BE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Linear Mix Model applied for </w:t>
      </w:r>
      <w:r>
        <w:rPr>
          <w:color w:val="000000" w:themeColor="text1"/>
        </w:rPr>
        <w:t>the baseline measures of dance and control groups</w:t>
      </w:r>
      <w:r w:rsidRPr="00E61F9D">
        <w:rPr>
          <w:color w:val="000000" w:themeColor="text1"/>
        </w:rPr>
        <w:t xml:space="preserve">. Covariates: gender and disease severity. </w:t>
      </w:r>
      <w:r>
        <w:t xml:space="preserve">Stride time variability is the standard deviation of the stride </w:t>
      </w:r>
      <w:r w:rsidR="00660C74">
        <w:t>period</w:t>
      </w:r>
      <w:r>
        <w:rPr>
          <w:color w:val="000000" w:themeColor="text1"/>
        </w:rPr>
        <w:t xml:space="preserve">. A 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>-value &lt; 0.05</w:t>
      </w:r>
      <w:r>
        <w:rPr>
          <w:color w:val="000000" w:themeColor="text1"/>
        </w:rPr>
        <w:t xml:space="preserve"> is considered as significant.</w:t>
      </w:r>
    </w:p>
    <w:p w14:paraId="19669738" w14:textId="0F25B829" w:rsidR="00C9090F" w:rsidRPr="00E61F9D" w:rsidRDefault="00C9090F" w:rsidP="0090301C">
      <w:pPr>
        <w:pStyle w:val="Caption"/>
        <w:rPr>
          <w:i/>
          <w:color w:val="000000" w:themeColor="text1"/>
        </w:rPr>
      </w:pPr>
    </w:p>
    <w:p w14:paraId="3516B817" w14:textId="77777777" w:rsidR="00C9090F" w:rsidRPr="00E61F9D" w:rsidRDefault="00C9090F" w:rsidP="0090301C">
      <w:pPr>
        <w:pStyle w:val="Caption"/>
        <w:rPr>
          <w:i/>
          <w:color w:val="000000" w:themeColor="text1"/>
        </w:rPr>
      </w:pPr>
    </w:p>
    <w:p w14:paraId="73DAB569" w14:textId="77777777" w:rsidR="0090301C" w:rsidRPr="00E61F9D" w:rsidRDefault="0090301C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2B45E099" w14:textId="42D5A354" w:rsidR="00C9090F" w:rsidRPr="00E61F9D" w:rsidRDefault="00510DF3" w:rsidP="00C9090F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lastRenderedPageBreak/>
        <w:t>Annex I</w:t>
      </w:r>
      <w:r>
        <w:rPr>
          <w:b/>
          <w:bCs/>
          <w:i/>
          <w:color w:val="000000" w:themeColor="text1"/>
        </w:rPr>
        <w:t>I</w:t>
      </w:r>
      <w:r w:rsidRPr="00510DF3">
        <w:rPr>
          <w:b/>
          <w:bCs/>
          <w:i/>
          <w:color w:val="000000" w:themeColor="text1"/>
        </w:rPr>
        <w:t>I:</w:t>
      </w:r>
      <w:r>
        <w:rPr>
          <w:i/>
          <w:color w:val="000000" w:themeColor="text1"/>
        </w:rPr>
        <w:t xml:space="preserve"> </w:t>
      </w:r>
      <w:r w:rsidR="00C9090F" w:rsidRPr="00F63181">
        <w:rPr>
          <w:i/>
          <w:color w:val="000000" w:themeColor="text1"/>
        </w:rPr>
        <w:t xml:space="preserve">Post-pre comparison: Spatiotemporal parameters of gait during </w:t>
      </w:r>
      <w:r w:rsidR="008734F6">
        <w:rPr>
          <w:i/>
          <w:color w:val="000000" w:themeColor="text1"/>
        </w:rPr>
        <w:t>regular</w:t>
      </w:r>
      <w:r w:rsidR="00C9090F" w:rsidRPr="00F63181">
        <w:rPr>
          <w:i/>
          <w:color w:val="000000" w:themeColor="text1"/>
        </w:rPr>
        <w:t xml:space="preserve"> walking on </w:t>
      </w:r>
      <w:r w:rsidR="00C9090F" w:rsidRPr="00F63181">
        <w:rPr>
          <w:i/>
          <w:noProof/>
          <w:color w:val="000000" w:themeColor="text1"/>
        </w:rPr>
        <w:t>even</w:t>
      </w:r>
      <w:r w:rsidR="00C9090F" w:rsidRPr="00F63181">
        <w:rPr>
          <w:i/>
          <w:color w:val="000000" w:themeColor="text1"/>
        </w:rPr>
        <w:t xml:space="preserve"> surface</w:t>
      </w:r>
    </w:p>
    <w:tbl>
      <w:tblPr>
        <w:tblStyle w:val="PhDTable"/>
        <w:tblpPr w:leftFromText="180" w:rightFromText="180" w:vertAnchor="page" w:horzAnchor="margin" w:tblpXSpec="center" w:tblpY="1242"/>
        <w:tblW w:w="14170" w:type="dxa"/>
        <w:jc w:val="left"/>
        <w:tblLook w:val="04A0" w:firstRow="1" w:lastRow="0" w:firstColumn="1" w:lastColumn="0" w:noHBand="0" w:noVBand="1"/>
      </w:tblPr>
      <w:tblGrid>
        <w:gridCol w:w="3538"/>
        <w:gridCol w:w="1276"/>
        <w:gridCol w:w="1134"/>
        <w:gridCol w:w="1276"/>
        <w:gridCol w:w="1275"/>
        <w:gridCol w:w="1560"/>
        <w:gridCol w:w="1559"/>
        <w:gridCol w:w="1276"/>
        <w:gridCol w:w="1276"/>
      </w:tblGrid>
      <w:tr w:rsidR="002A677F" w:rsidRPr="00E61F9D" w14:paraId="309A674B" w14:textId="77777777" w:rsidTr="002A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left"/>
        </w:trPr>
        <w:tc>
          <w:tcPr>
            <w:tcW w:w="3538" w:type="dxa"/>
            <w:vMerge w:val="restart"/>
          </w:tcPr>
          <w:p w14:paraId="70CC568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6A21003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410" w:type="dxa"/>
            <w:gridSpan w:val="2"/>
          </w:tcPr>
          <w:p w14:paraId="0F112EA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1</w:t>
            </w:r>
          </w:p>
          <w:p w14:paraId="2137376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551" w:type="dxa"/>
            <w:gridSpan w:val="2"/>
          </w:tcPr>
          <w:p w14:paraId="5E560F0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268ACBB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3119" w:type="dxa"/>
            <w:gridSpan w:val="2"/>
          </w:tcPr>
          <w:p w14:paraId="35B52AD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0238E59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276" w:type="dxa"/>
          </w:tcPr>
          <w:p w14:paraId="5BCC1B1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4037D6F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</w:tcPr>
          <w:p w14:paraId="393D8BA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0923770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2A677F" w:rsidRPr="00E61F9D" w14:paraId="1757E08A" w14:textId="77777777" w:rsidTr="002A677F">
        <w:trPr>
          <w:trHeight w:val="215"/>
        </w:trPr>
        <w:tc>
          <w:tcPr>
            <w:tcW w:w="3538" w:type="dxa"/>
            <w:vMerge/>
          </w:tcPr>
          <w:p w14:paraId="2E79659D" w14:textId="77777777" w:rsidR="002A677F" w:rsidRPr="00E61F9D" w:rsidRDefault="002A677F" w:rsidP="002A677F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023C08D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542ABFB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134" w:type="dxa"/>
          </w:tcPr>
          <w:p w14:paraId="0708E8F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BDEC37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276" w:type="dxa"/>
          </w:tcPr>
          <w:p w14:paraId="2BFCB33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18745E3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75" w:type="dxa"/>
          </w:tcPr>
          <w:p w14:paraId="434F028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4921B94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560" w:type="dxa"/>
          </w:tcPr>
          <w:p w14:paraId="2DCCF13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2A4FB05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559" w:type="dxa"/>
          </w:tcPr>
          <w:p w14:paraId="4E2BD04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1E1AD6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49C6F79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7114BF75" w14:textId="77777777" w:rsidR="002A677F" w:rsidRPr="00E61F9D" w:rsidRDefault="002A677F" w:rsidP="002A677F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76" w:type="dxa"/>
          </w:tcPr>
          <w:p w14:paraId="4401E26A" w14:textId="77777777" w:rsidR="002A677F" w:rsidRPr="00E61F9D" w:rsidRDefault="002A677F" w:rsidP="002A677F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2A677F" w:rsidRPr="00E61F9D" w14:paraId="64AA6786" w14:textId="77777777" w:rsidTr="002A677F">
        <w:trPr>
          <w:trHeight w:val="452"/>
        </w:trPr>
        <w:tc>
          <w:tcPr>
            <w:tcW w:w="3538" w:type="dxa"/>
          </w:tcPr>
          <w:p w14:paraId="214DD46B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276" w:type="dxa"/>
          </w:tcPr>
          <w:p w14:paraId="41DACEE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4</w:t>
            </w:r>
          </w:p>
          <w:p w14:paraId="023F8EE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134" w:type="dxa"/>
          </w:tcPr>
          <w:p w14:paraId="5B5A868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3AE84CA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6" w:type="dxa"/>
          </w:tcPr>
          <w:p w14:paraId="7CD272F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9</w:t>
            </w:r>
          </w:p>
          <w:p w14:paraId="30908F8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5" w:type="dxa"/>
          </w:tcPr>
          <w:p w14:paraId="34DFBB6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062584E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6868A95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123598D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50</w:t>
            </w:r>
          </w:p>
          <w:p w14:paraId="2D35645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75, 0.226]</w:t>
            </w:r>
          </w:p>
          <w:p w14:paraId="74566D0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59" w:type="dxa"/>
          </w:tcPr>
          <w:p w14:paraId="32A2DF6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3</w:t>
            </w:r>
          </w:p>
          <w:p w14:paraId="2D6104C7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56, 0.082]</w:t>
            </w:r>
          </w:p>
        </w:tc>
        <w:tc>
          <w:tcPr>
            <w:tcW w:w="1276" w:type="dxa"/>
          </w:tcPr>
          <w:p w14:paraId="7E010D0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17</w:t>
            </w:r>
          </w:p>
        </w:tc>
        <w:tc>
          <w:tcPr>
            <w:tcW w:w="1276" w:type="dxa"/>
          </w:tcPr>
          <w:p w14:paraId="095D8B0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76</w:t>
            </w:r>
          </w:p>
        </w:tc>
      </w:tr>
      <w:tr w:rsidR="002A677F" w:rsidRPr="00E61F9D" w14:paraId="2B90D41F" w14:textId="77777777" w:rsidTr="002A677F">
        <w:trPr>
          <w:trHeight w:val="425"/>
        </w:trPr>
        <w:tc>
          <w:tcPr>
            <w:tcW w:w="3538" w:type="dxa"/>
          </w:tcPr>
          <w:p w14:paraId="7852686D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276" w:type="dxa"/>
          </w:tcPr>
          <w:p w14:paraId="0C7D1B4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0</w:t>
            </w:r>
          </w:p>
          <w:p w14:paraId="368B579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134" w:type="dxa"/>
          </w:tcPr>
          <w:p w14:paraId="1AAD1B6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0</w:t>
            </w:r>
          </w:p>
          <w:p w14:paraId="7E01BB9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6" w:type="dxa"/>
          </w:tcPr>
          <w:p w14:paraId="2386D3B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95</w:t>
            </w:r>
          </w:p>
          <w:p w14:paraId="06750C7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75" w:type="dxa"/>
          </w:tcPr>
          <w:p w14:paraId="536CFEA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2</w:t>
            </w:r>
          </w:p>
          <w:p w14:paraId="17727EC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1E76428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39E4062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20</w:t>
            </w:r>
          </w:p>
          <w:p w14:paraId="7BCC9AF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53,0.188]</w:t>
            </w:r>
          </w:p>
        </w:tc>
        <w:tc>
          <w:tcPr>
            <w:tcW w:w="1559" w:type="dxa"/>
          </w:tcPr>
          <w:p w14:paraId="7363158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5</w:t>
            </w:r>
          </w:p>
          <w:p w14:paraId="3B3CF33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46,0.077]</w:t>
            </w:r>
          </w:p>
        </w:tc>
        <w:tc>
          <w:tcPr>
            <w:tcW w:w="1276" w:type="dxa"/>
          </w:tcPr>
          <w:p w14:paraId="2C4B80D7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39</w:t>
            </w:r>
          </w:p>
        </w:tc>
        <w:tc>
          <w:tcPr>
            <w:tcW w:w="1276" w:type="dxa"/>
          </w:tcPr>
          <w:p w14:paraId="679A753F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84</w:t>
            </w:r>
          </w:p>
        </w:tc>
      </w:tr>
      <w:tr w:rsidR="002A677F" w:rsidRPr="00E61F9D" w14:paraId="24D1305E" w14:textId="77777777" w:rsidTr="002A677F">
        <w:trPr>
          <w:trHeight w:val="425"/>
        </w:trPr>
        <w:tc>
          <w:tcPr>
            <w:tcW w:w="3538" w:type="dxa"/>
          </w:tcPr>
          <w:p w14:paraId="6E2661C1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276" w:type="dxa"/>
          </w:tcPr>
          <w:p w14:paraId="518127A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7</w:t>
            </w:r>
          </w:p>
          <w:p w14:paraId="62DB9D0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134" w:type="dxa"/>
          </w:tcPr>
          <w:p w14:paraId="1E2390C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</w:t>
            </w:r>
          </w:p>
          <w:p w14:paraId="5574D79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1)</w:t>
            </w:r>
          </w:p>
        </w:tc>
        <w:tc>
          <w:tcPr>
            <w:tcW w:w="1276" w:type="dxa"/>
          </w:tcPr>
          <w:p w14:paraId="7E806EE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1</w:t>
            </w:r>
          </w:p>
          <w:p w14:paraId="202BC86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75" w:type="dxa"/>
          </w:tcPr>
          <w:p w14:paraId="4AB4A0B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</w:t>
            </w:r>
          </w:p>
          <w:p w14:paraId="0E8753C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1)</w:t>
            </w:r>
          </w:p>
          <w:p w14:paraId="78A56FA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7DB83CC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4</w:t>
            </w:r>
          </w:p>
          <w:p w14:paraId="20001DE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18,0.070]</w:t>
            </w:r>
          </w:p>
        </w:tc>
        <w:tc>
          <w:tcPr>
            <w:tcW w:w="1559" w:type="dxa"/>
          </w:tcPr>
          <w:p w14:paraId="3F889DC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04</w:t>
            </w:r>
          </w:p>
          <w:p w14:paraId="771AD51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20,0.027]</w:t>
            </w:r>
          </w:p>
        </w:tc>
        <w:tc>
          <w:tcPr>
            <w:tcW w:w="1276" w:type="dxa"/>
          </w:tcPr>
          <w:p w14:paraId="5B6D5A06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0</w:t>
            </w:r>
          </w:p>
        </w:tc>
        <w:tc>
          <w:tcPr>
            <w:tcW w:w="1276" w:type="dxa"/>
          </w:tcPr>
          <w:p w14:paraId="0D237877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09</w:t>
            </w:r>
          </w:p>
        </w:tc>
      </w:tr>
      <w:tr w:rsidR="002A677F" w:rsidRPr="00E61F9D" w14:paraId="04FAEC89" w14:textId="77777777" w:rsidTr="002A677F">
        <w:trPr>
          <w:trHeight w:val="425"/>
        </w:trPr>
        <w:tc>
          <w:tcPr>
            <w:tcW w:w="3538" w:type="dxa"/>
          </w:tcPr>
          <w:p w14:paraId="08395666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276" w:type="dxa"/>
          </w:tcPr>
          <w:p w14:paraId="1AB44F2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4</w:t>
            </w:r>
          </w:p>
          <w:p w14:paraId="124CC18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</w:tc>
        <w:tc>
          <w:tcPr>
            <w:tcW w:w="1134" w:type="dxa"/>
          </w:tcPr>
          <w:p w14:paraId="25A8A997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8</w:t>
            </w:r>
          </w:p>
          <w:p w14:paraId="527EC80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</w:tc>
        <w:tc>
          <w:tcPr>
            <w:tcW w:w="1276" w:type="dxa"/>
          </w:tcPr>
          <w:p w14:paraId="64CC2A3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22</w:t>
            </w:r>
          </w:p>
          <w:p w14:paraId="077BE43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</w:tc>
        <w:tc>
          <w:tcPr>
            <w:tcW w:w="1275" w:type="dxa"/>
          </w:tcPr>
          <w:p w14:paraId="36EDAA0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9</w:t>
            </w:r>
          </w:p>
          <w:p w14:paraId="569FB46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3)</w:t>
            </w:r>
          </w:p>
          <w:p w14:paraId="47D92E5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71D44FD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88</w:t>
            </w:r>
          </w:p>
          <w:p w14:paraId="7907014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36,0.140]</w:t>
            </w:r>
          </w:p>
        </w:tc>
        <w:tc>
          <w:tcPr>
            <w:tcW w:w="1559" w:type="dxa"/>
          </w:tcPr>
          <w:p w14:paraId="1CC9FB4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</w:t>
            </w:r>
          </w:p>
          <w:p w14:paraId="0BB8D870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39,0.055]</w:t>
            </w:r>
          </w:p>
        </w:tc>
        <w:tc>
          <w:tcPr>
            <w:tcW w:w="1276" w:type="dxa"/>
          </w:tcPr>
          <w:p w14:paraId="4D5402C6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1</w:t>
            </w:r>
          </w:p>
        </w:tc>
        <w:tc>
          <w:tcPr>
            <w:tcW w:w="1276" w:type="dxa"/>
          </w:tcPr>
          <w:p w14:paraId="2AFB47B6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43</w:t>
            </w:r>
          </w:p>
        </w:tc>
      </w:tr>
      <w:tr w:rsidR="002A677F" w:rsidRPr="00E61F9D" w14:paraId="27F606EE" w14:textId="77777777" w:rsidTr="002A677F">
        <w:trPr>
          <w:trHeight w:val="425"/>
        </w:trPr>
        <w:tc>
          <w:tcPr>
            <w:tcW w:w="3538" w:type="dxa"/>
          </w:tcPr>
          <w:p w14:paraId="2950E7F6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276" w:type="dxa"/>
          </w:tcPr>
          <w:p w14:paraId="1FDF97F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71</w:t>
            </w:r>
          </w:p>
          <w:p w14:paraId="5FD4CEA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134" w:type="dxa"/>
          </w:tcPr>
          <w:p w14:paraId="02085E7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40</w:t>
            </w:r>
          </w:p>
          <w:p w14:paraId="161CE2D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0)</w:t>
            </w:r>
          </w:p>
        </w:tc>
        <w:tc>
          <w:tcPr>
            <w:tcW w:w="1276" w:type="dxa"/>
          </w:tcPr>
          <w:p w14:paraId="6D37CD6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74</w:t>
            </w:r>
          </w:p>
          <w:p w14:paraId="10D054E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275" w:type="dxa"/>
          </w:tcPr>
          <w:p w14:paraId="2355928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35</w:t>
            </w:r>
          </w:p>
          <w:p w14:paraId="24E448B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0)</w:t>
            </w:r>
          </w:p>
          <w:p w14:paraId="64C6B3B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35E8D9B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745</w:t>
            </w:r>
          </w:p>
          <w:p w14:paraId="40F4BC0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574,0.084]</w:t>
            </w:r>
          </w:p>
        </w:tc>
        <w:tc>
          <w:tcPr>
            <w:tcW w:w="1559" w:type="dxa"/>
          </w:tcPr>
          <w:p w14:paraId="07DD8EF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144</w:t>
            </w:r>
          </w:p>
          <w:p w14:paraId="59C2655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905,0.618]</w:t>
            </w:r>
          </w:p>
        </w:tc>
        <w:tc>
          <w:tcPr>
            <w:tcW w:w="1276" w:type="dxa"/>
          </w:tcPr>
          <w:p w14:paraId="11B65249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24</w:t>
            </w:r>
          </w:p>
        </w:tc>
        <w:tc>
          <w:tcPr>
            <w:tcW w:w="1276" w:type="dxa"/>
          </w:tcPr>
          <w:p w14:paraId="1A7F7D49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73</w:t>
            </w:r>
          </w:p>
        </w:tc>
      </w:tr>
      <w:tr w:rsidR="002A677F" w:rsidRPr="00E61F9D" w14:paraId="02FCDFA5" w14:textId="77777777" w:rsidTr="002A677F">
        <w:trPr>
          <w:trHeight w:val="425"/>
        </w:trPr>
        <w:tc>
          <w:tcPr>
            <w:tcW w:w="3538" w:type="dxa"/>
          </w:tcPr>
          <w:p w14:paraId="24748EC9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276" w:type="dxa"/>
          </w:tcPr>
          <w:p w14:paraId="269682F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29</w:t>
            </w:r>
          </w:p>
          <w:p w14:paraId="772A5427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134" w:type="dxa"/>
          </w:tcPr>
          <w:p w14:paraId="2DEB5EF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3.59</w:t>
            </w:r>
          </w:p>
          <w:p w14:paraId="39A815C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9)</w:t>
            </w:r>
          </w:p>
        </w:tc>
        <w:tc>
          <w:tcPr>
            <w:tcW w:w="1276" w:type="dxa"/>
          </w:tcPr>
          <w:p w14:paraId="0059706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25</w:t>
            </w:r>
          </w:p>
          <w:p w14:paraId="02390C5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4)</w:t>
            </w:r>
          </w:p>
        </w:tc>
        <w:tc>
          <w:tcPr>
            <w:tcW w:w="1275" w:type="dxa"/>
          </w:tcPr>
          <w:p w14:paraId="619B039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65</w:t>
            </w:r>
          </w:p>
          <w:p w14:paraId="12E51FC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9)</w:t>
            </w:r>
          </w:p>
          <w:p w14:paraId="7B017CE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03214858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45</w:t>
            </w:r>
          </w:p>
          <w:p w14:paraId="2EE101D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84,1.574]</w:t>
            </w:r>
          </w:p>
        </w:tc>
        <w:tc>
          <w:tcPr>
            <w:tcW w:w="1559" w:type="dxa"/>
          </w:tcPr>
          <w:p w14:paraId="0910F6A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44</w:t>
            </w:r>
          </w:p>
          <w:p w14:paraId="6AD2D86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618,0.905]</w:t>
            </w:r>
          </w:p>
        </w:tc>
        <w:tc>
          <w:tcPr>
            <w:tcW w:w="1276" w:type="dxa"/>
          </w:tcPr>
          <w:p w14:paraId="35C3E32C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24</w:t>
            </w:r>
          </w:p>
        </w:tc>
        <w:tc>
          <w:tcPr>
            <w:tcW w:w="1276" w:type="dxa"/>
          </w:tcPr>
          <w:p w14:paraId="36EED20C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73</w:t>
            </w:r>
          </w:p>
        </w:tc>
      </w:tr>
      <w:tr w:rsidR="002A677F" w:rsidRPr="00E61F9D" w14:paraId="2153F8ED" w14:textId="77777777" w:rsidTr="002A677F">
        <w:trPr>
          <w:trHeight w:val="425"/>
        </w:trPr>
        <w:tc>
          <w:tcPr>
            <w:tcW w:w="3538" w:type="dxa"/>
          </w:tcPr>
          <w:p w14:paraId="3A1C62C8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276" w:type="dxa"/>
          </w:tcPr>
          <w:p w14:paraId="6E06621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7.42</w:t>
            </w:r>
          </w:p>
          <w:p w14:paraId="05ED9EC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134" w:type="dxa"/>
          </w:tcPr>
          <w:p w14:paraId="07F1793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8.81</w:t>
            </w:r>
          </w:p>
          <w:p w14:paraId="55C4C21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276" w:type="dxa"/>
          </w:tcPr>
          <w:p w14:paraId="78560D1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5.50</w:t>
            </w:r>
          </w:p>
          <w:p w14:paraId="18423D4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275" w:type="dxa"/>
          </w:tcPr>
          <w:p w14:paraId="4035663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8.71</w:t>
            </w:r>
          </w:p>
          <w:p w14:paraId="5B9E55B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  <w:p w14:paraId="644C421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560" w:type="dxa"/>
          </w:tcPr>
          <w:p w14:paraId="5C909E6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490</w:t>
            </w:r>
          </w:p>
          <w:p w14:paraId="3319059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3.147,0.168]</w:t>
            </w:r>
          </w:p>
        </w:tc>
        <w:tc>
          <w:tcPr>
            <w:tcW w:w="1559" w:type="dxa"/>
          </w:tcPr>
          <w:p w14:paraId="61F96D7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288</w:t>
            </w:r>
          </w:p>
          <w:p w14:paraId="38E8693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811,1.235]</w:t>
            </w:r>
          </w:p>
        </w:tc>
        <w:tc>
          <w:tcPr>
            <w:tcW w:w="1276" w:type="dxa"/>
          </w:tcPr>
          <w:p w14:paraId="4719ECD3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24</w:t>
            </w:r>
          </w:p>
        </w:tc>
        <w:tc>
          <w:tcPr>
            <w:tcW w:w="1276" w:type="dxa"/>
          </w:tcPr>
          <w:p w14:paraId="489F462D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5</w:t>
            </w:r>
          </w:p>
        </w:tc>
      </w:tr>
      <w:tr w:rsidR="002A677F" w:rsidRPr="00E61F9D" w14:paraId="02C661BB" w14:textId="77777777" w:rsidTr="002A677F">
        <w:trPr>
          <w:trHeight w:val="425"/>
        </w:trPr>
        <w:tc>
          <w:tcPr>
            <w:tcW w:w="3538" w:type="dxa"/>
          </w:tcPr>
          <w:p w14:paraId="2D816800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276" w:type="dxa"/>
          </w:tcPr>
          <w:p w14:paraId="587FA1E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2.58</w:t>
            </w:r>
          </w:p>
          <w:p w14:paraId="337366A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134" w:type="dxa"/>
          </w:tcPr>
          <w:p w14:paraId="6D35C39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1.19</w:t>
            </w:r>
          </w:p>
          <w:p w14:paraId="429CAD01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276" w:type="dxa"/>
          </w:tcPr>
          <w:p w14:paraId="0FA5C7A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4.50</w:t>
            </w:r>
          </w:p>
          <w:p w14:paraId="65E9CFD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9)</w:t>
            </w:r>
          </w:p>
        </w:tc>
        <w:tc>
          <w:tcPr>
            <w:tcW w:w="1275" w:type="dxa"/>
          </w:tcPr>
          <w:p w14:paraId="55D6B04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1.29</w:t>
            </w:r>
          </w:p>
          <w:p w14:paraId="2835CA2C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560" w:type="dxa"/>
          </w:tcPr>
          <w:p w14:paraId="3299B1C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490</w:t>
            </w:r>
          </w:p>
          <w:p w14:paraId="4D47120A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168,3.147]</w:t>
            </w:r>
          </w:p>
        </w:tc>
        <w:tc>
          <w:tcPr>
            <w:tcW w:w="1559" w:type="dxa"/>
          </w:tcPr>
          <w:p w14:paraId="3A8BDA2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88</w:t>
            </w:r>
          </w:p>
          <w:p w14:paraId="223DFAA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235,1.811]</w:t>
            </w:r>
          </w:p>
        </w:tc>
        <w:tc>
          <w:tcPr>
            <w:tcW w:w="1276" w:type="dxa"/>
          </w:tcPr>
          <w:p w14:paraId="3EC63170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24</w:t>
            </w:r>
          </w:p>
        </w:tc>
        <w:tc>
          <w:tcPr>
            <w:tcW w:w="1276" w:type="dxa"/>
          </w:tcPr>
          <w:p w14:paraId="54635BD2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5</w:t>
            </w:r>
          </w:p>
        </w:tc>
      </w:tr>
      <w:tr w:rsidR="002A677F" w:rsidRPr="00E61F9D" w14:paraId="7C25E293" w14:textId="77777777" w:rsidTr="002A677F">
        <w:trPr>
          <w:trHeight w:val="425"/>
        </w:trPr>
        <w:tc>
          <w:tcPr>
            <w:tcW w:w="3538" w:type="dxa"/>
          </w:tcPr>
          <w:p w14:paraId="0F9FFFA1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081E7BEA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 xml:space="preserve">Stride time variability </w:t>
            </w:r>
          </w:p>
          <w:p w14:paraId="148481DF" w14:textId="77777777" w:rsidR="002A677F" w:rsidRPr="00E61F9D" w:rsidRDefault="002A677F" w:rsidP="002A677F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3A7714E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0569303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57</w:t>
            </w:r>
          </w:p>
          <w:p w14:paraId="2F6C83F4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7.78)</w:t>
            </w:r>
          </w:p>
        </w:tc>
        <w:tc>
          <w:tcPr>
            <w:tcW w:w="1134" w:type="dxa"/>
          </w:tcPr>
          <w:p w14:paraId="710F01C7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67C41CD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6.78</w:t>
            </w:r>
          </w:p>
          <w:p w14:paraId="69932D29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0.71)</w:t>
            </w:r>
          </w:p>
        </w:tc>
        <w:tc>
          <w:tcPr>
            <w:tcW w:w="1276" w:type="dxa"/>
          </w:tcPr>
          <w:p w14:paraId="4E385B8E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631D325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3.33</w:t>
            </w:r>
          </w:p>
          <w:p w14:paraId="722253E7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9.50)</w:t>
            </w:r>
          </w:p>
        </w:tc>
        <w:tc>
          <w:tcPr>
            <w:tcW w:w="1275" w:type="dxa"/>
          </w:tcPr>
          <w:p w14:paraId="29F9CC9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6F2B7B1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6.84</w:t>
            </w:r>
          </w:p>
          <w:p w14:paraId="721D7226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5.18)</w:t>
            </w:r>
          </w:p>
        </w:tc>
        <w:tc>
          <w:tcPr>
            <w:tcW w:w="1560" w:type="dxa"/>
          </w:tcPr>
          <w:p w14:paraId="6EB10B85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1913E6ED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3.24</w:t>
            </w:r>
          </w:p>
          <w:p w14:paraId="2B8EE472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4.08, -2.40]</w:t>
            </w:r>
          </w:p>
        </w:tc>
        <w:tc>
          <w:tcPr>
            <w:tcW w:w="1559" w:type="dxa"/>
          </w:tcPr>
          <w:p w14:paraId="23DEB4CB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1CA9F3F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34</w:t>
            </w:r>
          </w:p>
          <w:p w14:paraId="454C0303" w14:textId="77777777" w:rsidR="002A677F" w:rsidRPr="00E61F9D" w:rsidRDefault="002A677F" w:rsidP="002A677F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7.11, 6.43]</w:t>
            </w:r>
          </w:p>
        </w:tc>
        <w:tc>
          <w:tcPr>
            <w:tcW w:w="1276" w:type="dxa"/>
          </w:tcPr>
          <w:p w14:paraId="101C5CBD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2B1E7F8D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49</w:t>
            </w:r>
          </w:p>
        </w:tc>
        <w:tc>
          <w:tcPr>
            <w:tcW w:w="1276" w:type="dxa"/>
          </w:tcPr>
          <w:p w14:paraId="4C10033D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1D590BC9" w14:textId="77777777" w:rsidR="002A677F" w:rsidRPr="00E61F9D" w:rsidRDefault="002A677F" w:rsidP="002A677F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43</w:t>
            </w:r>
          </w:p>
        </w:tc>
      </w:tr>
    </w:tbl>
    <w:p w14:paraId="4D15B5F1" w14:textId="77777777" w:rsidR="00C9090F" w:rsidRPr="00E61F9D" w:rsidRDefault="00C9090F" w:rsidP="00F63181">
      <w:pPr>
        <w:pStyle w:val="Caption"/>
        <w:spacing w:after="0" w:afterAutospacing="0" w:line="240" w:lineRule="auto"/>
        <w:jc w:val="left"/>
        <w:rPr>
          <w:color w:val="000000" w:themeColor="text1"/>
        </w:rPr>
      </w:pPr>
    </w:p>
    <w:p w14:paraId="5A5AED8E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0B72BE0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0075ED9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BD08E2A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139CDC7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5B612FC6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5D85FF42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FBB5AA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1B7DDAF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5715D86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297EC30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131B0E3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14ECA473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8A9BFBE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2143F04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5E5A164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112C4BD3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5ED0916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3F5B74A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70A185E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134AF6A9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26107D07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4F930AC7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4C17D53C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FB0F102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095B65E7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0B69692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1009D4E3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6E136F4B" w14:textId="77777777" w:rsidR="00C9090F" w:rsidRPr="00E61F9D" w:rsidRDefault="00C9090F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286E7076" w14:textId="702FA43A" w:rsidR="0090301C" w:rsidRPr="00E61F9D" w:rsidRDefault="0090301C" w:rsidP="0090301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p w14:paraId="7E9DE00F" w14:textId="77777777" w:rsidR="0057621A" w:rsidRPr="00E61F9D" w:rsidRDefault="0057621A" w:rsidP="00ED0F26">
      <w:pPr>
        <w:pStyle w:val="Caption"/>
        <w:jc w:val="both"/>
        <w:rPr>
          <w:i/>
          <w:color w:val="000000" w:themeColor="text1"/>
        </w:rPr>
      </w:pPr>
    </w:p>
    <w:p w14:paraId="4DCE7CF2" w14:textId="77777777" w:rsidR="00474FA9" w:rsidRDefault="00474FA9" w:rsidP="00C9090F">
      <w:pPr>
        <w:pStyle w:val="Caption"/>
        <w:rPr>
          <w:i/>
          <w:color w:val="000000" w:themeColor="text1"/>
        </w:rPr>
      </w:pPr>
      <w:bookmarkStart w:id="2" w:name="_Toc12541138"/>
    </w:p>
    <w:p w14:paraId="795D4C7B" w14:textId="44EF97F2" w:rsidR="00C9090F" w:rsidRPr="00E61F9D" w:rsidRDefault="00510DF3" w:rsidP="00C9090F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lastRenderedPageBreak/>
        <w:t>Annex I</w:t>
      </w:r>
      <w:r>
        <w:rPr>
          <w:b/>
          <w:bCs/>
          <w:i/>
          <w:color w:val="000000" w:themeColor="text1"/>
        </w:rPr>
        <w:t>V</w:t>
      </w:r>
      <w:r w:rsidRPr="00510DF3">
        <w:rPr>
          <w:b/>
          <w:bCs/>
          <w:i/>
          <w:color w:val="000000" w:themeColor="text1"/>
        </w:rPr>
        <w:t>:</w:t>
      </w:r>
      <w:r>
        <w:rPr>
          <w:i/>
          <w:color w:val="000000" w:themeColor="text1"/>
        </w:rPr>
        <w:t xml:space="preserve"> </w:t>
      </w:r>
      <w:r w:rsidR="00C9090F" w:rsidRPr="00F63181">
        <w:rPr>
          <w:i/>
          <w:color w:val="000000" w:themeColor="text1"/>
        </w:rPr>
        <w:t xml:space="preserve">Post-pre comparison: Spatiotemporal parameters of gait during dual tasking (performance of a verbal fluency task) on </w:t>
      </w:r>
      <w:r w:rsidR="00C9090F" w:rsidRPr="00F63181">
        <w:rPr>
          <w:i/>
          <w:noProof/>
          <w:color w:val="000000" w:themeColor="text1"/>
        </w:rPr>
        <w:t>even</w:t>
      </w:r>
      <w:r w:rsidR="00C9090F" w:rsidRPr="00F63181">
        <w:rPr>
          <w:i/>
          <w:color w:val="000000" w:themeColor="text1"/>
        </w:rPr>
        <w:t xml:space="preserve"> surface</w:t>
      </w:r>
      <w:bookmarkEnd w:id="2"/>
    </w:p>
    <w:tbl>
      <w:tblPr>
        <w:tblStyle w:val="PhDTable"/>
        <w:tblpPr w:leftFromText="180" w:rightFromText="180" w:vertAnchor="page" w:horzAnchor="margin" w:tblpXSpec="center" w:tblpY="1395"/>
        <w:tblW w:w="14787" w:type="dxa"/>
        <w:jc w:val="left"/>
        <w:tblLook w:val="04A0" w:firstRow="1" w:lastRow="0" w:firstColumn="1" w:lastColumn="0" w:noHBand="0" w:noVBand="1"/>
      </w:tblPr>
      <w:tblGrid>
        <w:gridCol w:w="3545"/>
        <w:gridCol w:w="1338"/>
        <w:gridCol w:w="1223"/>
        <w:gridCol w:w="1339"/>
        <w:gridCol w:w="1142"/>
        <w:gridCol w:w="1926"/>
        <w:gridCol w:w="1890"/>
        <w:gridCol w:w="1135"/>
        <w:gridCol w:w="1249"/>
      </w:tblGrid>
      <w:tr w:rsidR="00ED0F26" w:rsidRPr="00E61F9D" w14:paraId="389C350D" w14:textId="77777777" w:rsidTr="00ED0F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left"/>
        </w:trPr>
        <w:tc>
          <w:tcPr>
            <w:tcW w:w="3545" w:type="dxa"/>
            <w:vMerge w:val="restart"/>
          </w:tcPr>
          <w:p w14:paraId="564CB05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57158F8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561" w:type="dxa"/>
            <w:gridSpan w:val="2"/>
          </w:tcPr>
          <w:p w14:paraId="7131434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1</w:t>
            </w:r>
          </w:p>
          <w:p w14:paraId="09EDFA7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481" w:type="dxa"/>
            <w:gridSpan w:val="2"/>
          </w:tcPr>
          <w:p w14:paraId="09AD953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6341785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3816" w:type="dxa"/>
            <w:gridSpan w:val="2"/>
          </w:tcPr>
          <w:p w14:paraId="61B20E3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06D792A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135" w:type="dxa"/>
          </w:tcPr>
          <w:p w14:paraId="17218EC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7D6FED3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49" w:type="dxa"/>
          </w:tcPr>
          <w:p w14:paraId="49EB5CC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6552E80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ED0F26" w:rsidRPr="00E61F9D" w14:paraId="281808FC" w14:textId="77777777" w:rsidTr="00ED0F26">
        <w:trPr>
          <w:trHeight w:val="218"/>
        </w:trPr>
        <w:tc>
          <w:tcPr>
            <w:tcW w:w="3545" w:type="dxa"/>
            <w:vMerge/>
          </w:tcPr>
          <w:p w14:paraId="5BAC0BC3" w14:textId="77777777" w:rsidR="00ED0F26" w:rsidRPr="00E61F9D" w:rsidRDefault="00ED0F26" w:rsidP="00ED0F26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38" w:type="dxa"/>
          </w:tcPr>
          <w:p w14:paraId="724C221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DC4958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23" w:type="dxa"/>
          </w:tcPr>
          <w:p w14:paraId="29AA7A9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C2F005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39" w:type="dxa"/>
          </w:tcPr>
          <w:p w14:paraId="022D475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1E1611B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142" w:type="dxa"/>
          </w:tcPr>
          <w:p w14:paraId="4FB1ABA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6E12721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926" w:type="dxa"/>
          </w:tcPr>
          <w:p w14:paraId="54B0C3E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1C599C5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890" w:type="dxa"/>
          </w:tcPr>
          <w:p w14:paraId="34CF7A6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16971E6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3E771C1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135" w:type="dxa"/>
          </w:tcPr>
          <w:p w14:paraId="7A7E0FD9" w14:textId="77777777" w:rsidR="00ED0F26" w:rsidRPr="00E61F9D" w:rsidRDefault="00ED0F26" w:rsidP="00ED0F26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49" w:type="dxa"/>
          </w:tcPr>
          <w:p w14:paraId="5132E214" w14:textId="77777777" w:rsidR="00ED0F26" w:rsidRPr="00E61F9D" w:rsidRDefault="00ED0F26" w:rsidP="00ED0F26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ED0F26" w:rsidRPr="00E61F9D" w14:paraId="5B962BEC" w14:textId="77777777" w:rsidTr="00ED0F26">
        <w:trPr>
          <w:trHeight w:val="460"/>
        </w:trPr>
        <w:tc>
          <w:tcPr>
            <w:tcW w:w="3545" w:type="dxa"/>
          </w:tcPr>
          <w:p w14:paraId="3D1D7EB8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338" w:type="dxa"/>
          </w:tcPr>
          <w:p w14:paraId="2F93242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5</w:t>
            </w:r>
          </w:p>
          <w:p w14:paraId="3ADE8E5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23" w:type="dxa"/>
          </w:tcPr>
          <w:p w14:paraId="07074C7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2</w:t>
            </w:r>
          </w:p>
          <w:p w14:paraId="3E0E29A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39" w:type="dxa"/>
          </w:tcPr>
          <w:p w14:paraId="4061E2F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064DB12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142" w:type="dxa"/>
          </w:tcPr>
          <w:p w14:paraId="6D928D5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14:paraId="2A464BA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65D227D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4A4FC7A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40</w:t>
            </w:r>
          </w:p>
          <w:p w14:paraId="71AA923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61, 0.22]</w:t>
            </w:r>
          </w:p>
          <w:p w14:paraId="37B7B480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890" w:type="dxa"/>
          </w:tcPr>
          <w:p w14:paraId="1D9463A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5</w:t>
            </w:r>
          </w:p>
          <w:p w14:paraId="60BFA64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56, 0.086]</w:t>
            </w:r>
          </w:p>
        </w:tc>
        <w:tc>
          <w:tcPr>
            <w:tcW w:w="1135" w:type="dxa"/>
          </w:tcPr>
          <w:p w14:paraId="335ADCD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35</w:t>
            </w:r>
          </w:p>
        </w:tc>
        <w:tc>
          <w:tcPr>
            <w:tcW w:w="1249" w:type="dxa"/>
          </w:tcPr>
          <w:p w14:paraId="3FD7F9C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66</w:t>
            </w:r>
          </w:p>
        </w:tc>
      </w:tr>
      <w:tr w:rsidR="00ED0F26" w:rsidRPr="00E61F9D" w14:paraId="59C754FF" w14:textId="77777777" w:rsidTr="00ED0F26">
        <w:trPr>
          <w:trHeight w:val="432"/>
        </w:trPr>
        <w:tc>
          <w:tcPr>
            <w:tcW w:w="3545" w:type="dxa"/>
          </w:tcPr>
          <w:p w14:paraId="2B1FD467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338" w:type="dxa"/>
          </w:tcPr>
          <w:p w14:paraId="7F243AD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2BF18E7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223" w:type="dxa"/>
          </w:tcPr>
          <w:p w14:paraId="6CF32E9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484F3C0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339" w:type="dxa"/>
          </w:tcPr>
          <w:p w14:paraId="22BDFAF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77</w:t>
            </w:r>
          </w:p>
          <w:p w14:paraId="6D5167D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142" w:type="dxa"/>
          </w:tcPr>
          <w:p w14:paraId="670A617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7</w:t>
            </w:r>
          </w:p>
          <w:p w14:paraId="144A5738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  <w:p w14:paraId="0300C74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4FE9B0A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36</w:t>
            </w:r>
          </w:p>
          <w:p w14:paraId="532AE9E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67, 0.207]</w:t>
            </w:r>
          </w:p>
        </w:tc>
        <w:tc>
          <w:tcPr>
            <w:tcW w:w="1890" w:type="dxa"/>
          </w:tcPr>
          <w:p w14:paraId="305C6810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4</w:t>
            </w:r>
          </w:p>
          <w:p w14:paraId="6410EE2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41, 0.089]</w:t>
            </w:r>
          </w:p>
        </w:tc>
        <w:tc>
          <w:tcPr>
            <w:tcW w:w="1135" w:type="dxa"/>
          </w:tcPr>
          <w:p w14:paraId="788E0F4F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34</w:t>
            </w:r>
          </w:p>
        </w:tc>
        <w:tc>
          <w:tcPr>
            <w:tcW w:w="1249" w:type="dxa"/>
          </w:tcPr>
          <w:p w14:paraId="7CEE372B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72</w:t>
            </w:r>
          </w:p>
        </w:tc>
      </w:tr>
      <w:tr w:rsidR="00ED0F26" w:rsidRPr="00E61F9D" w14:paraId="3E62AA4E" w14:textId="77777777" w:rsidTr="00ED0F26">
        <w:trPr>
          <w:trHeight w:val="432"/>
        </w:trPr>
        <w:tc>
          <w:tcPr>
            <w:tcW w:w="3545" w:type="dxa"/>
          </w:tcPr>
          <w:p w14:paraId="4F149586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338" w:type="dxa"/>
          </w:tcPr>
          <w:p w14:paraId="63B91C2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4F7AFD2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23" w:type="dxa"/>
          </w:tcPr>
          <w:p w14:paraId="3C4DD4D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10EA6378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39" w:type="dxa"/>
          </w:tcPr>
          <w:p w14:paraId="0AF6AAA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</w:t>
            </w:r>
          </w:p>
          <w:p w14:paraId="33FD2A5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142" w:type="dxa"/>
          </w:tcPr>
          <w:p w14:paraId="124D765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40C1A65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  <w:p w14:paraId="601672E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5842DCF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1</w:t>
            </w:r>
          </w:p>
          <w:p w14:paraId="1823A96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15, 0.068]</w:t>
            </w:r>
          </w:p>
        </w:tc>
        <w:tc>
          <w:tcPr>
            <w:tcW w:w="1890" w:type="dxa"/>
          </w:tcPr>
          <w:p w14:paraId="2B278F3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001</w:t>
            </w:r>
          </w:p>
          <w:p w14:paraId="27AD276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24,0.025]</w:t>
            </w:r>
          </w:p>
        </w:tc>
        <w:tc>
          <w:tcPr>
            <w:tcW w:w="1135" w:type="dxa"/>
          </w:tcPr>
          <w:p w14:paraId="38CDD477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39</w:t>
            </w:r>
          </w:p>
        </w:tc>
        <w:tc>
          <w:tcPr>
            <w:tcW w:w="1249" w:type="dxa"/>
          </w:tcPr>
          <w:p w14:paraId="4B5CB398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28</w:t>
            </w:r>
          </w:p>
        </w:tc>
      </w:tr>
      <w:tr w:rsidR="00ED0F26" w:rsidRPr="00E61F9D" w14:paraId="3236466C" w14:textId="77777777" w:rsidTr="00ED0F26">
        <w:trPr>
          <w:trHeight w:val="432"/>
        </w:trPr>
        <w:tc>
          <w:tcPr>
            <w:tcW w:w="3545" w:type="dxa"/>
          </w:tcPr>
          <w:p w14:paraId="6A2C553D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338" w:type="dxa"/>
          </w:tcPr>
          <w:p w14:paraId="41CEFC5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3CB4A1F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223" w:type="dxa"/>
          </w:tcPr>
          <w:p w14:paraId="78B6C90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174A661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39" w:type="dxa"/>
          </w:tcPr>
          <w:p w14:paraId="1C3B265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1</w:t>
            </w:r>
          </w:p>
          <w:p w14:paraId="243ADB5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142" w:type="dxa"/>
          </w:tcPr>
          <w:p w14:paraId="00FD0BC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06BA424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328CE42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621A5D8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83</w:t>
            </w:r>
          </w:p>
          <w:p w14:paraId="2883486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3, 0.137]</w:t>
            </w:r>
          </w:p>
        </w:tc>
        <w:tc>
          <w:tcPr>
            <w:tcW w:w="1890" w:type="dxa"/>
          </w:tcPr>
          <w:p w14:paraId="4F7D10F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06</w:t>
            </w:r>
          </w:p>
          <w:p w14:paraId="0C0108D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43, 0.055]</w:t>
            </w:r>
          </w:p>
        </w:tc>
        <w:tc>
          <w:tcPr>
            <w:tcW w:w="1135" w:type="dxa"/>
          </w:tcPr>
          <w:p w14:paraId="1EBCAE32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53</w:t>
            </w:r>
          </w:p>
        </w:tc>
        <w:tc>
          <w:tcPr>
            <w:tcW w:w="1249" w:type="dxa"/>
          </w:tcPr>
          <w:p w14:paraId="47736D56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79</w:t>
            </w:r>
          </w:p>
        </w:tc>
      </w:tr>
      <w:tr w:rsidR="00ED0F26" w:rsidRPr="00E61F9D" w14:paraId="3DD4A486" w14:textId="77777777" w:rsidTr="00ED0F26">
        <w:trPr>
          <w:trHeight w:val="432"/>
        </w:trPr>
        <w:tc>
          <w:tcPr>
            <w:tcW w:w="3545" w:type="dxa"/>
          </w:tcPr>
          <w:p w14:paraId="67387054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338" w:type="dxa"/>
          </w:tcPr>
          <w:p w14:paraId="7B3A313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47</w:t>
            </w:r>
          </w:p>
          <w:p w14:paraId="027ED7A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223" w:type="dxa"/>
          </w:tcPr>
          <w:p w14:paraId="572334C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64</w:t>
            </w:r>
          </w:p>
          <w:p w14:paraId="7CAD52D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339" w:type="dxa"/>
          </w:tcPr>
          <w:p w14:paraId="205120E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.55</w:t>
            </w:r>
          </w:p>
          <w:p w14:paraId="636853B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142" w:type="dxa"/>
          </w:tcPr>
          <w:p w14:paraId="345FD7B0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11</w:t>
            </w:r>
          </w:p>
          <w:p w14:paraId="5BE256B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0)</w:t>
            </w:r>
          </w:p>
          <w:p w14:paraId="1525E49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69BFC94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93</w:t>
            </w:r>
          </w:p>
          <w:p w14:paraId="7D9980C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813, 0.999]</w:t>
            </w:r>
          </w:p>
        </w:tc>
        <w:tc>
          <w:tcPr>
            <w:tcW w:w="1890" w:type="dxa"/>
          </w:tcPr>
          <w:p w14:paraId="04ED75C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41</w:t>
            </w:r>
          </w:p>
          <w:p w14:paraId="24CB60E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707, 0.989]</w:t>
            </w:r>
          </w:p>
        </w:tc>
        <w:tc>
          <w:tcPr>
            <w:tcW w:w="1135" w:type="dxa"/>
          </w:tcPr>
          <w:p w14:paraId="29506391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942</w:t>
            </w:r>
          </w:p>
        </w:tc>
        <w:tc>
          <w:tcPr>
            <w:tcW w:w="1249" w:type="dxa"/>
          </w:tcPr>
          <w:p w14:paraId="0C0884A0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8</w:t>
            </w:r>
          </w:p>
        </w:tc>
      </w:tr>
      <w:tr w:rsidR="00ED0F26" w:rsidRPr="00E61F9D" w14:paraId="7BD256E8" w14:textId="77777777" w:rsidTr="00ED0F26">
        <w:trPr>
          <w:trHeight w:val="432"/>
        </w:trPr>
        <w:tc>
          <w:tcPr>
            <w:tcW w:w="3545" w:type="dxa"/>
          </w:tcPr>
          <w:p w14:paraId="21B87D93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338" w:type="dxa"/>
          </w:tcPr>
          <w:p w14:paraId="3DB6428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53</w:t>
            </w:r>
          </w:p>
          <w:p w14:paraId="1422EB8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223" w:type="dxa"/>
          </w:tcPr>
          <w:p w14:paraId="1AB202D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35</w:t>
            </w:r>
          </w:p>
          <w:p w14:paraId="3A22D9E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339" w:type="dxa"/>
          </w:tcPr>
          <w:p w14:paraId="660F364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44</w:t>
            </w:r>
          </w:p>
          <w:p w14:paraId="70A34D0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142" w:type="dxa"/>
          </w:tcPr>
          <w:p w14:paraId="43CF586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89</w:t>
            </w:r>
          </w:p>
          <w:p w14:paraId="047ED39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0)</w:t>
            </w:r>
          </w:p>
          <w:p w14:paraId="10870FF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287CF3C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093</w:t>
            </w:r>
          </w:p>
          <w:p w14:paraId="5CA0690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999, 0.813]</w:t>
            </w:r>
          </w:p>
        </w:tc>
        <w:tc>
          <w:tcPr>
            <w:tcW w:w="1890" w:type="dxa"/>
          </w:tcPr>
          <w:p w14:paraId="10EA7F60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141</w:t>
            </w:r>
          </w:p>
          <w:p w14:paraId="0F25381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989, 0.707]</w:t>
            </w:r>
          </w:p>
        </w:tc>
        <w:tc>
          <w:tcPr>
            <w:tcW w:w="1135" w:type="dxa"/>
          </w:tcPr>
          <w:p w14:paraId="21E52591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942</w:t>
            </w:r>
          </w:p>
        </w:tc>
        <w:tc>
          <w:tcPr>
            <w:tcW w:w="1249" w:type="dxa"/>
          </w:tcPr>
          <w:p w14:paraId="6EDEFE65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8</w:t>
            </w:r>
          </w:p>
        </w:tc>
      </w:tr>
      <w:tr w:rsidR="00ED0F26" w:rsidRPr="00E61F9D" w14:paraId="6CA93135" w14:textId="77777777" w:rsidTr="00ED0F26">
        <w:trPr>
          <w:trHeight w:val="432"/>
        </w:trPr>
        <w:tc>
          <w:tcPr>
            <w:tcW w:w="3545" w:type="dxa"/>
          </w:tcPr>
          <w:p w14:paraId="4F5D09FA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338" w:type="dxa"/>
          </w:tcPr>
          <w:p w14:paraId="3F5493D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4.94</w:t>
            </w:r>
          </w:p>
          <w:p w14:paraId="2AB9492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223" w:type="dxa"/>
          </w:tcPr>
          <w:p w14:paraId="2138E63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7.29</w:t>
            </w:r>
          </w:p>
          <w:p w14:paraId="1EE3AB0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339" w:type="dxa"/>
          </w:tcPr>
          <w:p w14:paraId="1F254BD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5.11</w:t>
            </w:r>
          </w:p>
          <w:p w14:paraId="74DA58B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142" w:type="dxa"/>
          </w:tcPr>
          <w:p w14:paraId="7789F20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6.22</w:t>
            </w:r>
          </w:p>
          <w:p w14:paraId="0217653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0)</w:t>
            </w:r>
          </w:p>
          <w:p w14:paraId="5691D08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6" w:type="dxa"/>
          </w:tcPr>
          <w:p w14:paraId="32F8DE8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86</w:t>
            </w:r>
          </w:p>
          <w:p w14:paraId="107E911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626, 1.997]</w:t>
            </w:r>
          </w:p>
        </w:tc>
        <w:tc>
          <w:tcPr>
            <w:tcW w:w="1890" w:type="dxa"/>
          </w:tcPr>
          <w:p w14:paraId="6291700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282</w:t>
            </w:r>
          </w:p>
          <w:p w14:paraId="0083B7B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415, 1.979]</w:t>
            </w:r>
          </w:p>
        </w:tc>
        <w:tc>
          <w:tcPr>
            <w:tcW w:w="1135" w:type="dxa"/>
          </w:tcPr>
          <w:p w14:paraId="582C25B9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942</w:t>
            </w:r>
          </w:p>
        </w:tc>
        <w:tc>
          <w:tcPr>
            <w:tcW w:w="1249" w:type="dxa"/>
          </w:tcPr>
          <w:p w14:paraId="30B00B2B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8</w:t>
            </w:r>
          </w:p>
        </w:tc>
      </w:tr>
      <w:tr w:rsidR="00ED0F26" w:rsidRPr="00E61F9D" w14:paraId="2D050B28" w14:textId="77777777" w:rsidTr="00ED0F26">
        <w:trPr>
          <w:trHeight w:val="432"/>
        </w:trPr>
        <w:tc>
          <w:tcPr>
            <w:tcW w:w="3545" w:type="dxa"/>
          </w:tcPr>
          <w:p w14:paraId="31D1AE1F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338" w:type="dxa"/>
          </w:tcPr>
          <w:p w14:paraId="5411BC7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5.15</w:t>
            </w:r>
          </w:p>
          <w:p w14:paraId="47772B7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223" w:type="dxa"/>
          </w:tcPr>
          <w:p w14:paraId="41CA7993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2.67</w:t>
            </w:r>
          </w:p>
          <w:p w14:paraId="0FA6C8F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9)</w:t>
            </w:r>
          </w:p>
        </w:tc>
        <w:tc>
          <w:tcPr>
            <w:tcW w:w="1339" w:type="dxa"/>
          </w:tcPr>
          <w:p w14:paraId="0C79111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4.59</w:t>
            </w:r>
          </w:p>
          <w:p w14:paraId="1B9152E9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142" w:type="dxa"/>
          </w:tcPr>
          <w:p w14:paraId="312666E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3.26</w:t>
            </w:r>
          </w:p>
          <w:p w14:paraId="29474101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926" w:type="dxa"/>
          </w:tcPr>
          <w:p w14:paraId="2D9591F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186</w:t>
            </w:r>
          </w:p>
          <w:p w14:paraId="5E0D78F6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997, 1.626]</w:t>
            </w:r>
          </w:p>
        </w:tc>
        <w:tc>
          <w:tcPr>
            <w:tcW w:w="1890" w:type="dxa"/>
          </w:tcPr>
          <w:p w14:paraId="45E6531A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282</w:t>
            </w:r>
          </w:p>
          <w:p w14:paraId="300EEF3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979, 1.415]</w:t>
            </w:r>
          </w:p>
        </w:tc>
        <w:tc>
          <w:tcPr>
            <w:tcW w:w="1135" w:type="dxa"/>
          </w:tcPr>
          <w:p w14:paraId="47FB60CD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942</w:t>
            </w:r>
          </w:p>
        </w:tc>
        <w:tc>
          <w:tcPr>
            <w:tcW w:w="1249" w:type="dxa"/>
          </w:tcPr>
          <w:p w14:paraId="11BD7A2F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8</w:t>
            </w:r>
          </w:p>
        </w:tc>
      </w:tr>
      <w:tr w:rsidR="00ED0F26" w:rsidRPr="00E61F9D" w14:paraId="59737FF3" w14:textId="77777777" w:rsidTr="00ED0F26">
        <w:trPr>
          <w:trHeight w:val="432"/>
        </w:trPr>
        <w:tc>
          <w:tcPr>
            <w:tcW w:w="3545" w:type="dxa"/>
          </w:tcPr>
          <w:p w14:paraId="3589CC35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026BDC75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7EF527C0" w14:textId="77777777" w:rsidR="00ED0F26" w:rsidRPr="00E61F9D" w:rsidRDefault="00ED0F26" w:rsidP="00ED0F26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38" w:type="dxa"/>
          </w:tcPr>
          <w:p w14:paraId="1E02FA40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347194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56.61</w:t>
            </w:r>
          </w:p>
          <w:p w14:paraId="09A1A33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3.23)</w:t>
            </w:r>
          </w:p>
        </w:tc>
        <w:tc>
          <w:tcPr>
            <w:tcW w:w="1223" w:type="dxa"/>
          </w:tcPr>
          <w:p w14:paraId="18FE65F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299B1E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49.36</w:t>
            </w:r>
          </w:p>
          <w:p w14:paraId="0D4AE594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7.07)</w:t>
            </w:r>
          </w:p>
        </w:tc>
        <w:tc>
          <w:tcPr>
            <w:tcW w:w="1339" w:type="dxa"/>
          </w:tcPr>
          <w:p w14:paraId="0D561F95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C064F2D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42</w:t>
            </w:r>
          </w:p>
          <w:p w14:paraId="59184617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5.05)</w:t>
            </w:r>
          </w:p>
        </w:tc>
        <w:tc>
          <w:tcPr>
            <w:tcW w:w="1142" w:type="dxa"/>
          </w:tcPr>
          <w:p w14:paraId="1345CAE8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785E4F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41.23</w:t>
            </w:r>
          </w:p>
          <w:p w14:paraId="66AEE5BF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8.33)</w:t>
            </w:r>
          </w:p>
        </w:tc>
        <w:tc>
          <w:tcPr>
            <w:tcW w:w="1926" w:type="dxa"/>
          </w:tcPr>
          <w:p w14:paraId="5EB0CBC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F870AC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21.19</w:t>
            </w:r>
          </w:p>
          <w:p w14:paraId="3AB6556E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6.58, 4.21]</w:t>
            </w:r>
          </w:p>
        </w:tc>
        <w:tc>
          <w:tcPr>
            <w:tcW w:w="1890" w:type="dxa"/>
          </w:tcPr>
          <w:p w14:paraId="7FF83992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0C5835B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8.13</w:t>
            </w:r>
          </w:p>
          <w:p w14:paraId="644D3ADC" w14:textId="77777777" w:rsidR="00ED0F26" w:rsidRPr="00E61F9D" w:rsidRDefault="00ED0F26" w:rsidP="00ED0F26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4.22, 7.96]</w:t>
            </w:r>
          </w:p>
        </w:tc>
        <w:tc>
          <w:tcPr>
            <w:tcW w:w="1135" w:type="dxa"/>
          </w:tcPr>
          <w:p w14:paraId="01D7ED0E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3ADF179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72</w:t>
            </w:r>
          </w:p>
        </w:tc>
        <w:tc>
          <w:tcPr>
            <w:tcW w:w="1249" w:type="dxa"/>
          </w:tcPr>
          <w:p w14:paraId="5315A26C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0004F68F" w14:textId="77777777" w:rsidR="00ED0F26" w:rsidRPr="00E61F9D" w:rsidRDefault="00ED0F26" w:rsidP="00ED0F26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18</w:t>
            </w:r>
          </w:p>
        </w:tc>
      </w:tr>
    </w:tbl>
    <w:p w14:paraId="1D1D3FDD" w14:textId="77777777" w:rsidR="0090301C" w:rsidRPr="00E61F9D" w:rsidRDefault="0090301C" w:rsidP="006C0A7C">
      <w:pPr>
        <w:pStyle w:val="Caption"/>
        <w:rPr>
          <w:i/>
          <w:color w:val="000000" w:themeColor="text1"/>
        </w:rPr>
      </w:pPr>
    </w:p>
    <w:bookmarkEnd w:id="0"/>
    <w:bookmarkEnd w:id="1"/>
    <w:p w14:paraId="5DC487DB" w14:textId="4B4D512A" w:rsidR="006C0A7C" w:rsidRPr="00E61F9D" w:rsidRDefault="006C0A7C" w:rsidP="006C0A7C">
      <w:pPr>
        <w:spacing w:after="0" w:line="240" w:lineRule="auto"/>
        <w:rPr>
          <w:color w:val="000000" w:themeColor="text1"/>
        </w:rPr>
      </w:pPr>
      <w:r w:rsidRPr="00E61F9D">
        <w:rPr>
          <w:color w:val="000000" w:themeColor="text1"/>
        </w:rPr>
        <w:t>S</w:t>
      </w:r>
      <w:r w:rsidR="00695EAF" w:rsidRPr="00E61F9D">
        <w:rPr>
          <w:color w:val="000000" w:themeColor="text1"/>
        </w:rPr>
        <w:t>E</w:t>
      </w:r>
      <w:r w:rsidRPr="00E61F9D">
        <w:rPr>
          <w:color w:val="000000" w:themeColor="text1"/>
        </w:rPr>
        <w:t xml:space="preserve">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p w14:paraId="00F8E97B" w14:textId="6821C8A8" w:rsidR="006C0A7C" w:rsidRPr="00E61F9D" w:rsidRDefault="006C0A7C" w:rsidP="006C0A7C">
      <w:pPr>
        <w:spacing w:after="0" w:line="240" w:lineRule="auto"/>
        <w:rPr>
          <w:color w:val="000000" w:themeColor="text1"/>
        </w:rPr>
      </w:pPr>
    </w:p>
    <w:p w14:paraId="4C71A879" w14:textId="18F8F398" w:rsidR="006C0A7C" w:rsidRPr="00E61F9D" w:rsidRDefault="00510DF3" w:rsidP="006C0A7C">
      <w:pPr>
        <w:pStyle w:val="Caption"/>
        <w:rPr>
          <w:i/>
          <w:color w:val="000000" w:themeColor="text1"/>
        </w:rPr>
      </w:pPr>
      <w:bookmarkStart w:id="3" w:name="_Toc12541139"/>
      <w:r w:rsidRPr="00510DF3">
        <w:rPr>
          <w:b/>
          <w:bCs/>
          <w:i/>
          <w:color w:val="000000" w:themeColor="text1"/>
        </w:rPr>
        <w:lastRenderedPageBreak/>
        <w:t xml:space="preserve">Annex </w:t>
      </w:r>
      <w:r>
        <w:rPr>
          <w:b/>
          <w:bCs/>
          <w:i/>
          <w:color w:val="000000" w:themeColor="text1"/>
        </w:rPr>
        <w:t>V</w:t>
      </w:r>
      <w:r w:rsidRPr="00510DF3">
        <w:rPr>
          <w:b/>
          <w:bCs/>
          <w:i/>
          <w:color w:val="000000" w:themeColor="text1"/>
        </w:rPr>
        <w:t>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 xml:space="preserve">Post-pre comparison: </w:t>
      </w:r>
      <w:r w:rsidR="006C0A7C" w:rsidRPr="00F63181">
        <w:rPr>
          <w:i/>
          <w:color w:val="000000" w:themeColor="text1"/>
        </w:rPr>
        <w:t xml:space="preserve">Spatiotemporal parameters of gait during dual tasking (performance of a serial subtraction task) on </w:t>
      </w:r>
      <w:r w:rsidR="006C0A7C" w:rsidRPr="00F63181">
        <w:rPr>
          <w:i/>
          <w:noProof/>
          <w:color w:val="000000" w:themeColor="text1"/>
        </w:rPr>
        <w:t>even</w:t>
      </w:r>
      <w:r w:rsidR="006C0A7C" w:rsidRPr="00F63181">
        <w:rPr>
          <w:i/>
          <w:color w:val="000000" w:themeColor="text1"/>
        </w:rPr>
        <w:t xml:space="preserve"> surface</w:t>
      </w:r>
      <w:bookmarkEnd w:id="3"/>
    </w:p>
    <w:tbl>
      <w:tblPr>
        <w:tblStyle w:val="PhDTable"/>
        <w:tblpPr w:leftFromText="180" w:rightFromText="180" w:vertAnchor="page" w:horzAnchor="margin" w:tblpY="1241"/>
        <w:tblW w:w="15070" w:type="dxa"/>
        <w:jc w:val="left"/>
        <w:tblLook w:val="04A0" w:firstRow="1" w:lastRow="0" w:firstColumn="1" w:lastColumn="0" w:noHBand="0" w:noVBand="1"/>
      </w:tblPr>
      <w:tblGrid>
        <w:gridCol w:w="3595"/>
        <w:gridCol w:w="1357"/>
        <w:gridCol w:w="1240"/>
        <w:gridCol w:w="1358"/>
        <w:gridCol w:w="1158"/>
        <w:gridCol w:w="1953"/>
        <w:gridCol w:w="1917"/>
        <w:gridCol w:w="1151"/>
        <w:gridCol w:w="1341"/>
      </w:tblGrid>
      <w:tr w:rsidR="00E47710" w:rsidRPr="00E61F9D" w14:paraId="7A3460BA" w14:textId="77777777" w:rsidTr="00E47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jc w:val="left"/>
        </w:trPr>
        <w:tc>
          <w:tcPr>
            <w:tcW w:w="3595" w:type="dxa"/>
            <w:vMerge w:val="restart"/>
          </w:tcPr>
          <w:p w14:paraId="577E36C6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2008314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597" w:type="dxa"/>
            <w:gridSpan w:val="2"/>
          </w:tcPr>
          <w:p w14:paraId="755676F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1</w:t>
            </w:r>
          </w:p>
          <w:p w14:paraId="111E87D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516" w:type="dxa"/>
            <w:gridSpan w:val="2"/>
          </w:tcPr>
          <w:p w14:paraId="5B4F3B0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099813D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3870" w:type="dxa"/>
            <w:gridSpan w:val="2"/>
          </w:tcPr>
          <w:p w14:paraId="2A3D336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08EB027E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151" w:type="dxa"/>
          </w:tcPr>
          <w:p w14:paraId="3ACB551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258C51D6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41" w:type="dxa"/>
          </w:tcPr>
          <w:p w14:paraId="132C499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251037A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E47710" w:rsidRPr="00E61F9D" w14:paraId="5983ED0C" w14:textId="77777777" w:rsidTr="00E47710">
        <w:trPr>
          <w:trHeight w:val="214"/>
        </w:trPr>
        <w:tc>
          <w:tcPr>
            <w:tcW w:w="3595" w:type="dxa"/>
            <w:vMerge/>
          </w:tcPr>
          <w:p w14:paraId="466FB5F5" w14:textId="77777777" w:rsidR="00E47710" w:rsidRPr="00E61F9D" w:rsidRDefault="00E47710" w:rsidP="00E47710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57" w:type="dxa"/>
          </w:tcPr>
          <w:p w14:paraId="46A4518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28D91DA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40" w:type="dxa"/>
          </w:tcPr>
          <w:p w14:paraId="2C539FE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1F2A540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58" w:type="dxa"/>
          </w:tcPr>
          <w:p w14:paraId="35E5AA9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46CD4E5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158" w:type="dxa"/>
          </w:tcPr>
          <w:p w14:paraId="4D4385B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326DD86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953" w:type="dxa"/>
          </w:tcPr>
          <w:p w14:paraId="3B14E61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2BCB593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917" w:type="dxa"/>
          </w:tcPr>
          <w:p w14:paraId="332B806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26E9EA4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76CE619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151" w:type="dxa"/>
          </w:tcPr>
          <w:p w14:paraId="6683B579" w14:textId="77777777" w:rsidR="00E47710" w:rsidRPr="00E61F9D" w:rsidRDefault="00E47710" w:rsidP="00E47710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41" w:type="dxa"/>
          </w:tcPr>
          <w:p w14:paraId="65D5E375" w14:textId="77777777" w:rsidR="00E47710" w:rsidRPr="00E61F9D" w:rsidRDefault="00E47710" w:rsidP="00E47710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E47710" w:rsidRPr="00E61F9D" w14:paraId="622AB45E" w14:textId="77777777" w:rsidTr="00E47710">
        <w:trPr>
          <w:trHeight w:val="450"/>
        </w:trPr>
        <w:tc>
          <w:tcPr>
            <w:tcW w:w="3595" w:type="dxa"/>
          </w:tcPr>
          <w:p w14:paraId="3529D4A1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357" w:type="dxa"/>
          </w:tcPr>
          <w:p w14:paraId="20CEF43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14:paraId="3E7B9FA6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240" w:type="dxa"/>
          </w:tcPr>
          <w:p w14:paraId="27A8699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3</w:t>
            </w:r>
          </w:p>
          <w:p w14:paraId="02E787D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58" w:type="dxa"/>
          </w:tcPr>
          <w:p w14:paraId="07542A7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7</w:t>
            </w:r>
          </w:p>
          <w:p w14:paraId="42EDD06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158" w:type="dxa"/>
          </w:tcPr>
          <w:p w14:paraId="3860E09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7794E1F6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25AD83C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0CA5CC1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46</w:t>
            </w:r>
          </w:p>
          <w:p w14:paraId="4F93D49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69, 0.224]</w:t>
            </w:r>
          </w:p>
          <w:p w14:paraId="75507CB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17" w:type="dxa"/>
          </w:tcPr>
          <w:p w14:paraId="2BCCCDE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003</w:t>
            </w:r>
          </w:p>
          <w:p w14:paraId="6B04A9F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75, 0.068]</w:t>
            </w:r>
          </w:p>
        </w:tc>
        <w:tc>
          <w:tcPr>
            <w:tcW w:w="1151" w:type="dxa"/>
          </w:tcPr>
          <w:p w14:paraId="2CF9D47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12</w:t>
            </w:r>
          </w:p>
        </w:tc>
        <w:tc>
          <w:tcPr>
            <w:tcW w:w="1341" w:type="dxa"/>
          </w:tcPr>
          <w:p w14:paraId="0758511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33</w:t>
            </w:r>
          </w:p>
        </w:tc>
      </w:tr>
      <w:tr w:rsidR="00E47710" w:rsidRPr="00E61F9D" w14:paraId="14636DEC" w14:textId="77777777" w:rsidTr="00E47710">
        <w:trPr>
          <w:trHeight w:val="423"/>
        </w:trPr>
        <w:tc>
          <w:tcPr>
            <w:tcW w:w="3595" w:type="dxa"/>
          </w:tcPr>
          <w:p w14:paraId="1B566706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357" w:type="dxa"/>
          </w:tcPr>
          <w:p w14:paraId="5CBB01B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3</w:t>
            </w:r>
          </w:p>
          <w:p w14:paraId="0D3E57C0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240" w:type="dxa"/>
          </w:tcPr>
          <w:p w14:paraId="2BB91B0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774F5AF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58" w:type="dxa"/>
          </w:tcPr>
          <w:p w14:paraId="3A61E47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78</w:t>
            </w:r>
          </w:p>
          <w:p w14:paraId="588673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158" w:type="dxa"/>
          </w:tcPr>
          <w:p w14:paraId="38FDB6A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7</w:t>
            </w:r>
          </w:p>
          <w:p w14:paraId="78540F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4BD76FF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22EF342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23</w:t>
            </w:r>
          </w:p>
          <w:p w14:paraId="4DB11C8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53, 0.193]</w:t>
            </w:r>
          </w:p>
        </w:tc>
        <w:tc>
          <w:tcPr>
            <w:tcW w:w="1917" w:type="dxa"/>
          </w:tcPr>
          <w:p w14:paraId="1E9F544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001</w:t>
            </w:r>
          </w:p>
          <w:p w14:paraId="617048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64, 0.065]</w:t>
            </w:r>
          </w:p>
        </w:tc>
        <w:tc>
          <w:tcPr>
            <w:tcW w:w="1151" w:type="dxa"/>
          </w:tcPr>
          <w:p w14:paraId="2B8E159B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21</w:t>
            </w:r>
          </w:p>
        </w:tc>
        <w:tc>
          <w:tcPr>
            <w:tcW w:w="1341" w:type="dxa"/>
          </w:tcPr>
          <w:p w14:paraId="04DFAFAF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05</w:t>
            </w:r>
          </w:p>
        </w:tc>
      </w:tr>
      <w:tr w:rsidR="00E47710" w:rsidRPr="00E61F9D" w14:paraId="0B804B92" w14:textId="77777777" w:rsidTr="00E47710">
        <w:trPr>
          <w:trHeight w:val="423"/>
        </w:trPr>
        <w:tc>
          <w:tcPr>
            <w:tcW w:w="3595" w:type="dxa"/>
          </w:tcPr>
          <w:p w14:paraId="457CA3B1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357" w:type="dxa"/>
          </w:tcPr>
          <w:p w14:paraId="59A0968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0</w:t>
            </w:r>
          </w:p>
          <w:p w14:paraId="00BC12C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40" w:type="dxa"/>
          </w:tcPr>
          <w:p w14:paraId="4A297D0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0</w:t>
            </w:r>
          </w:p>
          <w:p w14:paraId="34ADCDA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58" w:type="dxa"/>
          </w:tcPr>
          <w:p w14:paraId="0AB87F9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</w:t>
            </w:r>
          </w:p>
          <w:p w14:paraId="6304064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158" w:type="dxa"/>
          </w:tcPr>
          <w:p w14:paraId="2C7252C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0</w:t>
            </w:r>
          </w:p>
          <w:p w14:paraId="38DF3700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  <w:p w14:paraId="664DBB2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4F111A2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8</w:t>
            </w:r>
          </w:p>
          <w:p w14:paraId="5E2484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22, 0.075]</w:t>
            </w:r>
          </w:p>
        </w:tc>
        <w:tc>
          <w:tcPr>
            <w:tcW w:w="1917" w:type="dxa"/>
          </w:tcPr>
          <w:p w14:paraId="39EFE640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01</w:t>
            </w:r>
          </w:p>
          <w:p w14:paraId="436103A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24,0.025]</w:t>
            </w:r>
          </w:p>
        </w:tc>
        <w:tc>
          <w:tcPr>
            <w:tcW w:w="1151" w:type="dxa"/>
          </w:tcPr>
          <w:p w14:paraId="7BD63F23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18</w:t>
            </w:r>
          </w:p>
        </w:tc>
        <w:tc>
          <w:tcPr>
            <w:tcW w:w="1341" w:type="dxa"/>
          </w:tcPr>
          <w:p w14:paraId="65410C43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51</w:t>
            </w:r>
          </w:p>
        </w:tc>
      </w:tr>
      <w:tr w:rsidR="00E47710" w:rsidRPr="00E61F9D" w14:paraId="680F3EE9" w14:textId="77777777" w:rsidTr="00E47710">
        <w:trPr>
          <w:trHeight w:val="423"/>
        </w:trPr>
        <w:tc>
          <w:tcPr>
            <w:tcW w:w="3595" w:type="dxa"/>
          </w:tcPr>
          <w:p w14:paraId="53DFE2B9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357" w:type="dxa"/>
          </w:tcPr>
          <w:p w14:paraId="4F09C65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1</w:t>
            </w:r>
          </w:p>
          <w:p w14:paraId="450C0B5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3)</w:t>
            </w:r>
          </w:p>
        </w:tc>
        <w:tc>
          <w:tcPr>
            <w:tcW w:w="1240" w:type="dxa"/>
          </w:tcPr>
          <w:p w14:paraId="7A1B1656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7C34E15E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58" w:type="dxa"/>
          </w:tcPr>
          <w:p w14:paraId="13B6C45E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0</w:t>
            </w:r>
          </w:p>
          <w:p w14:paraId="65980F4E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43)</w:t>
            </w:r>
          </w:p>
        </w:tc>
        <w:tc>
          <w:tcPr>
            <w:tcW w:w="1158" w:type="dxa"/>
          </w:tcPr>
          <w:p w14:paraId="1590164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0</w:t>
            </w:r>
          </w:p>
          <w:p w14:paraId="53B36DB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25841F9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58BC496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97</w:t>
            </w:r>
          </w:p>
          <w:p w14:paraId="4A58F00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44, 0.151]</w:t>
            </w:r>
          </w:p>
        </w:tc>
        <w:tc>
          <w:tcPr>
            <w:tcW w:w="1917" w:type="dxa"/>
          </w:tcPr>
          <w:p w14:paraId="50FDF15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001</w:t>
            </w:r>
          </w:p>
          <w:p w14:paraId="391FC56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50, 0.048]</w:t>
            </w:r>
          </w:p>
        </w:tc>
        <w:tc>
          <w:tcPr>
            <w:tcW w:w="1151" w:type="dxa"/>
          </w:tcPr>
          <w:p w14:paraId="12E41E57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15</w:t>
            </w:r>
          </w:p>
        </w:tc>
        <w:tc>
          <w:tcPr>
            <w:tcW w:w="1341" w:type="dxa"/>
          </w:tcPr>
          <w:p w14:paraId="546CABFF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2</w:t>
            </w:r>
          </w:p>
        </w:tc>
      </w:tr>
      <w:tr w:rsidR="00E47710" w:rsidRPr="00E61F9D" w14:paraId="05EE6522" w14:textId="77777777" w:rsidTr="00E47710">
        <w:trPr>
          <w:trHeight w:val="423"/>
        </w:trPr>
        <w:tc>
          <w:tcPr>
            <w:tcW w:w="3595" w:type="dxa"/>
          </w:tcPr>
          <w:p w14:paraId="2BED525A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357" w:type="dxa"/>
          </w:tcPr>
          <w:p w14:paraId="4A7D1B2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22</w:t>
            </w:r>
          </w:p>
          <w:p w14:paraId="3C8702C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240" w:type="dxa"/>
          </w:tcPr>
          <w:p w14:paraId="2281755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6.05</w:t>
            </w:r>
          </w:p>
          <w:p w14:paraId="5B7E57A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</w:tc>
        <w:tc>
          <w:tcPr>
            <w:tcW w:w="1358" w:type="dxa"/>
          </w:tcPr>
          <w:p w14:paraId="18F66AF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13</w:t>
            </w:r>
          </w:p>
          <w:p w14:paraId="4072DE9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158" w:type="dxa"/>
          </w:tcPr>
          <w:p w14:paraId="11D17A8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6.23</w:t>
            </w:r>
          </w:p>
          <w:p w14:paraId="2C557D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  <w:p w14:paraId="66B0312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105A0D5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98</w:t>
            </w:r>
          </w:p>
          <w:p w14:paraId="69BEA59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399, 0.403]</w:t>
            </w:r>
          </w:p>
        </w:tc>
        <w:tc>
          <w:tcPr>
            <w:tcW w:w="1917" w:type="dxa"/>
          </w:tcPr>
          <w:p w14:paraId="51E3434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76</w:t>
            </w:r>
          </w:p>
          <w:p w14:paraId="169A030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669, 1.021]</w:t>
            </w:r>
          </w:p>
        </w:tc>
        <w:tc>
          <w:tcPr>
            <w:tcW w:w="1151" w:type="dxa"/>
          </w:tcPr>
          <w:p w14:paraId="2D739291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11</w:t>
            </w:r>
          </w:p>
        </w:tc>
        <w:tc>
          <w:tcPr>
            <w:tcW w:w="1341" w:type="dxa"/>
          </w:tcPr>
          <w:p w14:paraId="45CA88C9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2</w:t>
            </w:r>
          </w:p>
        </w:tc>
      </w:tr>
      <w:tr w:rsidR="00E47710" w:rsidRPr="00E61F9D" w14:paraId="715F3EF4" w14:textId="77777777" w:rsidTr="00E47710">
        <w:trPr>
          <w:trHeight w:val="423"/>
        </w:trPr>
        <w:tc>
          <w:tcPr>
            <w:tcW w:w="3595" w:type="dxa"/>
          </w:tcPr>
          <w:p w14:paraId="25AA8239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357" w:type="dxa"/>
          </w:tcPr>
          <w:p w14:paraId="1952996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78</w:t>
            </w:r>
          </w:p>
          <w:p w14:paraId="10D2DB7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240" w:type="dxa"/>
          </w:tcPr>
          <w:p w14:paraId="0439DA5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3.95</w:t>
            </w:r>
          </w:p>
          <w:p w14:paraId="3A7A165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</w:tc>
        <w:tc>
          <w:tcPr>
            <w:tcW w:w="1358" w:type="dxa"/>
          </w:tcPr>
          <w:p w14:paraId="78B8068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87</w:t>
            </w:r>
          </w:p>
          <w:p w14:paraId="46DF841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8)</w:t>
            </w:r>
          </w:p>
        </w:tc>
        <w:tc>
          <w:tcPr>
            <w:tcW w:w="1158" w:type="dxa"/>
          </w:tcPr>
          <w:p w14:paraId="07DA795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3.77</w:t>
            </w:r>
          </w:p>
          <w:p w14:paraId="636DA71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53)</w:t>
            </w:r>
          </w:p>
          <w:p w14:paraId="00AF145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57AB126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498</w:t>
            </w:r>
          </w:p>
          <w:p w14:paraId="58EF103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403, 1.399]</w:t>
            </w:r>
          </w:p>
        </w:tc>
        <w:tc>
          <w:tcPr>
            <w:tcW w:w="1917" w:type="dxa"/>
          </w:tcPr>
          <w:p w14:paraId="664D8510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176</w:t>
            </w:r>
          </w:p>
          <w:p w14:paraId="46F69F6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021, 0.669]</w:t>
            </w:r>
          </w:p>
        </w:tc>
        <w:tc>
          <w:tcPr>
            <w:tcW w:w="1151" w:type="dxa"/>
          </w:tcPr>
          <w:p w14:paraId="7E4E6EDC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11</w:t>
            </w:r>
          </w:p>
        </w:tc>
        <w:tc>
          <w:tcPr>
            <w:tcW w:w="1341" w:type="dxa"/>
          </w:tcPr>
          <w:p w14:paraId="21FFE775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2</w:t>
            </w:r>
          </w:p>
        </w:tc>
      </w:tr>
      <w:tr w:rsidR="00E47710" w:rsidRPr="00E61F9D" w14:paraId="02DA481A" w14:textId="77777777" w:rsidTr="00E47710">
        <w:trPr>
          <w:trHeight w:val="423"/>
        </w:trPr>
        <w:tc>
          <w:tcPr>
            <w:tcW w:w="3595" w:type="dxa"/>
          </w:tcPr>
          <w:p w14:paraId="6DFF1378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357" w:type="dxa"/>
          </w:tcPr>
          <w:p w14:paraId="6D9AD41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44</w:t>
            </w:r>
          </w:p>
          <w:p w14:paraId="67C81734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</w:tc>
        <w:tc>
          <w:tcPr>
            <w:tcW w:w="1240" w:type="dxa"/>
          </w:tcPr>
          <w:p w14:paraId="022F086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2.09</w:t>
            </w:r>
          </w:p>
          <w:p w14:paraId="6162EB9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</w:tc>
        <w:tc>
          <w:tcPr>
            <w:tcW w:w="1358" w:type="dxa"/>
          </w:tcPr>
          <w:p w14:paraId="2AF5610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26</w:t>
            </w:r>
          </w:p>
          <w:p w14:paraId="2297C0C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</w:tc>
        <w:tc>
          <w:tcPr>
            <w:tcW w:w="1158" w:type="dxa"/>
          </w:tcPr>
          <w:p w14:paraId="32CB627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2.46</w:t>
            </w:r>
          </w:p>
          <w:p w14:paraId="3F8D56B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  <w:p w14:paraId="2C4431A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53" w:type="dxa"/>
          </w:tcPr>
          <w:p w14:paraId="4F327E1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6</w:t>
            </w:r>
          </w:p>
          <w:p w14:paraId="5F1CBDD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798, 0.807]</w:t>
            </w:r>
          </w:p>
        </w:tc>
        <w:tc>
          <w:tcPr>
            <w:tcW w:w="1917" w:type="dxa"/>
          </w:tcPr>
          <w:p w14:paraId="6CAC518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52</w:t>
            </w:r>
          </w:p>
          <w:p w14:paraId="29C163A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.338, 2.041]</w:t>
            </w:r>
          </w:p>
        </w:tc>
        <w:tc>
          <w:tcPr>
            <w:tcW w:w="1151" w:type="dxa"/>
          </w:tcPr>
          <w:p w14:paraId="7B18671C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11</w:t>
            </w:r>
          </w:p>
        </w:tc>
        <w:tc>
          <w:tcPr>
            <w:tcW w:w="1341" w:type="dxa"/>
          </w:tcPr>
          <w:p w14:paraId="7238A9E2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2</w:t>
            </w:r>
          </w:p>
        </w:tc>
      </w:tr>
      <w:tr w:rsidR="00E47710" w:rsidRPr="00E61F9D" w14:paraId="4262DEAF" w14:textId="77777777" w:rsidTr="00E47710">
        <w:trPr>
          <w:trHeight w:val="1048"/>
        </w:trPr>
        <w:tc>
          <w:tcPr>
            <w:tcW w:w="3595" w:type="dxa"/>
          </w:tcPr>
          <w:p w14:paraId="0B0CD0CF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  <w:p w14:paraId="05B353FF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4BAA09FC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554DE782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28B74CCE" w14:textId="77777777" w:rsidR="00E47710" w:rsidRPr="00E61F9D" w:rsidRDefault="00E47710" w:rsidP="00E47710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57" w:type="dxa"/>
          </w:tcPr>
          <w:p w14:paraId="1B0A47DD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9.56</w:t>
            </w:r>
          </w:p>
          <w:p w14:paraId="7473B8A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  <w:p w14:paraId="167F066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2225787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3.50</w:t>
            </w:r>
          </w:p>
          <w:p w14:paraId="128AEE9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5.07)</w:t>
            </w:r>
          </w:p>
        </w:tc>
        <w:tc>
          <w:tcPr>
            <w:tcW w:w="1240" w:type="dxa"/>
          </w:tcPr>
          <w:p w14:paraId="76EF87F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7.91</w:t>
            </w:r>
          </w:p>
          <w:p w14:paraId="5E3F232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  <w:p w14:paraId="3733AF7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4E0039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90</w:t>
            </w:r>
          </w:p>
          <w:p w14:paraId="30F7502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7.06)</w:t>
            </w:r>
          </w:p>
        </w:tc>
        <w:tc>
          <w:tcPr>
            <w:tcW w:w="1358" w:type="dxa"/>
          </w:tcPr>
          <w:p w14:paraId="1ACB2298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9.74</w:t>
            </w:r>
          </w:p>
          <w:p w14:paraId="7DFAD1B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16)</w:t>
            </w:r>
          </w:p>
          <w:p w14:paraId="1A4B878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E9A6B2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55.00</w:t>
            </w:r>
          </w:p>
          <w:p w14:paraId="650DAAB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2.23)</w:t>
            </w:r>
          </w:p>
        </w:tc>
        <w:tc>
          <w:tcPr>
            <w:tcW w:w="1158" w:type="dxa"/>
          </w:tcPr>
          <w:p w14:paraId="585ABF0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7.53</w:t>
            </w:r>
          </w:p>
          <w:p w14:paraId="2C5FC1F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6)</w:t>
            </w:r>
          </w:p>
          <w:p w14:paraId="70A0162F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8800EE5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86</w:t>
            </w:r>
          </w:p>
          <w:p w14:paraId="73C850EA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7.23)</w:t>
            </w:r>
          </w:p>
        </w:tc>
        <w:tc>
          <w:tcPr>
            <w:tcW w:w="1953" w:type="dxa"/>
          </w:tcPr>
          <w:p w14:paraId="66D50629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996</w:t>
            </w:r>
          </w:p>
          <w:p w14:paraId="155A3521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807, 2.798]</w:t>
            </w:r>
          </w:p>
          <w:p w14:paraId="40B4EB7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7BACC3C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8.50</w:t>
            </w:r>
          </w:p>
          <w:p w14:paraId="543A11FB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2.89, 5.89]</w:t>
            </w:r>
          </w:p>
        </w:tc>
        <w:tc>
          <w:tcPr>
            <w:tcW w:w="1917" w:type="dxa"/>
          </w:tcPr>
          <w:p w14:paraId="52D0B182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352</w:t>
            </w:r>
          </w:p>
          <w:p w14:paraId="2B36B49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041, 1.338]</w:t>
            </w:r>
          </w:p>
          <w:p w14:paraId="6CBA37E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EFF8437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04</w:t>
            </w:r>
          </w:p>
          <w:p w14:paraId="6B801003" w14:textId="77777777" w:rsidR="00E47710" w:rsidRPr="00E61F9D" w:rsidRDefault="00E47710" w:rsidP="00E47710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2.75, 10.67]</w:t>
            </w:r>
          </w:p>
        </w:tc>
        <w:tc>
          <w:tcPr>
            <w:tcW w:w="1151" w:type="dxa"/>
          </w:tcPr>
          <w:p w14:paraId="2AF341B8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11</w:t>
            </w:r>
          </w:p>
          <w:p w14:paraId="512D08C8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7B6D1CC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B9B6396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18</w:t>
            </w:r>
          </w:p>
        </w:tc>
        <w:tc>
          <w:tcPr>
            <w:tcW w:w="1341" w:type="dxa"/>
          </w:tcPr>
          <w:p w14:paraId="23486196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2</w:t>
            </w:r>
          </w:p>
          <w:p w14:paraId="2AD48725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6514D24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6809287B" w14:textId="77777777" w:rsidR="00E47710" w:rsidRPr="00E61F9D" w:rsidRDefault="00E47710" w:rsidP="00E47710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70</w:t>
            </w:r>
          </w:p>
        </w:tc>
      </w:tr>
    </w:tbl>
    <w:p w14:paraId="71F288FD" w14:textId="77777777" w:rsidR="006C0A7C" w:rsidRPr="00E61F9D" w:rsidRDefault="006C0A7C" w:rsidP="006C0A7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</w:p>
    <w:p w14:paraId="3F59169A" w14:textId="22EF5F56" w:rsidR="006C0A7C" w:rsidRPr="00E61F9D" w:rsidRDefault="006C0A7C" w:rsidP="006C0A7C">
      <w:pPr>
        <w:pStyle w:val="Caption"/>
        <w:spacing w:after="0" w:afterAutospacing="0" w:line="240" w:lineRule="auto"/>
        <w:ind w:left="567"/>
        <w:jc w:val="left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p w14:paraId="4BDB0D3F" w14:textId="77777777" w:rsidR="006C0A7C" w:rsidRPr="00E61F9D" w:rsidRDefault="006C0A7C" w:rsidP="006C0A7C">
      <w:pPr>
        <w:pStyle w:val="Caption"/>
        <w:rPr>
          <w:color w:val="000000" w:themeColor="text1"/>
        </w:rPr>
      </w:pPr>
    </w:p>
    <w:p w14:paraId="57C4FA52" w14:textId="1F1D8DF1" w:rsidR="002104E0" w:rsidRPr="00E61F9D" w:rsidRDefault="002104E0" w:rsidP="006C0A7C">
      <w:pPr>
        <w:pStyle w:val="Caption"/>
        <w:rPr>
          <w:color w:val="000000" w:themeColor="text1"/>
        </w:rPr>
        <w:sectPr w:rsidR="002104E0" w:rsidRPr="00E61F9D" w:rsidSect="00513547">
          <w:pgSz w:w="16840" w:h="11907" w:orient="landscape" w:code="9"/>
          <w:pgMar w:top="567" w:right="720" w:bottom="567" w:left="720" w:header="425" w:footer="425" w:gutter="0"/>
          <w:cols w:space="720"/>
          <w:docGrid w:linePitch="326"/>
        </w:sectPr>
      </w:pPr>
    </w:p>
    <w:p w14:paraId="15FAEFAA" w14:textId="0A4351D6" w:rsidR="00AB7701" w:rsidRPr="00E61F9D" w:rsidRDefault="00510DF3" w:rsidP="00AB7701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lastRenderedPageBreak/>
        <w:t xml:space="preserve">Annex </w:t>
      </w:r>
      <w:r>
        <w:rPr>
          <w:b/>
          <w:bCs/>
          <w:i/>
          <w:color w:val="000000" w:themeColor="text1"/>
        </w:rPr>
        <w:t>V</w:t>
      </w:r>
      <w:r w:rsidRPr="00510DF3">
        <w:rPr>
          <w:b/>
          <w:bCs/>
          <w:i/>
          <w:color w:val="000000" w:themeColor="text1"/>
        </w:rPr>
        <w:t>I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 xml:space="preserve">Post-pre comparison: </w:t>
      </w:r>
      <w:r w:rsidR="00AB7701" w:rsidRPr="00F63181">
        <w:rPr>
          <w:i/>
          <w:color w:val="000000" w:themeColor="text1"/>
        </w:rPr>
        <w:t xml:space="preserve">Spatiotemporal parameters of gait during </w:t>
      </w:r>
      <w:r w:rsidR="008734F6">
        <w:rPr>
          <w:i/>
          <w:color w:val="000000" w:themeColor="text1"/>
        </w:rPr>
        <w:t>regular</w:t>
      </w:r>
      <w:r w:rsidR="008734F6" w:rsidRPr="00F63181">
        <w:rPr>
          <w:i/>
          <w:color w:val="000000" w:themeColor="text1"/>
        </w:rPr>
        <w:t xml:space="preserve"> </w:t>
      </w:r>
      <w:r w:rsidR="00AB7701" w:rsidRPr="00F63181">
        <w:rPr>
          <w:i/>
          <w:color w:val="000000" w:themeColor="text1"/>
        </w:rPr>
        <w:t>walking on un</w:t>
      </w:r>
      <w:r w:rsidR="00AB7701" w:rsidRPr="00F63181">
        <w:rPr>
          <w:i/>
          <w:noProof/>
          <w:color w:val="000000" w:themeColor="text1"/>
        </w:rPr>
        <w:t>even</w:t>
      </w:r>
      <w:r w:rsidR="00AB7701" w:rsidRPr="00F63181">
        <w:rPr>
          <w:i/>
          <w:color w:val="000000" w:themeColor="text1"/>
        </w:rPr>
        <w:t xml:space="preserve"> surface</w:t>
      </w:r>
    </w:p>
    <w:tbl>
      <w:tblPr>
        <w:tblStyle w:val="PhDTable"/>
        <w:tblpPr w:leftFromText="180" w:rightFromText="180" w:vertAnchor="page" w:horzAnchor="margin" w:tblpXSpec="center" w:tblpY="1334"/>
        <w:tblW w:w="14555" w:type="dxa"/>
        <w:jc w:val="left"/>
        <w:tblLook w:val="04A0" w:firstRow="1" w:lastRow="0" w:firstColumn="1" w:lastColumn="0" w:noHBand="0" w:noVBand="1"/>
      </w:tblPr>
      <w:tblGrid>
        <w:gridCol w:w="3635"/>
        <w:gridCol w:w="1310"/>
        <w:gridCol w:w="1166"/>
        <w:gridCol w:w="1310"/>
        <w:gridCol w:w="1310"/>
        <w:gridCol w:w="1602"/>
        <w:gridCol w:w="1602"/>
        <w:gridCol w:w="1310"/>
        <w:gridCol w:w="1310"/>
      </w:tblGrid>
      <w:tr w:rsidR="00232DBE" w:rsidRPr="00E61F9D" w14:paraId="7B95B777" w14:textId="77777777" w:rsidTr="0023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6"/>
          <w:jc w:val="left"/>
        </w:trPr>
        <w:tc>
          <w:tcPr>
            <w:tcW w:w="3635" w:type="dxa"/>
            <w:vMerge w:val="restart"/>
          </w:tcPr>
          <w:p w14:paraId="6A44FDB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73C53BE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476" w:type="dxa"/>
            <w:gridSpan w:val="2"/>
          </w:tcPr>
          <w:p w14:paraId="7096F2A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</w:p>
          <w:p w14:paraId="69E7579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620" w:type="dxa"/>
            <w:gridSpan w:val="2"/>
          </w:tcPr>
          <w:p w14:paraId="6B17355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7466E28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3204" w:type="dxa"/>
            <w:gridSpan w:val="2"/>
          </w:tcPr>
          <w:p w14:paraId="2A0D92F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65CCB91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310" w:type="dxa"/>
          </w:tcPr>
          <w:p w14:paraId="79E4B41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55DEAEC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10" w:type="dxa"/>
          </w:tcPr>
          <w:p w14:paraId="5AE4C87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15EB367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232DBE" w:rsidRPr="00E61F9D" w14:paraId="77F0F8CF" w14:textId="77777777" w:rsidTr="00232DBE">
        <w:trPr>
          <w:trHeight w:val="122"/>
        </w:trPr>
        <w:tc>
          <w:tcPr>
            <w:tcW w:w="3635" w:type="dxa"/>
            <w:vMerge/>
          </w:tcPr>
          <w:p w14:paraId="39AC4592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10" w:type="dxa"/>
          </w:tcPr>
          <w:p w14:paraId="20F5B6E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0D766CA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166" w:type="dxa"/>
          </w:tcPr>
          <w:p w14:paraId="1331EC2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D3D463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10" w:type="dxa"/>
          </w:tcPr>
          <w:p w14:paraId="32BBB91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6B7C29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310" w:type="dxa"/>
          </w:tcPr>
          <w:p w14:paraId="32B075D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36A59D4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602" w:type="dxa"/>
          </w:tcPr>
          <w:p w14:paraId="0A8FCDB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49D4ABC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602" w:type="dxa"/>
          </w:tcPr>
          <w:p w14:paraId="7ECF664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594BD3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662AC83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10" w:type="dxa"/>
          </w:tcPr>
          <w:p w14:paraId="124F7724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10" w:type="dxa"/>
          </w:tcPr>
          <w:p w14:paraId="0D9A6A69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232DBE" w:rsidRPr="00E61F9D" w14:paraId="349026F5" w14:textId="77777777" w:rsidTr="00232DBE">
        <w:trPr>
          <w:trHeight w:val="258"/>
        </w:trPr>
        <w:tc>
          <w:tcPr>
            <w:tcW w:w="3635" w:type="dxa"/>
          </w:tcPr>
          <w:p w14:paraId="72862604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310" w:type="dxa"/>
          </w:tcPr>
          <w:p w14:paraId="1F6D5B5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91</w:t>
            </w:r>
          </w:p>
          <w:p w14:paraId="4156FEF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</w:tc>
        <w:tc>
          <w:tcPr>
            <w:tcW w:w="1166" w:type="dxa"/>
          </w:tcPr>
          <w:p w14:paraId="4181019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86</w:t>
            </w:r>
          </w:p>
          <w:p w14:paraId="0D268A8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</w:tc>
        <w:tc>
          <w:tcPr>
            <w:tcW w:w="1310" w:type="dxa"/>
          </w:tcPr>
          <w:p w14:paraId="1A9CDE8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05</w:t>
            </w:r>
          </w:p>
          <w:p w14:paraId="0F12464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</w:tc>
        <w:tc>
          <w:tcPr>
            <w:tcW w:w="1310" w:type="dxa"/>
          </w:tcPr>
          <w:p w14:paraId="4B1DD13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89</w:t>
            </w:r>
          </w:p>
          <w:p w14:paraId="51F07EF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1"/>
                <w:szCs w:val="21"/>
                <w:lang w:val="en-AU"/>
              </w:rPr>
              <w:t>(0.06)</w:t>
            </w:r>
          </w:p>
          <w:p w14:paraId="12432B2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35DB998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30</w:t>
            </w:r>
          </w:p>
          <w:p w14:paraId="449E0E3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46,0.214]</w:t>
            </w:r>
          </w:p>
        </w:tc>
        <w:tc>
          <w:tcPr>
            <w:tcW w:w="1602" w:type="dxa"/>
          </w:tcPr>
          <w:p w14:paraId="7E94079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0</w:t>
            </w:r>
          </w:p>
          <w:p w14:paraId="0FF4A4E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39,0.12]</w:t>
            </w:r>
          </w:p>
        </w:tc>
        <w:tc>
          <w:tcPr>
            <w:tcW w:w="1310" w:type="dxa"/>
          </w:tcPr>
          <w:p w14:paraId="37679C8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162</w:t>
            </w:r>
          </w:p>
        </w:tc>
        <w:tc>
          <w:tcPr>
            <w:tcW w:w="1310" w:type="dxa"/>
          </w:tcPr>
          <w:p w14:paraId="1CEC694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70</w:t>
            </w:r>
          </w:p>
        </w:tc>
      </w:tr>
      <w:tr w:rsidR="00232DBE" w:rsidRPr="00E61F9D" w14:paraId="6CAC405D" w14:textId="77777777" w:rsidTr="00232DBE">
        <w:trPr>
          <w:trHeight w:val="242"/>
        </w:trPr>
        <w:tc>
          <w:tcPr>
            <w:tcW w:w="3635" w:type="dxa"/>
          </w:tcPr>
          <w:p w14:paraId="19334E23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310" w:type="dxa"/>
          </w:tcPr>
          <w:p w14:paraId="604952F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78013ED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166" w:type="dxa"/>
          </w:tcPr>
          <w:p w14:paraId="62D4F89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66</w:t>
            </w:r>
          </w:p>
          <w:p w14:paraId="1F5209D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310" w:type="dxa"/>
          </w:tcPr>
          <w:p w14:paraId="294FFAB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76</w:t>
            </w:r>
          </w:p>
          <w:p w14:paraId="7C51D2C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310" w:type="dxa"/>
          </w:tcPr>
          <w:p w14:paraId="6A104B7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67</w:t>
            </w:r>
          </w:p>
          <w:p w14:paraId="0E2C54E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6)</w:t>
            </w:r>
          </w:p>
          <w:p w14:paraId="55C0C8C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5FE344F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96</w:t>
            </w:r>
          </w:p>
          <w:p w14:paraId="2CDAC82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11,0.181]</w:t>
            </w:r>
          </w:p>
        </w:tc>
        <w:tc>
          <w:tcPr>
            <w:tcW w:w="1602" w:type="dxa"/>
          </w:tcPr>
          <w:p w14:paraId="603D27A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0</w:t>
            </w:r>
          </w:p>
          <w:p w14:paraId="2527274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71,0.092]</w:t>
            </w:r>
          </w:p>
        </w:tc>
        <w:tc>
          <w:tcPr>
            <w:tcW w:w="1310" w:type="dxa"/>
          </w:tcPr>
          <w:p w14:paraId="6A1BBBEB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186</w:t>
            </w:r>
          </w:p>
        </w:tc>
        <w:tc>
          <w:tcPr>
            <w:tcW w:w="1310" w:type="dxa"/>
          </w:tcPr>
          <w:p w14:paraId="45050561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31</w:t>
            </w:r>
          </w:p>
        </w:tc>
      </w:tr>
      <w:tr w:rsidR="00232DBE" w:rsidRPr="00E61F9D" w14:paraId="6D015681" w14:textId="77777777" w:rsidTr="00232DBE">
        <w:trPr>
          <w:trHeight w:val="242"/>
        </w:trPr>
        <w:tc>
          <w:tcPr>
            <w:tcW w:w="3635" w:type="dxa"/>
          </w:tcPr>
          <w:p w14:paraId="272E1FBB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310" w:type="dxa"/>
          </w:tcPr>
          <w:p w14:paraId="2F840AC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779F00F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166" w:type="dxa"/>
          </w:tcPr>
          <w:p w14:paraId="29F5AB5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50BA58A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10" w:type="dxa"/>
          </w:tcPr>
          <w:p w14:paraId="17E8062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55</w:t>
            </w:r>
          </w:p>
          <w:p w14:paraId="3B40562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10" w:type="dxa"/>
          </w:tcPr>
          <w:p w14:paraId="2E356C5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528AD1A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2)</w:t>
            </w:r>
          </w:p>
          <w:p w14:paraId="3298B68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27A0076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5</w:t>
            </w:r>
          </w:p>
          <w:p w14:paraId="4147EB0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12,0.078]</w:t>
            </w:r>
          </w:p>
        </w:tc>
        <w:tc>
          <w:tcPr>
            <w:tcW w:w="1602" w:type="dxa"/>
          </w:tcPr>
          <w:p w14:paraId="7F0F6C3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0</w:t>
            </w:r>
          </w:p>
          <w:p w14:paraId="0DB8491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12,0.051]</w:t>
            </w:r>
          </w:p>
        </w:tc>
        <w:tc>
          <w:tcPr>
            <w:tcW w:w="1310" w:type="dxa"/>
          </w:tcPr>
          <w:p w14:paraId="71D7A9AD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07</w:t>
            </w:r>
          </w:p>
        </w:tc>
        <w:tc>
          <w:tcPr>
            <w:tcW w:w="1310" w:type="dxa"/>
          </w:tcPr>
          <w:p w14:paraId="79953AE5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96</w:t>
            </w:r>
          </w:p>
        </w:tc>
      </w:tr>
      <w:tr w:rsidR="00232DBE" w:rsidRPr="00E61F9D" w14:paraId="701E5066" w14:textId="77777777" w:rsidTr="00232DBE">
        <w:trPr>
          <w:trHeight w:val="242"/>
        </w:trPr>
        <w:tc>
          <w:tcPr>
            <w:tcW w:w="3635" w:type="dxa"/>
          </w:tcPr>
          <w:p w14:paraId="676081AE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310" w:type="dxa"/>
          </w:tcPr>
          <w:p w14:paraId="7C5BE2E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6C1D7B7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166" w:type="dxa"/>
          </w:tcPr>
          <w:p w14:paraId="42161DE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98</w:t>
            </w:r>
          </w:p>
          <w:p w14:paraId="658718F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10" w:type="dxa"/>
          </w:tcPr>
          <w:p w14:paraId="0AD6807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1.11</w:t>
            </w:r>
          </w:p>
          <w:p w14:paraId="620B5E4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</w:tc>
        <w:tc>
          <w:tcPr>
            <w:tcW w:w="1310" w:type="dxa"/>
          </w:tcPr>
          <w:p w14:paraId="692C85B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6C13631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04)</w:t>
            </w:r>
          </w:p>
          <w:p w14:paraId="3ECE96B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1677FD0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91</w:t>
            </w:r>
          </w:p>
          <w:p w14:paraId="1432277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28,0.155]</w:t>
            </w:r>
          </w:p>
        </w:tc>
        <w:tc>
          <w:tcPr>
            <w:tcW w:w="1602" w:type="dxa"/>
          </w:tcPr>
          <w:p w14:paraId="6320F61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50</w:t>
            </w:r>
          </w:p>
          <w:p w14:paraId="028DC5D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1,0.111]</w:t>
            </w:r>
          </w:p>
        </w:tc>
        <w:tc>
          <w:tcPr>
            <w:tcW w:w="1310" w:type="dxa"/>
          </w:tcPr>
          <w:p w14:paraId="13EBC21E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92</w:t>
            </w:r>
          </w:p>
        </w:tc>
        <w:tc>
          <w:tcPr>
            <w:tcW w:w="1310" w:type="dxa"/>
          </w:tcPr>
          <w:p w14:paraId="5682B9CA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347</w:t>
            </w:r>
          </w:p>
        </w:tc>
      </w:tr>
      <w:tr w:rsidR="00232DBE" w:rsidRPr="00E61F9D" w14:paraId="54E1A067" w14:textId="77777777" w:rsidTr="00232DBE">
        <w:trPr>
          <w:trHeight w:val="242"/>
        </w:trPr>
        <w:tc>
          <w:tcPr>
            <w:tcW w:w="3635" w:type="dxa"/>
          </w:tcPr>
          <w:p w14:paraId="55FF46F9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310" w:type="dxa"/>
          </w:tcPr>
          <w:p w14:paraId="3D52AA4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2.46</w:t>
            </w:r>
          </w:p>
          <w:p w14:paraId="275B4E3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166" w:type="dxa"/>
          </w:tcPr>
          <w:p w14:paraId="74D5824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3.65</w:t>
            </w:r>
          </w:p>
          <w:p w14:paraId="3DF4C5C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310" w:type="dxa"/>
          </w:tcPr>
          <w:p w14:paraId="7253214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2.55</w:t>
            </w:r>
          </w:p>
          <w:p w14:paraId="7A317CE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310" w:type="dxa"/>
          </w:tcPr>
          <w:p w14:paraId="5791CCE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3.11</w:t>
            </w:r>
          </w:p>
          <w:p w14:paraId="0F6DFD0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0)</w:t>
            </w:r>
          </w:p>
          <w:p w14:paraId="098FCF5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6D128E2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43</w:t>
            </w:r>
          </w:p>
          <w:p w14:paraId="7BE5566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372,2.059]</w:t>
            </w:r>
          </w:p>
        </w:tc>
        <w:tc>
          <w:tcPr>
            <w:tcW w:w="1602" w:type="dxa"/>
          </w:tcPr>
          <w:p w14:paraId="283153A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002</w:t>
            </w:r>
          </w:p>
          <w:p w14:paraId="07635FE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189,0.185]</w:t>
            </w:r>
          </w:p>
        </w:tc>
        <w:tc>
          <w:tcPr>
            <w:tcW w:w="1310" w:type="dxa"/>
          </w:tcPr>
          <w:p w14:paraId="0A63BF4C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9</w:t>
            </w:r>
          </w:p>
        </w:tc>
        <w:tc>
          <w:tcPr>
            <w:tcW w:w="1310" w:type="dxa"/>
          </w:tcPr>
          <w:p w14:paraId="2FAE82EE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67</w:t>
            </w:r>
          </w:p>
        </w:tc>
      </w:tr>
      <w:tr w:rsidR="00232DBE" w:rsidRPr="00E61F9D" w14:paraId="58BAE06D" w14:textId="77777777" w:rsidTr="00232DBE">
        <w:trPr>
          <w:trHeight w:val="242"/>
        </w:trPr>
        <w:tc>
          <w:tcPr>
            <w:tcW w:w="3635" w:type="dxa"/>
          </w:tcPr>
          <w:p w14:paraId="6ED3753E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310" w:type="dxa"/>
          </w:tcPr>
          <w:p w14:paraId="4145C5F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7.53</w:t>
            </w:r>
          </w:p>
          <w:p w14:paraId="2CC81A5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</w:tc>
        <w:tc>
          <w:tcPr>
            <w:tcW w:w="1166" w:type="dxa"/>
          </w:tcPr>
          <w:p w14:paraId="13A7BA1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6.35</w:t>
            </w:r>
          </w:p>
          <w:p w14:paraId="249A3A6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79)</w:t>
            </w:r>
          </w:p>
        </w:tc>
        <w:tc>
          <w:tcPr>
            <w:tcW w:w="1310" w:type="dxa"/>
          </w:tcPr>
          <w:p w14:paraId="4BBF508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7.44</w:t>
            </w:r>
          </w:p>
          <w:p w14:paraId="0581B72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6)</w:t>
            </w:r>
          </w:p>
          <w:p w14:paraId="5C5BC75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10" w:type="dxa"/>
          </w:tcPr>
          <w:p w14:paraId="47FAC6E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36.89</w:t>
            </w:r>
          </w:p>
          <w:p w14:paraId="7AAD0FD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0.80)</w:t>
            </w:r>
          </w:p>
        </w:tc>
        <w:tc>
          <w:tcPr>
            <w:tcW w:w="1602" w:type="dxa"/>
          </w:tcPr>
          <w:p w14:paraId="5C44897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843</w:t>
            </w:r>
          </w:p>
          <w:p w14:paraId="4C5B3BA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059,0.372]</w:t>
            </w:r>
          </w:p>
        </w:tc>
        <w:tc>
          <w:tcPr>
            <w:tcW w:w="1602" w:type="dxa"/>
          </w:tcPr>
          <w:p w14:paraId="630D4FA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76</w:t>
            </w:r>
          </w:p>
          <w:p w14:paraId="10B6E5B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139,2.292]</w:t>
            </w:r>
          </w:p>
        </w:tc>
        <w:tc>
          <w:tcPr>
            <w:tcW w:w="1310" w:type="dxa"/>
          </w:tcPr>
          <w:p w14:paraId="53982C1F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9</w:t>
            </w:r>
          </w:p>
        </w:tc>
        <w:tc>
          <w:tcPr>
            <w:tcW w:w="1310" w:type="dxa"/>
          </w:tcPr>
          <w:p w14:paraId="0FE17E67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67</w:t>
            </w:r>
          </w:p>
        </w:tc>
      </w:tr>
      <w:tr w:rsidR="00232DBE" w:rsidRPr="00E61F9D" w14:paraId="267C22D0" w14:textId="77777777" w:rsidTr="00232DBE">
        <w:trPr>
          <w:trHeight w:val="242"/>
        </w:trPr>
        <w:tc>
          <w:tcPr>
            <w:tcW w:w="3635" w:type="dxa"/>
          </w:tcPr>
          <w:p w14:paraId="1440997B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310" w:type="dxa"/>
          </w:tcPr>
          <w:p w14:paraId="0D4CBC0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4.94</w:t>
            </w:r>
          </w:p>
          <w:p w14:paraId="53D6492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166" w:type="dxa"/>
          </w:tcPr>
          <w:p w14:paraId="5EC183F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7.29</w:t>
            </w:r>
          </w:p>
          <w:p w14:paraId="40F0349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310" w:type="dxa"/>
          </w:tcPr>
          <w:p w14:paraId="5A1E052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5.11</w:t>
            </w:r>
          </w:p>
          <w:p w14:paraId="4CB89EE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3)</w:t>
            </w:r>
          </w:p>
        </w:tc>
        <w:tc>
          <w:tcPr>
            <w:tcW w:w="1310" w:type="dxa"/>
          </w:tcPr>
          <w:p w14:paraId="61B4054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26.22</w:t>
            </w:r>
          </w:p>
          <w:p w14:paraId="523BC2C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60)</w:t>
            </w:r>
          </w:p>
          <w:p w14:paraId="59ABE61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602" w:type="dxa"/>
          </w:tcPr>
          <w:p w14:paraId="32A6069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87</w:t>
            </w:r>
          </w:p>
          <w:p w14:paraId="2657EF0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744,4.118]</w:t>
            </w:r>
          </w:p>
        </w:tc>
        <w:tc>
          <w:tcPr>
            <w:tcW w:w="1602" w:type="dxa"/>
          </w:tcPr>
          <w:p w14:paraId="167AACE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2.003</w:t>
            </w:r>
          </w:p>
          <w:p w14:paraId="7B47D1F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.377,0.37]</w:t>
            </w:r>
          </w:p>
        </w:tc>
        <w:tc>
          <w:tcPr>
            <w:tcW w:w="1310" w:type="dxa"/>
          </w:tcPr>
          <w:p w14:paraId="0D4EC57A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9</w:t>
            </w:r>
          </w:p>
        </w:tc>
        <w:tc>
          <w:tcPr>
            <w:tcW w:w="1310" w:type="dxa"/>
          </w:tcPr>
          <w:p w14:paraId="21FA9D95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17</w:t>
            </w:r>
          </w:p>
        </w:tc>
      </w:tr>
      <w:tr w:rsidR="00232DBE" w:rsidRPr="00E61F9D" w14:paraId="4DC3B123" w14:textId="77777777" w:rsidTr="00232DBE">
        <w:trPr>
          <w:trHeight w:val="484"/>
        </w:trPr>
        <w:tc>
          <w:tcPr>
            <w:tcW w:w="3635" w:type="dxa"/>
          </w:tcPr>
          <w:p w14:paraId="03505C8F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310" w:type="dxa"/>
          </w:tcPr>
          <w:p w14:paraId="3CFB890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5.13</w:t>
            </w:r>
          </w:p>
          <w:p w14:paraId="18C3C7E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166" w:type="dxa"/>
          </w:tcPr>
          <w:p w14:paraId="29D8BFE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2.67</w:t>
            </w:r>
          </w:p>
          <w:p w14:paraId="7B47230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57)</w:t>
            </w:r>
          </w:p>
        </w:tc>
        <w:tc>
          <w:tcPr>
            <w:tcW w:w="1310" w:type="dxa"/>
          </w:tcPr>
          <w:p w14:paraId="7318F95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4.59</w:t>
            </w:r>
          </w:p>
          <w:p w14:paraId="2022B1C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71)</w:t>
            </w:r>
          </w:p>
        </w:tc>
        <w:tc>
          <w:tcPr>
            <w:tcW w:w="1310" w:type="dxa"/>
          </w:tcPr>
          <w:p w14:paraId="6E0A450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3.26</w:t>
            </w:r>
          </w:p>
          <w:p w14:paraId="1B0615E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1.58)</w:t>
            </w:r>
          </w:p>
        </w:tc>
        <w:tc>
          <w:tcPr>
            <w:tcW w:w="1602" w:type="dxa"/>
          </w:tcPr>
          <w:p w14:paraId="5383E19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687</w:t>
            </w:r>
          </w:p>
          <w:p w14:paraId="0571418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.118,0.744]</w:t>
            </w:r>
          </w:p>
        </w:tc>
        <w:tc>
          <w:tcPr>
            <w:tcW w:w="1602" w:type="dxa"/>
          </w:tcPr>
          <w:p w14:paraId="64ECC22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.003</w:t>
            </w:r>
          </w:p>
          <w:p w14:paraId="69E1E6C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37,4.377]</w:t>
            </w:r>
          </w:p>
        </w:tc>
        <w:tc>
          <w:tcPr>
            <w:tcW w:w="1310" w:type="dxa"/>
          </w:tcPr>
          <w:p w14:paraId="1A6037FE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9</w:t>
            </w:r>
          </w:p>
        </w:tc>
        <w:tc>
          <w:tcPr>
            <w:tcW w:w="1310" w:type="dxa"/>
          </w:tcPr>
          <w:p w14:paraId="7850C5DD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17</w:t>
            </w:r>
          </w:p>
        </w:tc>
      </w:tr>
      <w:tr w:rsidR="00232DBE" w:rsidRPr="00E61F9D" w14:paraId="39DF5143" w14:textId="77777777" w:rsidTr="00232DBE">
        <w:trPr>
          <w:trHeight w:val="561"/>
        </w:trPr>
        <w:tc>
          <w:tcPr>
            <w:tcW w:w="3635" w:type="dxa"/>
          </w:tcPr>
          <w:p w14:paraId="676F5D4F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365B987C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72F59F64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10" w:type="dxa"/>
          </w:tcPr>
          <w:p w14:paraId="53F0B11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53C5CF3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78.08</w:t>
            </w:r>
          </w:p>
          <w:p w14:paraId="66AA417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74.96)</w:t>
            </w:r>
          </w:p>
        </w:tc>
        <w:tc>
          <w:tcPr>
            <w:tcW w:w="1166" w:type="dxa"/>
          </w:tcPr>
          <w:p w14:paraId="2C9F95E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0146A6E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53.12</w:t>
            </w:r>
          </w:p>
          <w:p w14:paraId="0E7E63B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37.00)</w:t>
            </w:r>
          </w:p>
        </w:tc>
        <w:tc>
          <w:tcPr>
            <w:tcW w:w="1310" w:type="dxa"/>
          </w:tcPr>
          <w:p w14:paraId="21C3E48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7323093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64.61</w:t>
            </w:r>
          </w:p>
          <w:p w14:paraId="22254FF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87.13)</w:t>
            </w:r>
          </w:p>
        </w:tc>
        <w:tc>
          <w:tcPr>
            <w:tcW w:w="1310" w:type="dxa"/>
          </w:tcPr>
          <w:p w14:paraId="0C79BC2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3534F77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45.30</w:t>
            </w:r>
          </w:p>
          <w:p w14:paraId="4C0595D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(25.57)</w:t>
            </w:r>
          </w:p>
        </w:tc>
        <w:tc>
          <w:tcPr>
            <w:tcW w:w="1602" w:type="dxa"/>
          </w:tcPr>
          <w:p w14:paraId="0D53747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5A7B4A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3.47</w:t>
            </w:r>
          </w:p>
          <w:p w14:paraId="1DCA1FB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57.95, 31.00]</w:t>
            </w:r>
          </w:p>
        </w:tc>
        <w:tc>
          <w:tcPr>
            <w:tcW w:w="1602" w:type="dxa"/>
          </w:tcPr>
          <w:p w14:paraId="6E2FA06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42938A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7.82</w:t>
            </w:r>
          </w:p>
          <w:p w14:paraId="2C6E4EB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5.37, 9373]</w:t>
            </w:r>
          </w:p>
        </w:tc>
        <w:tc>
          <w:tcPr>
            <w:tcW w:w="1310" w:type="dxa"/>
          </w:tcPr>
          <w:p w14:paraId="1ECF3866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0EB35A14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434</w:t>
            </w:r>
          </w:p>
        </w:tc>
        <w:tc>
          <w:tcPr>
            <w:tcW w:w="1310" w:type="dxa"/>
          </w:tcPr>
          <w:p w14:paraId="11936D83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FDCEF90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85</w:t>
            </w:r>
          </w:p>
        </w:tc>
      </w:tr>
    </w:tbl>
    <w:p w14:paraId="5A19CDF1" w14:textId="77777777" w:rsidR="00AB7701" w:rsidRPr="00E61F9D" w:rsidRDefault="00AB7701" w:rsidP="00AB7701">
      <w:pPr>
        <w:spacing w:line="240" w:lineRule="auto"/>
        <w:ind w:left="720"/>
        <w:rPr>
          <w:color w:val="000000" w:themeColor="text1"/>
        </w:rPr>
      </w:pPr>
    </w:p>
    <w:p w14:paraId="351F2F74" w14:textId="7794CFA8" w:rsidR="00AB7701" w:rsidRPr="00E61F9D" w:rsidRDefault="00AB7701" w:rsidP="00232DBE">
      <w:pPr>
        <w:spacing w:line="240" w:lineRule="auto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p w14:paraId="07FFA47E" w14:textId="77777777" w:rsidR="00232DBE" w:rsidRPr="00E61F9D" w:rsidRDefault="00232DBE" w:rsidP="00AB7701">
      <w:pPr>
        <w:spacing w:line="240" w:lineRule="auto"/>
        <w:ind w:left="720"/>
        <w:rPr>
          <w:color w:val="000000" w:themeColor="text1"/>
        </w:rPr>
      </w:pPr>
    </w:p>
    <w:tbl>
      <w:tblPr>
        <w:tblStyle w:val="PhDTable"/>
        <w:tblpPr w:leftFromText="180" w:rightFromText="180" w:vertAnchor="page" w:horzAnchor="margin" w:tblpXSpec="center" w:tblpY="1226"/>
        <w:tblW w:w="14799" w:type="dxa"/>
        <w:jc w:val="left"/>
        <w:tblLook w:val="04A0" w:firstRow="1" w:lastRow="0" w:firstColumn="1" w:lastColumn="0" w:noHBand="0" w:noVBand="1"/>
      </w:tblPr>
      <w:tblGrid>
        <w:gridCol w:w="3548"/>
        <w:gridCol w:w="1339"/>
        <w:gridCol w:w="1224"/>
        <w:gridCol w:w="1340"/>
        <w:gridCol w:w="1143"/>
        <w:gridCol w:w="1927"/>
        <w:gridCol w:w="1892"/>
        <w:gridCol w:w="1136"/>
        <w:gridCol w:w="1250"/>
      </w:tblGrid>
      <w:tr w:rsidR="00232DBE" w:rsidRPr="00E61F9D" w14:paraId="5FB73D98" w14:textId="77777777" w:rsidTr="0023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  <w:jc w:val="left"/>
        </w:trPr>
        <w:tc>
          <w:tcPr>
            <w:tcW w:w="3548" w:type="dxa"/>
            <w:vMerge w:val="restart"/>
          </w:tcPr>
          <w:p w14:paraId="0DDAA2D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  <w:bookmarkStart w:id="4" w:name="_Toc12541141"/>
          </w:p>
          <w:p w14:paraId="17A528E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563" w:type="dxa"/>
            <w:gridSpan w:val="2"/>
          </w:tcPr>
          <w:p w14:paraId="361F253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1</w:t>
            </w:r>
          </w:p>
          <w:p w14:paraId="63E3C67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483" w:type="dxa"/>
            <w:gridSpan w:val="2"/>
          </w:tcPr>
          <w:p w14:paraId="3442678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728A6FC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3819" w:type="dxa"/>
            <w:gridSpan w:val="2"/>
          </w:tcPr>
          <w:p w14:paraId="43EECE9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3B77E0E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136" w:type="dxa"/>
          </w:tcPr>
          <w:p w14:paraId="00FBCF4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574C2DC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50" w:type="dxa"/>
          </w:tcPr>
          <w:p w14:paraId="2084708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13DEA6F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232DBE" w:rsidRPr="00E61F9D" w14:paraId="0F1ECC13" w14:textId="77777777" w:rsidTr="00232DBE">
        <w:trPr>
          <w:trHeight w:val="177"/>
        </w:trPr>
        <w:tc>
          <w:tcPr>
            <w:tcW w:w="3548" w:type="dxa"/>
            <w:vMerge/>
          </w:tcPr>
          <w:p w14:paraId="13C2EC74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39" w:type="dxa"/>
          </w:tcPr>
          <w:p w14:paraId="37F5D7C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D63217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224" w:type="dxa"/>
          </w:tcPr>
          <w:p w14:paraId="0F07B2F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3569746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340" w:type="dxa"/>
          </w:tcPr>
          <w:p w14:paraId="29A2DED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84AE47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143" w:type="dxa"/>
          </w:tcPr>
          <w:p w14:paraId="1C2CBD8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B705C6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927" w:type="dxa"/>
          </w:tcPr>
          <w:p w14:paraId="2096C71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5361BE1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892" w:type="dxa"/>
          </w:tcPr>
          <w:p w14:paraId="67C72DC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5F353EC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18B65DA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136" w:type="dxa"/>
          </w:tcPr>
          <w:p w14:paraId="273428E3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250" w:type="dxa"/>
          </w:tcPr>
          <w:p w14:paraId="1711560C" w14:textId="77777777" w:rsidR="00232DBE" w:rsidRPr="00E61F9D" w:rsidRDefault="00232DBE" w:rsidP="00232DBE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232DBE" w:rsidRPr="00E61F9D" w14:paraId="27E2BA5D" w14:textId="77777777" w:rsidTr="00232DBE">
        <w:trPr>
          <w:trHeight w:val="374"/>
        </w:trPr>
        <w:tc>
          <w:tcPr>
            <w:tcW w:w="3548" w:type="dxa"/>
          </w:tcPr>
          <w:p w14:paraId="2B87B3D8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339" w:type="dxa"/>
          </w:tcPr>
          <w:p w14:paraId="100B2F2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5</w:t>
            </w:r>
          </w:p>
          <w:p w14:paraId="181BA74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224" w:type="dxa"/>
          </w:tcPr>
          <w:p w14:paraId="77EE3C8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0</w:t>
            </w:r>
          </w:p>
          <w:p w14:paraId="0994845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40" w:type="dxa"/>
          </w:tcPr>
          <w:p w14:paraId="21A60F7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0</w:t>
            </w:r>
          </w:p>
          <w:p w14:paraId="7AAD215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143" w:type="dxa"/>
          </w:tcPr>
          <w:p w14:paraId="5EE5459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4</w:t>
            </w:r>
          </w:p>
          <w:p w14:paraId="1CABD89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07A038A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28AA097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38</w:t>
            </w:r>
          </w:p>
          <w:p w14:paraId="1E39761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54, 0.222]</w:t>
            </w:r>
          </w:p>
          <w:p w14:paraId="1D75219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892" w:type="dxa"/>
          </w:tcPr>
          <w:p w14:paraId="319726C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6</w:t>
            </w:r>
          </w:p>
          <w:p w14:paraId="0EB86B1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34, 0.126]</w:t>
            </w:r>
          </w:p>
        </w:tc>
        <w:tc>
          <w:tcPr>
            <w:tcW w:w="1136" w:type="dxa"/>
          </w:tcPr>
          <w:p w14:paraId="53F19C1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152</w:t>
            </w:r>
          </w:p>
        </w:tc>
        <w:tc>
          <w:tcPr>
            <w:tcW w:w="1250" w:type="dxa"/>
          </w:tcPr>
          <w:p w14:paraId="76FECBF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83</w:t>
            </w:r>
          </w:p>
        </w:tc>
      </w:tr>
      <w:tr w:rsidR="00232DBE" w:rsidRPr="00E61F9D" w14:paraId="74B4F9ED" w14:textId="77777777" w:rsidTr="00232DBE">
        <w:trPr>
          <w:trHeight w:val="350"/>
        </w:trPr>
        <w:tc>
          <w:tcPr>
            <w:tcW w:w="3548" w:type="dxa"/>
          </w:tcPr>
          <w:p w14:paraId="40144525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339" w:type="dxa"/>
          </w:tcPr>
          <w:p w14:paraId="64AD819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47</w:t>
            </w:r>
          </w:p>
          <w:p w14:paraId="6F51864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224" w:type="dxa"/>
          </w:tcPr>
          <w:p w14:paraId="259A08E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1</w:t>
            </w:r>
          </w:p>
          <w:p w14:paraId="215419A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340" w:type="dxa"/>
          </w:tcPr>
          <w:p w14:paraId="3267E03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4</w:t>
            </w:r>
          </w:p>
          <w:p w14:paraId="5610CC8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</w:tc>
        <w:tc>
          <w:tcPr>
            <w:tcW w:w="1143" w:type="dxa"/>
          </w:tcPr>
          <w:p w14:paraId="5D836C9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4</w:t>
            </w:r>
          </w:p>
          <w:p w14:paraId="15EA18B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6)</w:t>
            </w:r>
          </w:p>
          <w:p w14:paraId="50C2732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4EC9719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52</w:t>
            </w:r>
          </w:p>
          <w:p w14:paraId="2118A64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67, 0.237]</w:t>
            </w:r>
          </w:p>
        </w:tc>
        <w:tc>
          <w:tcPr>
            <w:tcW w:w="1892" w:type="dxa"/>
          </w:tcPr>
          <w:p w14:paraId="49B07AA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2</w:t>
            </w:r>
          </w:p>
          <w:p w14:paraId="125EA96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40, 0.124]</w:t>
            </w:r>
          </w:p>
        </w:tc>
        <w:tc>
          <w:tcPr>
            <w:tcW w:w="1136" w:type="dxa"/>
          </w:tcPr>
          <w:p w14:paraId="549649A8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092</w:t>
            </w:r>
          </w:p>
        </w:tc>
        <w:tc>
          <w:tcPr>
            <w:tcW w:w="1250" w:type="dxa"/>
          </w:tcPr>
          <w:p w14:paraId="24949F6E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72</w:t>
            </w:r>
          </w:p>
        </w:tc>
      </w:tr>
      <w:tr w:rsidR="00232DBE" w:rsidRPr="00E61F9D" w14:paraId="1CB79180" w14:textId="77777777" w:rsidTr="00232DBE">
        <w:trPr>
          <w:trHeight w:val="350"/>
        </w:trPr>
        <w:tc>
          <w:tcPr>
            <w:tcW w:w="3548" w:type="dxa"/>
          </w:tcPr>
          <w:p w14:paraId="5DE4F76D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339" w:type="dxa"/>
          </w:tcPr>
          <w:p w14:paraId="33F4F40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</w:t>
            </w:r>
          </w:p>
          <w:p w14:paraId="57428BC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224" w:type="dxa"/>
          </w:tcPr>
          <w:p w14:paraId="2EFA40D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</w:t>
            </w:r>
          </w:p>
          <w:p w14:paraId="519569B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340" w:type="dxa"/>
          </w:tcPr>
          <w:p w14:paraId="6C06735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</w:t>
            </w:r>
          </w:p>
          <w:p w14:paraId="4E84B2B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143" w:type="dxa"/>
          </w:tcPr>
          <w:p w14:paraId="53C9011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9</w:t>
            </w:r>
          </w:p>
          <w:p w14:paraId="613C2E7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  <w:p w14:paraId="5CD06EC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43362A9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6</w:t>
            </w:r>
          </w:p>
          <w:p w14:paraId="100DF24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13, 0.079]</w:t>
            </w:r>
          </w:p>
        </w:tc>
        <w:tc>
          <w:tcPr>
            <w:tcW w:w="1892" w:type="dxa"/>
          </w:tcPr>
          <w:p w14:paraId="021533F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1</w:t>
            </w:r>
          </w:p>
          <w:p w14:paraId="027742D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21, 0.043]</w:t>
            </w:r>
          </w:p>
        </w:tc>
        <w:tc>
          <w:tcPr>
            <w:tcW w:w="1136" w:type="dxa"/>
          </w:tcPr>
          <w:p w14:paraId="344C80E9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174</w:t>
            </w:r>
          </w:p>
        </w:tc>
        <w:tc>
          <w:tcPr>
            <w:tcW w:w="1250" w:type="dxa"/>
          </w:tcPr>
          <w:p w14:paraId="75FA41B4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55</w:t>
            </w:r>
          </w:p>
        </w:tc>
      </w:tr>
      <w:tr w:rsidR="00232DBE" w:rsidRPr="00E61F9D" w14:paraId="042E9B6F" w14:textId="77777777" w:rsidTr="00232DBE">
        <w:trPr>
          <w:trHeight w:val="350"/>
        </w:trPr>
        <w:tc>
          <w:tcPr>
            <w:tcW w:w="3548" w:type="dxa"/>
          </w:tcPr>
          <w:p w14:paraId="49559FC2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339" w:type="dxa"/>
          </w:tcPr>
          <w:p w14:paraId="74DEC18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5</w:t>
            </w:r>
          </w:p>
          <w:p w14:paraId="20B308A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224" w:type="dxa"/>
          </w:tcPr>
          <w:p w14:paraId="0F6083F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5</w:t>
            </w:r>
          </w:p>
          <w:p w14:paraId="04B3F15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340" w:type="dxa"/>
          </w:tcPr>
          <w:p w14:paraId="063DDF6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8</w:t>
            </w:r>
          </w:p>
          <w:p w14:paraId="0EAF917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143" w:type="dxa"/>
          </w:tcPr>
          <w:p w14:paraId="006C341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9</w:t>
            </w:r>
          </w:p>
          <w:p w14:paraId="5215F54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2F6F3F6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59DFD72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92</w:t>
            </w:r>
          </w:p>
          <w:p w14:paraId="7B4D448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29, 0.155]</w:t>
            </w:r>
          </w:p>
        </w:tc>
        <w:tc>
          <w:tcPr>
            <w:tcW w:w="1892" w:type="dxa"/>
          </w:tcPr>
          <w:p w14:paraId="5E4C22E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7</w:t>
            </w:r>
          </w:p>
          <w:p w14:paraId="29E3C2A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34, 0.088]</w:t>
            </w:r>
          </w:p>
        </w:tc>
        <w:tc>
          <w:tcPr>
            <w:tcW w:w="1136" w:type="dxa"/>
          </w:tcPr>
          <w:p w14:paraId="21AE2B46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182</w:t>
            </w:r>
          </w:p>
        </w:tc>
        <w:tc>
          <w:tcPr>
            <w:tcW w:w="1250" w:type="dxa"/>
          </w:tcPr>
          <w:p w14:paraId="31BEEA48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0</w:t>
            </w:r>
          </w:p>
        </w:tc>
      </w:tr>
      <w:tr w:rsidR="00232DBE" w:rsidRPr="00E61F9D" w14:paraId="4712C26D" w14:textId="77777777" w:rsidTr="00232DBE">
        <w:trPr>
          <w:trHeight w:val="350"/>
        </w:trPr>
        <w:tc>
          <w:tcPr>
            <w:tcW w:w="3548" w:type="dxa"/>
          </w:tcPr>
          <w:p w14:paraId="0B0DAB8C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339" w:type="dxa"/>
          </w:tcPr>
          <w:p w14:paraId="267AD28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50</w:t>
            </w:r>
          </w:p>
          <w:p w14:paraId="50EA84F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224" w:type="dxa"/>
          </w:tcPr>
          <w:p w14:paraId="4FFCCDD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30</w:t>
            </w:r>
          </w:p>
          <w:p w14:paraId="30720C4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5)</w:t>
            </w:r>
          </w:p>
        </w:tc>
        <w:tc>
          <w:tcPr>
            <w:tcW w:w="1340" w:type="dxa"/>
          </w:tcPr>
          <w:p w14:paraId="224D985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67</w:t>
            </w:r>
          </w:p>
          <w:p w14:paraId="15DB3E2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143" w:type="dxa"/>
          </w:tcPr>
          <w:p w14:paraId="16ECC04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72</w:t>
            </w:r>
          </w:p>
          <w:p w14:paraId="139A2B2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6)</w:t>
            </w:r>
          </w:p>
          <w:p w14:paraId="1C76679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056FC47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076</w:t>
            </w:r>
          </w:p>
          <w:p w14:paraId="2BD1228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292, 0.139]</w:t>
            </w:r>
          </w:p>
        </w:tc>
        <w:tc>
          <w:tcPr>
            <w:tcW w:w="1892" w:type="dxa"/>
          </w:tcPr>
          <w:p w14:paraId="1126ADA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194</w:t>
            </w:r>
          </w:p>
          <w:p w14:paraId="13E1796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397, 0.009]</w:t>
            </w:r>
          </w:p>
        </w:tc>
        <w:tc>
          <w:tcPr>
            <w:tcW w:w="1136" w:type="dxa"/>
          </w:tcPr>
          <w:p w14:paraId="4BFB16B2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899</w:t>
            </w:r>
          </w:p>
        </w:tc>
        <w:tc>
          <w:tcPr>
            <w:tcW w:w="1250" w:type="dxa"/>
          </w:tcPr>
          <w:p w14:paraId="7AA27FEE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50</w:t>
            </w:r>
          </w:p>
        </w:tc>
      </w:tr>
      <w:tr w:rsidR="00232DBE" w:rsidRPr="00E61F9D" w14:paraId="320B1FE1" w14:textId="77777777" w:rsidTr="00232DBE">
        <w:trPr>
          <w:trHeight w:val="350"/>
        </w:trPr>
        <w:tc>
          <w:tcPr>
            <w:tcW w:w="3548" w:type="dxa"/>
          </w:tcPr>
          <w:p w14:paraId="35B997E8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339" w:type="dxa"/>
          </w:tcPr>
          <w:p w14:paraId="2C055DA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50</w:t>
            </w:r>
          </w:p>
          <w:p w14:paraId="64E57B6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224" w:type="dxa"/>
          </w:tcPr>
          <w:p w14:paraId="52BBBB5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70</w:t>
            </w:r>
          </w:p>
          <w:p w14:paraId="070ED6C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5)</w:t>
            </w:r>
          </w:p>
        </w:tc>
        <w:tc>
          <w:tcPr>
            <w:tcW w:w="1340" w:type="dxa"/>
          </w:tcPr>
          <w:p w14:paraId="5F52E99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33</w:t>
            </w:r>
          </w:p>
          <w:p w14:paraId="0AD7F00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82)</w:t>
            </w:r>
          </w:p>
        </w:tc>
        <w:tc>
          <w:tcPr>
            <w:tcW w:w="1143" w:type="dxa"/>
          </w:tcPr>
          <w:p w14:paraId="1920939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28</w:t>
            </w:r>
          </w:p>
          <w:p w14:paraId="11CAC72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76)</w:t>
            </w:r>
          </w:p>
          <w:p w14:paraId="2B47A91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772FBE5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76</w:t>
            </w:r>
          </w:p>
          <w:p w14:paraId="7DA5CC4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139, 2.292]</w:t>
            </w:r>
          </w:p>
        </w:tc>
        <w:tc>
          <w:tcPr>
            <w:tcW w:w="1892" w:type="dxa"/>
          </w:tcPr>
          <w:p w14:paraId="5C9B5E8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94</w:t>
            </w:r>
          </w:p>
          <w:p w14:paraId="4F86D9B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09, 2.397]</w:t>
            </w:r>
          </w:p>
        </w:tc>
        <w:tc>
          <w:tcPr>
            <w:tcW w:w="1136" w:type="dxa"/>
          </w:tcPr>
          <w:p w14:paraId="035BAF9B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899</w:t>
            </w:r>
          </w:p>
        </w:tc>
        <w:tc>
          <w:tcPr>
            <w:tcW w:w="1250" w:type="dxa"/>
          </w:tcPr>
          <w:p w14:paraId="6F6C8A86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50</w:t>
            </w:r>
          </w:p>
        </w:tc>
      </w:tr>
      <w:tr w:rsidR="00232DBE" w:rsidRPr="00E61F9D" w14:paraId="7E6453C6" w14:textId="77777777" w:rsidTr="00232DBE">
        <w:trPr>
          <w:trHeight w:val="350"/>
        </w:trPr>
        <w:tc>
          <w:tcPr>
            <w:tcW w:w="3548" w:type="dxa"/>
          </w:tcPr>
          <w:p w14:paraId="6FD2D579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339" w:type="dxa"/>
          </w:tcPr>
          <w:p w14:paraId="065481E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9.00</w:t>
            </w:r>
          </w:p>
          <w:p w14:paraId="7307AFE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224" w:type="dxa"/>
          </w:tcPr>
          <w:p w14:paraId="08F484A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60</w:t>
            </w:r>
          </w:p>
          <w:p w14:paraId="279253E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0)</w:t>
            </w:r>
          </w:p>
        </w:tc>
        <w:tc>
          <w:tcPr>
            <w:tcW w:w="1340" w:type="dxa"/>
          </w:tcPr>
          <w:p w14:paraId="33A8F50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5.34</w:t>
            </w:r>
          </w:p>
          <w:p w14:paraId="73CD8F1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143" w:type="dxa"/>
          </w:tcPr>
          <w:p w14:paraId="2FF68AD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9.45</w:t>
            </w:r>
          </w:p>
          <w:p w14:paraId="20394A20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3)</w:t>
            </w:r>
          </w:p>
          <w:p w14:paraId="50DD764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27" w:type="dxa"/>
          </w:tcPr>
          <w:p w14:paraId="5B106F8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2.152</w:t>
            </w:r>
          </w:p>
          <w:p w14:paraId="20930B5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.584, 0.279]</w:t>
            </w:r>
          </w:p>
        </w:tc>
        <w:tc>
          <w:tcPr>
            <w:tcW w:w="1892" w:type="dxa"/>
          </w:tcPr>
          <w:p w14:paraId="44271A7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2.388</w:t>
            </w:r>
          </w:p>
          <w:p w14:paraId="2B30205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.795, 0.019]</w:t>
            </w:r>
          </w:p>
        </w:tc>
        <w:tc>
          <w:tcPr>
            <w:tcW w:w="1136" w:type="dxa"/>
          </w:tcPr>
          <w:p w14:paraId="7055E898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899</w:t>
            </w:r>
          </w:p>
        </w:tc>
        <w:tc>
          <w:tcPr>
            <w:tcW w:w="1250" w:type="dxa"/>
          </w:tcPr>
          <w:p w14:paraId="2AC90F7F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9</w:t>
            </w:r>
          </w:p>
        </w:tc>
      </w:tr>
      <w:tr w:rsidR="00232DBE" w:rsidRPr="00E61F9D" w14:paraId="4818622E" w14:textId="77777777" w:rsidTr="00232DBE">
        <w:trPr>
          <w:trHeight w:val="350"/>
        </w:trPr>
        <w:tc>
          <w:tcPr>
            <w:tcW w:w="3548" w:type="dxa"/>
          </w:tcPr>
          <w:p w14:paraId="69EECE8F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</w:tc>
        <w:tc>
          <w:tcPr>
            <w:tcW w:w="1339" w:type="dxa"/>
          </w:tcPr>
          <w:p w14:paraId="0977391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0.99</w:t>
            </w:r>
          </w:p>
          <w:p w14:paraId="3DD4F0F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224" w:type="dxa"/>
          </w:tcPr>
          <w:p w14:paraId="2D2DA2AE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9.39</w:t>
            </w:r>
          </w:p>
          <w:p w14:paraId="4AC6AA5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8)</w:t>
            </w:r>
          </w:p>
        </w:tc>
        <w:tc>
          <w:tcPr>
            <w:tcW w:w="1340" w:type="dxa"/>
          </w:tcPr>
          <w:p w14:paraId="428220E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4.66</w:t>
            </w:r>
          </w:p>
          <w:p w14:paraId="153602F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64)</w:t>
            </w:r>
          </w:p>
        </w:tc>
        <w:tc>
          <w:tcPr>
            <w:tcW w:w="1143" w:type="dxa"/>
          </w:tcPr>
          <w:p w14:paraId="541C493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0.55</w:t>
            </w:r>
          </w:p>
          <w:p w14:paraId="5C30D4F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53)</w:t>
            </w:r>
          </w:p>
        </w:tc>
        <w:tc>
          <w:tcPr>
            <w:tcW w:w="1927" w:type="dxa"/>
          </w:tcPr>
          <w:p w14:paraId="5867AEDF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.152</w:t>
            </w:r>
          </w:p>
          <w:p w14:paraId="1CAC8D5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279, -0.019]</w:t>
            </w:r>
          </w:p>
        </w:tc>
        <w:tc>
          <w:tcPr>
            <w:tcW w:w="1892" w:type="dxa"/>
          </w:tcPr>
          <w:p w14:paraId="22B7CEE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.388</w:t>
            </w:r>
          </w:p>
          <w:p w14:paraId="008A1F09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19, 4.795]</w:t>
            </w:r>
          </w:p>
        </w:tc>
        <w:tc>
          <w:tcPr>
            <w:tcW w:w="1136" w:type="dxa"/>
          </w:tcPr>
          <w:p w14:paraId="4DD553F1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899</w:t>
            </w:r>
          </w:p>
        </w:tc>
        <w:tc>
          <w:tcPr>
            <w:tcW w:w="1250" w:type="dxa"/>
          </w:tcPr>
          <w:p w14:paraId="0C021CD2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49</w:t>
            </w:r>
          </w:p>
        </w:tc>
      </w:tr>
      <w:tr w:rsidR="00232DBE" w:rsidRPr="00E61F9D" w14:paraId="07E9C414" w14:textId="77777777" w:rsidTr="00232DBE">
        <w:trPr>
          <w:trHeight w:val="350"/>
        </w:trPr>
        <w:tc>
          <w:tcPr>
            <w:tcW w:w="3548" w:type="dxa"/>
          </w:tcPr>
          <w:p w14:paraId="6A7B59E5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1934A892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14339E9E" w14:textId="77777777" w:rsidR="00232DBE" w:rsidRPr="00E61F9D" w:rsidRDefault="00232DBE" w:rsidP="00232DBE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39" w:type="dxa"/>
          </w:tcPr>
          <w:p w14:paraId="1B58C202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7177974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16.12</w:t>
            </w:r>
          </w:p>
          <w:p w14:paraId="1A9B2FDC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09.33)</w:t>
            </w:r>
          </w:p>
        </w:tc>
        <w:tc>
          <w:tcPr>
            <w:tcW w:w="1224" w:type="dxa"/>
          </w:tcPr>
          <w:p w14:paraId="4E87C0CB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8FC1C9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9.77</w:t>
            </w:r>
          </w:p>
          <w:p w14:paraId="0AE19577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81.99)</w:t>
            </w:r>
          </w:p>
        </w:tc>
        <w:tc>
          <w:tcPr>
            <w:tcW w:w="1340" w:type="dxa"/>
          </w:tcPr>
          <w:p w14:paraId="0B2FAA1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E9CB5C8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48</w:t>
            </w:r>
          </w:p>
          <w:p w14:paraId="1CF67E7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32.58)</w:t>
            </w:r>
          </w:p>
        </w:tc>
        <w:tc>
          <w:tcPr>
            <w:tcW w:w="1143" w:type="dxa"/>
          </w:tcPr>
          <w:p w14:paraId="375D852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19C9E35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90.76</w:t>
            </w:r>
          </w:p>
          <w:p w14:paraId="71224C1A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00.63)</w:t>
            </w:r>
          </w:p>
        </w:tc>
        <w:tc>
          <w:tcPr>
            <w:tcW w:w="1927" w:type="dxa"/>
          </w:tcPr>
          <w:p w14:paraId="4BCE6BB1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9065505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53.64</w:t>
            </w:r>
          </w:p>
          <w:p w14:paraId="12F873FD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105.05, -2.23]</w:t>
            </w:r>
          </w:p>
        </w:tc>
        <w:tc>
          <w:tcPr>
            <w:tcW w:w="1892" w:type="dxa"/>
          </w:tcPr>
          <w:p w14:paraId="60867C3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22581283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0.99</w:t>
            </w:r>
          </w:p>
          <w:p w14:paraId="27CAFED6" w14:textId="77777777" w:rsidR="00232DBE" w:rsidRPr="00E61F9D" w:rsidRDefault="00232DBE" w:rsidP="00232DBE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0.96, 62.95]</w:t>
            </w:r>
          </w:p>
        </w:tc>
        <w:tc>
          <w:tcPr>
            <w:tcW w:w="1136" w:type="dxa"/>
          </w:tcPr>
          <w:p w14:paraId="319F2A04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21B9FDD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86</w:t>
            </w:r>
          </w:p>
        </w:tc>
        <w:tc>
          <w:tcPr>
            <w:tcW w:w="1250" w:type="dxa"/>
          </w:tcPr>
          <w:p w14:paraId="38D0B4E8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39B8F708" w14:textId="77777777" w:rsidR="00232DBE" w:rsidRPr="00E61F9D" w:rsidRDefault="00232DBE" w:rsidP="00232DBE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666</w:t>
            </w:r>
          </w:p>
        </w:tc>
      </w:tr>
    </w:tbl>
    <w:p w14:paraId="086C4BE9" w14:textId="4E101380" w:rsidR="00AB7701" w:rsidRPr="00E61F9D" w:rsidRDefault="00510DF3" w:rsidP="00AB7701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t xml:space="preserve">Annex </w:t>
      </w:r>
      <w:r>
        <w:rPr>
          <w:b/>
          <w:bCs/>
          <w:i/>
          <w:color w:val="000000" w:themeColor="text1"/>
        </w:rPr>
        <w:t>V</w:t>
      </w:r>
      <w:r w:rsidRPr="00510DF3">
        <w:rPr>
          <w:b/>
          <w:bCs/>
          <w:i/>
          <w:color w:val="000000" w:themeColor="text1"/>
        </w:rPr>
        <w:t>II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 xml:space="preserve">Post-pre comparison: </w:t>
      </w:r>
      <w:r w:rsidR="00AB7701" w:rsidRPr="00F63181">
        <w:rPr>
          <w:i/>
          <w:color w:val="000000" w:themeColor="text1"/>
        </w:rPr>
        <w:t>Spatiotemporal parameters of gait during dual tasking (performance of a verbal fluency task) on un</w:t>
      </w:r>
      <w:r w:rsidR="00AB7701" w:rsidRPr="00F63181">
        <w:rPr>
          <w:i/>
          <w:noProof/>
          <w:color w:val="000000" w:themeColor="text1"/>
        </w:rPr>
        <w:t>even</w:t>
      </w:r>
      <w:r w:rsidR="00AB7701" w:rsidRPr="00F63181">
        <w:rPr>
          <w:i/>
          <w:color w:val="000000" w:themeColor="text1"/>
        </w:rPr>
        <w:t xml:space="preserve"> surface</w:t>
      </w:r>
      <w:bookmarkEnd w:id="4"/>
    </w:p>
    <w:p w14:paraId="2025018E" w14:textId="77777777" w:rsidR="00232DBE" w:rsidRDefault="00232DBE" w:rsidP="00232DBE">
      <w:pPr>
        <w:pStyle w:val="Caption"/>
        <w:spacing w:after="0" w:afterAutospacing="0" w:line="240" w:lineRule="auto"/>
        <w:jc w:val="left"/>
        <w:rPr>
          <w:i/>
          <w:color w:val="000000" w:themeColor="text1"/>
        </w:rPr>
      </w:pPr>
      <w:bookmarkStart w:id="5" w:name="_Toc12541142"/>
    </w:p>
    <w:p w14:paraId="690CCBAB" w14:textId="5876E20C" w:rsidR="00AB7701" w:rsidRPr="00E61F9D" w:rsidRDefault="00AB7701" w:rsidP="00232DBE">
      <w:pPr>
        <w:pStyle w:val="Caption"/>
        <w:spacing w:after="0" w:afterAutospacing="0" w:line="240" w:lineRule="auto"/>
        <w:jc w:val="left"/>
        <w:rPr>
          <w:color w:val="000000" w:themeColor="text1"/>
        </w:rPr>
        <w:sectPr w:rsidR="00AB7701" w:rsidRPr="00E61F9D" w:rsidSect="001B5B0C">
          <w:pgSz w:w="16840" w:h="11907" w:orient="landscape" w:code="9"/>
          <w:pgMar w:top="567" w:right="720" w:bottom="567" w:left="720" w:header="284" w:footer="284" w:gutter="0"/>
          <w:cols w:space="720"/>
          <w:docGrid w:linePitch="326"/>
        </w:sectPr>
      </w:pPr>
      <w:r w:rsidRPr="00E61F9D">
        <w:rPr>
          <w:color w:val="000000" w:themeColor="text1"/>
        </w:rPr>
        <w:t>S</w:t>
      </w:r>
      <w:r w:rsidR="00187637" w:rsidRPr="00E61F9D">
        <w:rPr>
          <w:color w:val="000000" w:themeColor="text1"/>
        </w:rPr>
        <w:t>E</w:t>
      </w:r>
      <w:r w:rsidRPr="00E61F9D">
        <w:rPr>
          <w:color w:val="000000" w:themeColor="text1"/>
        </w:rPr>
        <w:t xml:space="preserve">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tbl>
      <w:tblPr>
        <w:tblStyle w:val="PhDTable"/>
        <w:tblpPr w:leftFromText="180" w:rightFromText="180" w:vertAnchor="page" w:horzAnchor="margin" w:tblpXSpec="center" w:tblpY="1584"/>
        <w:tblW w:w="15532" w:type="dxa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7"/>
        <w:gridCol w:w="1418"/>
        <w:gridCol w:w="2204"/>
        <w:gridCol w:w="1976"/>
        <w:gridCol w:w="1186"/>
        <w:gridCol w:w="1382"/>
      </w:tblGrid>
      <w:tr w:rsidR="00E61F9D" w:rsidRPr="00E61F9D" w14:paraId="772F6179" w14:textId="77777777" w:rsidTr="00C04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3114" w:type="dxa"/>
            <w:vMerge w:val="restart"/>
          </w:tcPr>
          <w:p w14:paraId="3E8B26A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7B57122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i/>
                <w:color w:val="000000" w:themeColor="text1"/>
                <w:sz w:val="22"/>
                <w:szCs w:val="22"/>
                <w:lang w:val="en-AU"/>
              </w:rPr>
              <w:t>Walking conditions</w:t>
            </w:r>
          </w:p>
        </w:tc>
        <w:tc>
          <w:tcPr>
            <w:tcW w:w="2835" w:type="dxa"/>
            <w:gridSpan w:val="2"/>
          </w:tcPr>
          <w:p w14:paraId="566096E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re-test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1</w:t>
            </w:r>
          </w:p>
          <w:p w14:paraId="5289AD8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2835" w:type="dxa"/>
            <w:gridSpan w:val="2"/>
          </w:tcPr>
          <w:p w14:paraId="06D2E1D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ost-test</w:t>
            </w:r>
          </w:p>
          <w:p w14:paraId="632DFD9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Mean ± </w:t>
            </w:r>
            <w:proofErr w:type="gramStart"/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S.E</w:t>
            </w:r>
            <w:proofErr w:type="gramEnd"/>
          </w:p>
        </w:tc>
        <w:tc>
          <w:tcPr>
            <w:tcW w:w="4180" w:type="dxa"/>
            <w:gridSpan w:val="2"/>
          </w:tcPr>
          <w:p w14:paraId="766694E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hange scores Mean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2</w:t>
            </w:r>
          </w:p>
          <w:p w14:paraId="586C005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[95% CI]</w:t>
            </w:r>
          </w:p>
        </w:tc>
        <w:tc>
          <w:tcPr>
            <w:tcW w:w="1186" w:type="dxa"/>
          </w:tcPr>
          <w:p w14:paraId="4256FFDF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1EA2F32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p-valu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82" w:type="dxa"/>
          </w:tcPr>
          <w:p w14:paraId="6C57745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  <w:p w14:paraId="7216FE8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 w:val="0"/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Effect size</w:t>
            </w:r>
            <w:r w:rsidRPr="00E61F9D">
              <w:rPr>
                <w:i/>
                <w:color w:val="000000" w:themeColor="text1"/>
                <w:sz w:val="22"/>
                <w:szCs w:val="22"/>
                <w:vertAlign w:val="superscript"/>
                <w:lang w:val="en-AU"/>
              </w:rPr>
              <w:t>4</w:t>
            </w:r>
          </w:p>
        </w:tc>
      </w:tr>
      <w:tr w:rsidR="00E61F9D" w:rsidRPr="00E61F9D" w14:paraId="494134CA" w14:textId="77777777" w:rsidTr="00C04BCB">
        <w:tblPrEx>
          <w:jc w:val="left"/>
        </w:tblPrEx>
        <w:trPr>
          <w:trHeight w:val="211"/>
        </w:trPr>
        <w:tc>
          <w:tcPr>
            <w:tcW w:w="3114" w:type="dxa"/>
            <w:vMerge/>
          </w:tcPr>
          <w:p w14:paraId="6FBB5677" w14:textId="77777777" w:rsidR="00C04BCB" w:rsidRPr="00E61F9D" w:rsidRDefault="00C04BCB" w:rsidP="00C04BCB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00F108A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39E56DB2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18" w:type="dxa"/>
          </w:tcPr>
          <w:p w14:paraId="31AE11A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DE7ACE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1417" w:type="dxa"/>
          </w:tcPr>
          <w:p w14:paraId="3BE1CC9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072F4F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418" w:type="dxa"/>
          </w:tcPr>
          <w:p w14:paraId="352C19A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77E0A31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</w:tc>
        <w:tc>
          <w:tcPr>
            <w:tcW w:w="2204" w:type="dxa"/>
          </w:tcPr>
          <w:p w14:paraId="7FDD5C2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Dance</w:t>
            </w:r>
          </w:p>
          <w:p w14:paraId="6A254A5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7)</w:t>
            </w:r>
          </w:p>
        </w:tc>
        <w:tc>
          <w:tcPr>
            <w:tcW w:w="1976" w:type="dxa"/>
          </w:tcPr>
          <w:p w14:paraId="33A2B7E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Control</w:t>
            </w:r>
          </w:p>
          <w:p w14:paraId="0476559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>(n=16)</w:t>
            </w:r>
          </w:p>
          <w:p w14:paraId="4ABE439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186" w:type="dxa"/>
          </w:tcPr>
          <w:p w14:paraId="0032F6FC" w14:textId="77777777" w:rsidR="00C04BCB" w:rsidRPr="00E61F9D" w:rsidRDefault="00C04BCB" w:rsidP="00C04BCB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i/>
                <w:color w:val="000000" w:themeColor="text1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1382" w:type="dxa"/>
          </w:tcPr>
          <w:p w14:paraId="3E39C4D7" w14:textId="77777777" w:rsidR="00C04BCB" w:rsidRPr="00E61F9D" w:rsidRDefault="00C04BCB" w:rsidP="00C04BCB">
            <w:pPr>
              <w:spacing w:after="0" w:afterAutospacing="0" w:line="240" w:lineRule="auto"/>
              <w:jc w:val="left"/>
              <w:rPr>
                <w:i/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E61F9D" w:rsidRPr="00E61F9D" w14:paraId="7B00C08A" w14:textId="77777777" w:rsidTr="00C04BCB">
        <w:tblPrEx>
          <w:jc w:val="left"/>
        </w:tblPrEx>
        <w:trPr>
          <w:trHeight w:val="445"/>
        </w:trPr>
        <w:tc>
          <w:tcPr>
            <w:tcW w:w="3114" w:type="dxa"/>
          </w:tcPr>
          <w:p w14:paraId="6592F296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Gait velocity (ms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vertAlign w:val="superscript"/>
                <w:lang w:val="en-AU"/>
              </w:rPr>
              <w:t>-1</w:t>
            </w: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)</w:t>
            </w:r>
          </w:p>
        </w:tc>
        <w:tc>
          <w:tcPr>
            <w:tcW w:w="1417" w:type="dxa"/>
          </w:tcPr>
          <w:p w14:paraId="5171501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0</w:t>
            </w:r>
          </w:p>
          <w:p w14:paraId="031A55E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245E46B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5</w:t>
            </w:r>
          </w:p>
          <w:p w14:paraId="4FCB1B5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7" w:type="dxa"/>
          </w:tcPr>
          <w:p w14:paraId="3DE3DE8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7</w:t>
            </w:r>
          </w:p>
          <w:p w14:paraId="69DD7ED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71570F9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7</w:t>
            </w:r>
          </w:p>
          <w:p w14:paraId="33FDCA6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2A4AB440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0EF1C522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65</w:t>
            </w:r>
          </w:p>
          <w:p w14:paraId="6C246092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81, 0.249]</w:t>
            </w:r>
          </w:p>
          <w:p w14:paraId="4A99BC3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976" w:type="dxa"/>
          </w:tcPr>
          <w:p w14:paraId="06D6A1D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36</w:t>
            </w:r>
          </w:p>
          <w:p w14:paraId="730C55E0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44, 0.116]</w:t>
            </w:r>
          </w:p>
        </w:tc>
        <w:tc>
          <w:tcPr>
            <w:tcW w:w="1186" w:type="dxa"/>
          </w:tcPr>
          <w:p w14:paraId="3B47743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48</w:t>
            </w:r>
          </w:p>
        </w:tc>
        <w:tc>
          <w:tcPr>
            <w:tcW w:w="1382" w:type="dxa"/>
          </w:tcPr>
          <w:p w14:paraId="3F42A6A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817</w:t>
            </w:r>
          </w:p>
        </w:tc>
      </w:tr>
      <w:tr w:rsidR="00E61F9D" w:rsidRPr="00E61F9D" w14:paraId="77FD827F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66E766D7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Cadence (steps/sec.)</w:t>
            </w:r>
          </w:p>
        </w:tc>
        <w:tc>
          <w:tcPr>
            <w:tcW w:w="1417" w:type="dxa"/>
          </w:tcPr>
          <w:p w14:paraId="566137E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45</w:t>
            </w:r>
          </w:p>
          <w:p w14:paraId="6AAB2F3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443EA8E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4</w:t>
            </w:r>
          </w:p>
          <w:p w14:paraId="32E22C3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7" w:type="dxa"/>
          </w:tcPr>
          <w:p w14:paraId="29C6F75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60</w:t>
            </w:r>
          </w:p>
          <w:p w14:paraId="510BE21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4FEDF84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56</w:t>
            </w:r>
          </w:p>
          <w:p w14:paraId="775BA1A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11554AE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1028360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70</w:t>
            </w:r>
          </w:p>
          <w:p w14:paraId="71AE3CE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85, 0.255]</w:t>
            </w:r>
          </w:p>
        </w:tc>
        <w:tc>
          <w:tcPr>
            <w:tcW w:w="1976" w:type="dxa"/>
          </w:tcPr>
          <w:p w14:paraId="446456B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22</w:t>
            </w:r>
          </w:p>
          <w:p w14:paraId="5860A09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60, 0.104]</w:t>
            </w:r>
          </w:p>
        </w:tc>
        <w:tc>
          <w:tcPr>
            <w:tcW w:w="1186" w:type="dxa"/>
          </w:tcPr>
          <w:p w14:paraId="0DFDE4CD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26</w:t>
            </w:r>
          </w:p>
        </w:tc>
        <w:tc>
          <w:tcPr>
            <w:tcW w:w="1382" w:type="dxa"/>
          </w:tcPr>
          <w:p w14:paraId="603F506E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05</w:t>
            </w:r>
          </w:p>
        </w:tc>
      </w:tr>
      <w:tr w:rsidR="00E61F9D" w:rsidRPr="00E61F9D" w14:paraId="2F29C5F8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5384299D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ep length (metres)</w:t>
            </w:r>
          </w:p>
        </w:tc>
        <w:tc>
          <w:tcPr>
            <w:tcW w:w="1417" w:type="dxa"/>
          </w:tcPr>
          <w:p w14:paraId="103D400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4</w:t>
            </w:r>
          </w:p>
          <w:p w14:paraId="18CE3E2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18" w:type="dxa"/>
          </w:tcPr>
          <w:p w14:paraId="3B32864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1</w:t>
            </w:r>
          </w:p>
          <w:p w14:paraId="1C56292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17" w:type="dxa"/>
          </w:tcPr>
          <w:p w14:paraId="3075DBC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9</w:t>
            </w:r>
          </w:p>
          <w:p w14:paraId="347DC2A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</w:tc>
        <w:tc>
          <w:tcPr>
            <w:tcW w:w="1418" w:type="dxa"/>
          </w:tcPr>
          <w:p w14:paraId="57A24F12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3</w:t>
            </w:r>
          </w:p>
          <w:p w14:paraId="08C058C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2)</w:t>
            </w:r>
          </w:p>
          <w:p w14:paraId="561AB21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592E25F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69</w:t>
            </w:r>
          </w:p>
          <w:p w14:paraId="5A73753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36, 0.102]</w:t>
            </w:r>
          </w:p>
        </w:tc>
        <w:tc>
          <w:tcPr>
            <w:tcW w:w="1976" w:type="dxa"/>
          </w:tcPr>
          <w:p w14:paraId="1A6545F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19</w:t>
            </w:r>
          </w:p>
          <w:p w14:paraId="3A3A771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13,0.051]</w:t>
            </w:r>
          </w:p>
        </w:tc>
        <w:tc>
          <w:tcPr>
            <w:tcW w:w="1186" w:type="dxa"/>
          </w:tcPr>
          <w:p w14:paraId="6FF77D14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b/>
                <w:color w:val="000000" w:themeColor="text1"/>
                <w:sz w:val="22"/>
                <w:szCs w:val="22"/>
                <w:lang w:val="en-AU"/>
              </w:rPr>
              <w:t>p = 0.051</w:t>
            </w:r>
          </w:p>
        </w:tc>
        <w:tc>
          <w:tcPr>
            <w:tcW w:w="1382" w:type="dxa"/>
          </w:tcPr>
          <w:p w14:paraId="04864C4D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93</w:t>
            </w:r>
          </w:p>
        </w:tc>
      </w:tr>
      <w:tr w:rsidR="00E61F9D" w:rsidRPr="00E61F9D" w14:paraId="23BF7EE5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709C8412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length (metres)</w:t>
            </w:r>
          </w:p>
        </w:tc>
        <w:tc>
          <w:tcPr>
            <w:tcW w:w="1417" w:type="dxa"/>
          </w:tcPr>
          <w:p w14:paraId="3F83A39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8</w:t>
            </w:r>
          </w:p>
          <w:p w14:paraId="3827DE3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6C843E8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2</w:t>
            </w:r>
          </w:p>
          <w:p w14:paraId="285F2EB0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7" w:type="dxa"/>
          </w:tcPr>
          <w:p w14:paraId="668EDC98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19</w:t>
            </w:r>
          </w:p>
          <w:p w14:paraId="11B1981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</w:tc>
        <w:tc>
          <w:tcPr>
            <w:tcW w:w="1418" w:type="dxa"/>
          </w:tcPr>
          <w:p w14:paraId="6523D71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06</w:t>
            </w:r>
          </w:p>
          <w:p w14:paraId="2B002E9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05)</w:t>
            </w:r>
          </w:p>
          <w:p w14:paraId="4107C2B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61C52C2F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132</w:t>
            </w:r>
          </w:p>
          <w:p w14:paraId="643CFB2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069, 0.195]</w:t>
            </w:r>
          </w:p>
        </w:tc>
        <w:tc>
          <w:tcPr>
            <w:tcW w:w="1976" w:type="dxa"/>
          </w:tcPr>
          <w:p w14:paraId="127B556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038</w:t>
            </w:r>
          </w:p>
          <w:p w14:paraId="2088AC5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023, 0.099]</w:t>
            </w:r>
          </w:p>
        </w:tc>
        <w:tc>
          <w:tcPr>
            <w:tcW w:w="1186" w:type="dxa"/>
          </w:tcPr>
          <w:p w14:paraId="36481724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057</w:t>
            </w:r>
          </w:p>
        </w:tc>
        <w:tc>
          <w:tcPr>
            <w:tcW w:w="1382" w:type="dxa"/>
          </w:tcPr>
          <w:p w14:paraId="06AC86E4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.28</w:t>
            </w:r>
          </w:p>
        </w:tc>
      </w:tr>
      <w:tr w:rsidR="00E61F9D" w:rsidRPr="00E61F9D" w14:paraId="7C3E7D3B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0473D529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ance phase (%)</w:t>
            </w:r>
          </w:p>
        </w:tc>
        <w:tc>
          <w:tcPr>
            <w:tcW w:w="1417" w:type="dxa"/>
          </w:tcPr>
          <w:p w14:paraId="6AC541AF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5.31</w:t>
            </w:r>
          </w:p>
          <w:p w14:paraId="2C75D4D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18" w:type="dxa"/>
          </w:tcPr>
          <w:p w14:paraId="3F72A56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52</w:t>
            </w:r>
          </w:p>
          <w:p w14:paraId="2C4038D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1)</w:t>
            </w:r>
          </w:p>
        </w:tc>
        <w:tc>
          <w:tcPr>
            <w:tcW w:w="1417" w:type="dxa"/>
          </w:tcPr>
          <w:p w14:paraId="36D12A1B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2.48</w:t>
            </w:r>
          </w:p>
          <w:p w14:paraId="114928C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18" w:type="dxa"/>
          </w:tcPr>
          <w:p w14:paraId="3EADFB0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4.20</w:t>
            </w:r>
          </w:p>
          <w:p w14:paraId="33847092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2)</w:t>
            </w:r>
          </w:p>
          <w:p w14:paraId="7ADF64E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672E15C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2.072</w:t>
            </w:r>
          </w:p>
          <w:p w14:paraId="6E057D6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3.295, -0.848]</w:t>
            </w:r>
          </w:p>
        </w:tc>
        <w:tc>
          <w:tcPr>
            <w:tcW w:w="1976" w:type="dxa"/>
          </w:tcPr>
          <w:p w14:paraId="63A9C98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0.925</w:t>
            </w:r>
          </w:p>
          <w:p w14:paraId="03A49DC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2.128, 0.279]</w:t>
            </w:r>
          </w:p>
        </w:tc>
        <w:tc>
          <w:tcPr>
            <w:tcW w:w="1186" w:type="dxa"/>
          </w:tcPr>
          <w:p w14:paraId="5D469AF0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21</w:t>
            </w:r>
          </w:p>
        </w:tc>
        <w:tc>
          <w:tcPr>
            <w:tcW w:w="1382" w:type="dxa"/>
          </w:tcPr>
          <w:p w14:paraId="78B2BE61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0</w:t>
            </w:r>
          </w:p>
        </w:tc>
      </w:tr>
      <w:tr w:rsidR="00E61F9D" w:rsidRPr="00E61F9D" w14:paraId="0775896E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04573327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wing phase (%)</w:t>
            </w:r>
          </w:p>
        </w:tc>
        <w:tc>
          <w:tcPr>
            <w:tcW w:w="1417" w:type="dxa"/>
          </w:tcPr>
          <w:p w14:paraId="2052163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4.69</w:t>
            </w:r>
          </w:p>
          <w:p w14:paraId="082C0F6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18" w:type="dxa"/>
          </w:tcPr>
          <w:p w14:paraId="1D57DC2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5.48</w:t>
            </w:r>
          </w:p>
          <w:p w14:paraId="4EA68A8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1)</w:t>
            </w:r>
          </w:p>
        </w:tc>
        <w:tc>
          <w:tcPr>
            <w:tcW w:w="1417" w:type="dxa"/>
          </w:tcPr>
          <w:p w14:paraId="661E4C1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7.52</w:t>
            </w:r>
          </w:p>
          <w:p w14:paraId="335AEF4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00)</w:t>
            </w:r>
          </w:p>
        </w:tc>
        <w:tc>
          <w:tcPr>
            <w:tcW w:w="1418" w:type="dxa"/>
          </w:tcPr>
          <w:p w14:paraId="4299F1C6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6.80</w:t>
            </w:r>
          </w:p>
          <w:p w14:paraId="26DD0C40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0.92)</w:t>
            </w:r>
          </w:p>
          <w:p w14:paraId="092BCC7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7050BE0F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.072</w:t>
            </w:r>
          </w:p>
          <w:p w14:paraId="64983FC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0.848, 3.295]</w:t>
            </w:r>
          </w:p>
        </w:tc>
        <w:tc>
          <w:tcPr>
            <w:tcW w:w="1976" w:type="dxa"/>
          </w:tcPr>
          <w:p w14:paraId="3FD4B381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925</w:t>
            </w:r>
          </w:p>
          <w:p w14:paraId="5DF72464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279, 2.128]</w:t>
            </w:r>
          </w:p>
        </w:tc>
        <w:tc>
          <w:tcPr>
            <w:tcW w:w="1186" w:type="dxa"/>
          </w:tcPr>
          <w:p w14:paraId="6D3C09EF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21</w:t>
            </w:r>
          </w:p>
        </w:tc>
        <w:tc>
          <w:tcPr>
            <w:tcW w:w="1382" w:type="dxa"/>
          </w:tcPr>
          <w:p w14:paraId="33560E76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480</w:t>
            </w:r>
          </w:p>
        </w:tc>
      </w:tr>
      <w:tr w:rsidR="00E61F9D" w:rsidRPr="00E61F9D" w14:paraId="6E3B6ECB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4325FC28" w14:textId="77777777" w:rsidR="00C04BCB" w:rsidRPr="00E61F9D" w:rsidRDefault="00C04BCB" w:rsidP="00C04BCB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Double support (%)</w:t>
            </w:r>
          </w:p>
        </w:tc>
        <w:tc>
          <w:tcPr>
            <w:tcW w:w="1417" w:type="dxa"/>
          </w:tcPr>
          <w:p w14:paraId="2347510A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30.62</w:t>
            </w:r>
          </w:p>
          <w:p w14:paraId="01FCC38E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</w:tc>
        <w:tc>
          <w:tcPr>
            <w:tcW w:w="1418" w:type="dxa"/>
          </w:tcPr>
          <w:p w14:paraId="58E6C6A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9.04</w:t>
            </w:r>
          </w:p>
          <w:p w14:paraId="28609525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3)</w:t>
            </w:r>
          </w:p>
        </w:tc>
        <w:tc>
          <w:tcPr>
            <w:tcW w:w="1417" w:type="dxa"/>
          </w:tcPr>
          <w:p w14:paraId="1C468310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4.96</w:t>
            </w:r>
          </w:p>
          <w:p w14:paraId="581EAF6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</w:tc>
        <w:tc>
          <w:tcPr>
            <w:tcW w:w="1418" w:type="dxa"/>
          </w:tcPr>
          <w:p w14:paraId="2C3B5A1C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28.40</w:t>
            </w:r>
          </w:p>
          <w:p w14:paraId="7BFCA249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5)</w:t>
            </w:r>
          </w:p>
          <w:p w14:paraId="25EABA9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04" w:type="dxa"/>
          </w:tcPr>
          <w:p w14:paraId="3905E8AF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4.143</w:t>
            </w:r>
          </w:p>
          <w:p w14:paraId="32BC5EA3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6.590, -1.696]</w:t>
            </w:r>
          </w:p>
        </w:tc>
        <w:tc>
          <w:tcPr>
            <w:tcW w:w="1976" w:type="dxa"/>
          </w:tcPr>
          <w:p w14:paraId="7F875D9D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.849</w:t>
            </w:r>
          </w:p>
          <w:p w14:paraId="071F5E67" w14:textId="77777777" w:rsidR="00C04BCB" w:rsidRPr="00E61F9D" w:rsidRDefault="00C04BCB" w:rsidP="00C04BCB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.256, 0.558]</w:t>
            </w:r>
          </w:p>
        </w:tc>
        <w:tc>
          <w:tcPr>
            <w:tcW w:w="1186" w:type="dxa"/>
          </w:tcPr>
          <w:p w14:paraId="59754D63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21</w:t>
            </w:r>
          </w:p>
          <w:p w14:paraId="0426C31C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382" w:type="dxa"/>
          </w:tcPr>
          <w:p w14:paraId="5E17AB1D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37</w:t>
            </w:r>
          </w:p>
          <w:p w14:paraId="4D0C5C3D" w14:textId="77777777" w:rsidR="00C04BCB" w:rsidRPr="00E61F9D" w:rsidRDefault="00C04BCB" w:rsidP="00C04BCB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E61F9D" w:rsidRPr="00E61F9D" w14:paraId="44408AA6" w14:textId="77777777" w:rsidTr="00C04BCB">
        <w:tblPrEx>
          <w:jc w:val="left"/>
        </w:tblPrEx>
        <w:trPr>
          <w:trHeight w:val="418"/>
        </w:trPr>
        <w:tc>
          <w:tcPr>
            <w:tcW w:w="3114" w:type="dxa"/>
          </w:tcPr>
          <w:p w14:paraId="79164B64" w14:textId="77777777" w:rsidR="00FE7127" w:rsidRPr="00E61F9D" w:rsidRDefault="00FE7127" w:rsidP="00FE7127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ingle support (%)</w:t>
            </w:r>
          </w:p>
          <w:p w14:paraId="67574006" w14:textId="77777777" w:rsidR="00FE7127" w:rsidRPr="00E61F9D" w:rsidRDefault="00FE7127" w:rsidP="00FE7127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19401A65" w14:textId="77777777" w:rsidR="00FE7127" w:rsidRPr="00E61F9D" w:rsidRDefault="00FE7127" w:rsidP="00FE7127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</w:p>
          <w:p w14:paraId="4B4163F7" w14:textId="77777777" w:rsidR="00FE7127" w:rsidRPr="00E61F9D" w:rsidRDefault="00FE7127" w:rsidP="00FE7127">
            <w:pPr>
              <w:spacing w:after="0" w:afterAutospacing="0" w:line="240" w:lineRule="auto"/>
              <w:ind w:left="360"/>
              <w:jc w:val="left"/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rFonts w:eastAsia="Calibri"/>
                <w:color w:val="000000" w:themeColor="text1"/>
                <w:sz w:val="22"/>
                <w:szCs w:val="22"/>
                <w:lang w:val="en-AU"/>
              </w:rPr>
              <w:t>Stride time variability</w:t>
            </w:r>
          </w:p>
          <w:p w14:paraId="26A4DB51" w14:textId="77777777" w:rsidR="00FE7127" w:rsidRPr="00E61F9D" w:rsidRDefault="00FE7127" w:rsidP="00FE7127">
            <w:pPr>
              <w:spacing w:after="0" w:afterAutospacing="0" w:line="240" w:lineRule="auto"/>
              <w:ind w:left="360"/>
              <w:jc w:val="left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1417" w:type="dxa"/>
          </w:tcPr>
          <w:p w14:paraId="1D22F332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6.38</w:t>
            </w:r>
          </w:p>
          <w:p w14:paraId="60D88EBE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  <w:p w14:paraId="6EE8F719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A5C5F62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38.33</w:t>
            </w:r>
          </w:p>
          <w:p w14:paraId="313F7DC0" w14:textId="44C4229F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12.27)</w:t>
            </w:r>
          </w:p>
        </w:tc>
        <w:tc>
          <w:tcPr>
            <w:tcW w:w="1418" w:type="dxa"/>
          </w:tcPr>
          <w:p w14:paraId="62AAA94B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0.96</w:t>
            </w:r>
          </w:p>
          <w:p w14:paraId="482D7FE8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3)</w:t>
            </w:r>
          </w:p>
          <w:p w14:paraId="1490C312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10985093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4.42</w:t>
            </w:r>
          </w:p>
          <w:p w14:paraId="65520EFF" w14:textId="3E57D25F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40.71)</w:t>
            </w:r>
          </w:p>
        </w:tc>
        <w:tc>
          <w:tcPr>
            <w:tcW w:w="1417" w:type="dxa"/>
          </w:tcPr>
          <w:p w14:paraId="6FEB5199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2.04</w:t>
            </w:r>
          </w:p>
          <w:p w14:paraId="31A64E46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2.00)</w:t>
            </w:r>
          </w:p>
          <w:p w14:paraId="5415984A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B8025F3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5.14</w:t>
            </w:r>
          </w:p>
          <w:p w14:paraId="1AC704A1" w14:textId="5E3CB7AA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50.00)</w:t>
            </w:r>
          </w:p>
        </w:tc>
        <w:tc>
          <w:tcPr>
            <w:tcW w:w="1418" w:type="dxa"/>
          </w:tcPr>
          <w:p w14:paraId="01F1F7B7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71.60</w:t>
            </w:r>
          </w:p>
          <w:p w14:paraId="3AB8DC15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1.85)</w:t>
            </w:r>
          </w:p>
          <w:p w14:paraId="60DFD8BD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068AA39B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1.83</w:t>
            </w:r>
          </w:p>
          <w:p w14:paraId="779E2710" w14:textId="0FB315BA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(36.40)</w:t>
            </w:r>
          </w:p>
        </w:tc>
        <w:tc>
          <w:tcPr>
            <w:tcW w:w="2204" w:type="dxa"/>
          </w:tcPr>
          <w:p w14:paraId="3552AFAB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4.413</w:t>
            </w:r>
          </w:p>
          <w:p w14:paraId="402A02C5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1.696, 6.590]</w:t>
            </w:r>
          </w:p>
          <w:p w14:paraId="26B91CA1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268C16E5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63.19</w:t>
            </w:r>
          </w:p>
          <w:p w14:paraId="20F3BF51" w14:textId="675710D4" w:rsidR="00FE7127" w:rsidRPr="00E61F9D" w:rsidRDefault="00FE7127" w:rsidP="00FE7127">
            <w:pPr>
              <w:pStyle w:val="Caption"/>
              <w:spacing w:after="0" w:afterAutospacing="0" w:line="240" w:lineRule="auto"/>
              <w:rPr>
                <w:color w:val="000000" w:themeColor="text1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</w:t>
            </w:r>
            <w:r w:rsidRPr="00E61F9D">
              <w:rPr>
                <w:color w:val="000000" w:themeColor="text1"/>
              </w:rPr>
              <w:t>102.82, -23.56</w:t>
            </w: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]</w:t>
            </w:r>
          </w:p>
        </w:tc>
        <w:tc>
          <w:tcPr>
            <w:tcW w:w="1976" w:type="dxa"/>
          </w:tcPr>
          <w:p w14:paraId="74AF1178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1.849</w:t>
            </w:r>
          </w:p>
          <w:p w14:paraId="7B3E1742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0.558, 4.256]</w:t>
            </w:r>
          </w:p>
          <w:p w14:paraId="180F4A1F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1D9B4694" w14:textId="77777777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-12.59</w:t>
            </w:r>
          </w:p>
          <w:p w14:paraId="7E014D38" w14:textId="68EF61E5" w:rsidR="00FE7127" w:rsidRPr="00E61F9D" w:rsidRDefault="00FE7127" w:rsidP="00FE7127">
            <w:pPr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[-47.13, 21.94]</w:t>
            </w:r>
          </w:p>
        </w:tc>
        <w:tc>
          <w:tcPr>
            <w:tcW w:w="1186" w:type="dxa"/>
          </w:tcPr>
          <w:p w14:paraId="7EF98953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221</w:t>
            </w:r>
          </w:p>
          <w:p w14:paraId="46163A4D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5DC76D45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72C31873" w14:textId="46B7CCFA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p = 0.399</w:t>
            </w:r>
          </w:p>
        </w:tc>
        <w:tc>
          <w:tcPr>
            <w:tcW w:w="1382" w:type="dxa"/>
          </w:tcPr>
          <w:p w14:paraId="6191518C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537</w:t>
            </w:r>
          </w:p>
          <w:p w14:paraId="1EF24572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4F5EFB3B" w14:textId="77777777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  <w:p w14:paraId="0F978E73" w14:textId="09D8F7F4" w:rsidR="00FE7127" w:rsidRPr="00E61F9D" w:rsidRDefault="00FE7127" w:rsidP="00FE7127">
            <w:pPr>
              <w:tabs>
                <w:tab w:val="left" w:pos="524"/>
                <w:tab w:val="center" w:pos="788"/>
              </w:tabs>
              <w:spacing w:after="0" w:afterAutospacing="0" w:line="240" w:lineRule="auto"/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E61F9D">
              <w:rPr>
                <w:color w:val="000000" w:themeColor="text1"/>
                <w:sz w:val="22"/>
                <w:szCs w:val="22"/>
                <w:lang w:val="en-AU"/>
              </w:rPr>
              <w:t>0.719</w:t>
            </w:r>
          </w:p>
        </w:tc>
      </w:tr>
    </w:tbl>
    <w:p w14:paraId="2AEE4C85" w14:textId="7DDC45C7" w:rsidR="00AB7701" w:rsidRPr="00E61F9D" w:rsidRDefault="00510DF3" w:rsidP="00AB7701">
      <w:pPr>
        <w:pStyle w:val="Caption"/>
        <w:rPr>
          <w:i/>
          <w:color w:val="000000" w:themeColor="text1"/>
        </w:rPr>
      </w:pPr>
      <w:r w:rsidRPr="00510DF3">
        <w:rPr>
          <w:b/>
          <w:bCs/>
          <w:i/>
          <w:color w:val="000000" w:themeColor="text1"/>
        </w:rPr>
        <w:t xml:space="preserve">Annex </w:t>
      </w:r>
      <w:r>
        <w:rPr>
          <w:b/>
          <w:bCs/>
          <w:i/>
          <w:color w:val="000000" w:themeColor="text1"/>
        </w:rPr>
        <w:t>VI</w:t>
      </w:r>
      <w:r w:rsidRPr="00510DF3">
        <w:rPr>
          <w:b/>
          <w:bCs/>
          <w:i/>
          <w:color w:val="000000" w:themeColor="text1"/>
        </w:rPr>
        <w:t>II:</w:t>
      </w:r>
      <w:r>
        <w:rPr>
          <w:i/>
          <w:color w:val="000000" w:themeColor="text1"/>
        </w:rPr>
        <w:t xml:space="preserve"> </w:t>
      </w:r>
      <w:r w:rsidR="0090301C" w:rsidRPr="00F63181">
        <w:rPr>
          <w:i/>
          <w:color w:val="000000" w:themeColor="text1"/>
        </w:rPr>
        <w:t xml:space="preserve">Post-pre comparison: </w:t>
      </w:r>
      <w:r w:rsidR="00AB7701" w:rsidRPr="00F63181">
        <w:rPr>
          <w:i/>
          <w:color w:val="000000" w:themeColor="text1"/>
        </w:rPr>
        <w:t>Spatiotemporal parameters of gait during dual tasking (performance of a serial subtraction task) on un</w:t>
      </w:r>
      <w:r w:rsidR="00AB7701" w:rsidRPr="00F63181">
        <w:rPr>
          <w:i/>
          <w:noProof/>
          <w:color w:val="000000" w:themeColor="text1"/>
        </w:rPr>
        <w:t>even</w:t>
      </w:r>
      <w:r w:rsidR="00AB7701" w:rsidRPr="00F63181">
        <w:rPr>
          <w:i/>
          <w:color w:val="000000" w:themeColor="text1"/>
        </w:rPr>
        <w:t xml:space="preserve"> surface</w:t>
      </w:r>
      <w:bookmarkEnd w:id="5"/>
    </w:p>
    <w:p w14:paraId="2D95002C" w14:textId="77777777" w:rsidR="00AB7701" w:rsidRPr="00E61F9D" w:rsidRDefault="00AB7701" w:rsidP="00DF7AFF">
      <w:pPr>
        <w:pStyle w:val="Caption"/>
        <w:spacing w:after="0" w:afterAutospacing="0" w:line="240" w:lineRule="auto"/>
        <w:jc w:val="left"/>
        <w:rPr>
          <w:color w:val="000000" w:themeColor="text1"/>
        </w:rPr>
      </w:pPr>
    </w:p>
    <w:p w14:paraId="1A1F45C7" w14:textId="79A8B6B9" w:rsidR="009C11FA" w:rsidRPr="00E61F9D" w:rsidRDefault="00AB7701" w:rsidP="00C04BCB">
      <w:pPr>
        <w:pStyle w:val="Caption"/>
        <w:spacing w:after="0" w:afterAutospacing="0" w:line="240" w:lineRule="auto"/>
        <w:jc w:val="left"/>
        <w:rPr>
          <w:color w:val="000000" w:themeColor="text1"/>
        </w:rPr>
      </w:pPr>
      <w:r w:rsidRPr="00E61F9D">
        <w:rPr>
          <w:color w:val="000000" w:themeColor="text1"/>
        </w:rPr>
        <w:t xml:space="preserve">SE = standard error, </w:t>
      </w:r>
      <w:r w:rsidRPr="00E61F9D">
        <w:rPr>
          <w:color w:val="000000" w:themeColor="text1"/>
          <w:vertAlign w:val="superscript"/>
        </w:rPr>
        <w:t xml:space="preserve">1 </w:t>
      </w:r>
      <w:r w:rsidRPr="00E61F9D">
        <w:rPr>
          <w:color w:val="000000" w:themeColor="text1"/>
        </w:rPr>
        <w:t xml:space="preserve">Dance and control group were not significantly different for any measure at baseline, </w:t>
      </w:r>
      <w:r w:rsidRPr="00E61F9D">
        <w:rPr>
          <w:color w:val="000000" w:themeColor="text1"/>
          <w:vertAlign w:val="superscript"/>
        </w:rPr>
        <w:t xml:space="preserve">2 </w:t>
      </w:r>
      <w:r w:rsidRPr="00E61F9D">
        <w:rPr>
          <w:color w:val="000000" w:themeColor="text1"/>
        </w:rPr>
        <w:t xml:space="preserve">Linear Mix Model applied for change scores. Covariates: gender and disease severity. Change score represents mean [95% CI], </w:t>
      </w:r>
      <w:r w:rsidRPr="00E61F9D">
        <w:rPr>
          <w:color w:val="000000" w:themeColor="text1"/>
          <w:vertAlign w:val="superscript"/>
        </w:rPr>
        <w:t>3</w:t>
      </w:r>
      <w:r w:rsidRPr="00E61F9D">
        <w:rPr>
          <w:i/>
          <w:color w:val="000000" w:themeColor="text1"/>
          <w:vertAlign w:val="superscript"/>
        </w:rPr>
        <w:t xml:space="preserve"> </w:t>
      </w:r>
      <w:r w:rsidRPr="00E61F9D">
        <w:rPr>
          <w:color w:val="000000" w:themeColor="text1"/>
        </w:rPr>
        <w:t>Bold values are significant (</w:t>
      </w:r>
      <w:r w:rsidRPr="00E61F9D">
        <w:rPr>
          <w:i/>
          <w:color w:val="000000" w:themeColor="text1"/>
        </w:rPr>
        <w:t>p</w:t>
      </w:r>
      <w:r w:rsidRPr="00E61F9D">
        <w:rPr>
          <w:color w:val="000000" w:themeColor="text1"/>
        </w:rPr>
        <w:t xml:space="preserve">-value &lt; 0.05), </w:t>
      </w:r>
      <w:r w:rsidRPr="00E61F9D">
        <w:rPr>
          <w:color w:val="000000" w:themeColor="text1"/>
          <w:vertAlign w:val="superscript"/>
        </w:rPr>
        <w:t>4</w:t>
      </w:r>
      <w:r w:rsidRPr="00E61F9D">
        <w:rPr>
          <w:color w:val="000000" w:themeColor="text1"/>
        </w:rPr>
        <w:t xml:space="preserve">Effect sizes (d) calculated using Campbell Collaboration online calculator </w:t>
      </w:r>
    </w:p>
    <w:p w14:paraId="1301B263" w14:textId="77777777" w:rsidR="00374E7D" w:rsidRPr="00E61F9D" w:rsidRDefault="00374E7D" w:rsidP="00C04BCB">
      <w:pPr>
        <w:pStyle w:val="Caption"/>
        <w:spacing w:after="0" w:afterAutospacing="0" w:line="240" w:lineRule="auto"/>
        <w:jc w:val="left"/>
        <w:rPr>
          <w:color w:val="000000" w:themeColor="text1"/>
        </w:rPr>
      </w:pPr>
    </w:p>
    <w:sectPr w:rsidR="00374E7D" w:rsidRPr="00E61F9D" w:rsidSect="006C0A7C">
      <w:pgSz w:w="16838" w:h="11906" w:orient="landscape"/>
      <w:pgMar w:top="851" w:right="1797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07"/>
    <w:rsid w:val="000857DF"/>
    <w:rsid w:val="000A38AD"/>
    <w:rsid w:val="000F392C"/>
    <w:rsid w:val="00187637"/>
    <w:rsid w:val="001D1230"/>
    <w:rsid w:val="002104E0"/>
    <w:rsid w:val="00232DBE"/>
    <w:rsid w:val="00295E7A"/>
    <w:rsid w:val="002A677F"/>
    <w:rsid w:val="002C17BE"/>
    <w:rsid w:val="00333968"/>
    <w:rsid w:val="00374E7D"/>
    <w:rsid w:val="003D7779"/>
    <w:rsid w:val="003E4DAA"/>
    <w:rsid w:val="003E63CC"/>
    <w:rsid w:val="00452AA6"/>
    <w:rsid w:val="00461759"/>
    <w:rsid w:val="00474FA9"/>
    <w:rsid w:val="00510DF3"/>
    <w:rsid w:val="00511FC7"/>
    <w:rsid w:val="00544688"/>
    <w:rsid w:val="00555BDA"/>
    <w:rsid w:val="0057621A"/>
    <w:rsid w:val="0059484E"/>
    <w:rsid w:val="00617E89"/>
    <w:rsid w:val="00660C74"/>
    <w:rsid w:val="00695EAF"/>
    <w:rsid w:val="006C0A7C"/>
    <w:rsid w:val="00723349"/>
    <w:rsid w:val="00755369"/>
    <w:rsid w:val="007655A6"/>
    <w:rsid w:val="00766322"/>
    <w:rsid w:val="007C573E"/>
    <w:rsid w:val="007E1121"/>
    <w:rsid w:val="007E2464"/>
    <w:rsid w:val="00836FFA"/>
    <w:rsid w:val="00851221"/>
    <w:rsid w:val="008734F6"/>
    <w:rsid w:val="008B01AD"/>
    <w:rsid w:val="0090301C"/>
    <w:rsid w:val="00930C8D"/>
    <w:rsid w:val="00935F92"/>
    <w:rsid w:val="009C02C3"/>
    <w:rsid w:val="009C11FA"/>
    <w:rsid w:val="009F53EA"/>
    <w:rsid w:val="00A1433B"/>
    <w:rsid w:val="00A14936"/>
    <w:rsid w:val="00A56F67"/>
    <w:rsid w:val="00A9214A"/>
    <w:rsid w:val="00AB7701"/>
    <w:rsid w:val="00B03E5E"/>
    <w:rsid w:val="00BD62E1"/>
    <w:rsid w:val="00C00F7D"/>
    <w:rsid w:val="00C01915"/>
    <w:rsid w:val="00C04BCB"/>
    <w:rsid w:val="00C269D6"/>
    <w:rsid w:val="00C9090F"/>
    <w:rsid w:val="00C92C6F"/>
    <w:rsid w:val="00C97446"/>
    <w:rsid w:val="00CC1312"/>
    <w:rsid w:val="00CC5D64"/>
    <w:rsid w:val="00CD5353"/>
    <w:rsid w:val="00D8042B"/>
    <w:rsid w:val="00D94637"/>
    <w:rsid w:val="00DA3FF5"/>
    <w:rsid w:val="00DB57F5"/>
    <w:rsid w:val="00DC05D7"/>
    <w:rsid w:val="00DE5BA6"/>
    <w:rsid w:val="00DE6F33"/>
    <w:rsid w:val="00DF0789"/>
    <w:rsid w:val="00DF7AFF"/>
    <w:rsid w:val="00E33007"/>
    <w:rsid w:val="00E47710"/>
    <w:rsid w:val="00E61F9D"/>
    <w:rsid w:val="00E957E3"/>
    <w:rsid w:val="00EA5F85"/>
    <w:rsid w:val="00ED0F26"/>
    <w:rsid w:val="00ED5586"/>
    <w:rsid w:val="00F06AFD"/>
    <w:rsid w:val="00F63181"/>
    <w:rsid w:val="00FC46A0"/>
    <w:rsid w:val="00FE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D8960"/>
  <w15:chartTrackingRefBased/>
  <w15:docId w15:val="{F0822FC6-E03F-A142-985F-9E9464CF3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si-LK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paras"/>
    <w:qFormat/>
    <w:rsid w:val="006C0A7C"/>
    <w:pPr>
      <w:spacing w:after="100" w:afterAutospacing="1" w:line="360" w:lineRule="auto"/>
      <w:jc w:val="both"/>
    </w:pPr>
    <w:rPr>
      <w:rFonts w:ascii="Times New Roman" w:hAnsi="Times New Roman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6C0A7C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table" w:customStyle="1" w:styleId="PhDTable">
    <w:name w:val="PhD Table"/>
    <w:basedOn w:val="TableNormal"/>
    <w:uiPriority w:val="99"/>
    <w:rsid w:val="006C0A7C"/>
    <w:rPr>
      <w:rFonts w:ascii="Times New Roman" w:eastAsia="Times New Roman" w:hAnsi="Times New Roman" w:cs="Times New Roman"/>
      <w:sz w:val="20"/>
      <w:szCs w:val="20"/>
      <w:lang w:val="en-AU" w:eastAsia="en-AU" w:bidi="ar-SA"/>
    </w:rPr>
    <w:tblPr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CC1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rdinary">
    <w:name w:val="Ordinary"/>
    <w:link w:val="OrdinaryChar"/>
    <w:qFormat/>
    <w:rsid w:val="009F53EA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Cs w:val="22"/>
      <w:lang w:val="en-AU" w:bidi="ar-SA"/>
    </w:rPr>
  </w:style>
  <w:style w:type="character" w:customStyle="1" w:styleId="OrdinaryChar">
    <w:name w:val="Ordinary Char"/>
    <w:basedOn w:val="DefaultParagraphFont"/>
    <w:link w:val="Ordinary"/>
    <w:rsid w:val="009F53EA"/>
    <w:rPr>
      <w:rFonts w:ascii="Times New Roman" w:eastAsia="Times New Roman" w:hAnsi="Times New Roman" w:cs="Times New Roman"/>
      <w:szCs w:val="22"/>
      <w:lang w:val="en-AU" w:bidi="ar-SA"/>
    </w:rPr>
  </w:style>
  <w:style w:type="paragraph" w:styleId="TOC8">
    <w:name w:val="toc 8"/>
    <w:basedOn w:val="Normal"/>
    <w:next w:val="Normal"/>
    <w:autoRedefine/>
    <w:uiPriority w:val="39"/>
    <w:rsid w:val="00FE7127"/>
    <w:pPr>
      <w:tabs>
        <w:tab w:val="right" w:leader="dot" w:pos="8221"/>
      </w:tabs>
      <w:spacing w:line="300" w:lineRule="atLeast"/>
      <w:ind w:left="132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1</Words>
  <Characters>12353</Characters>
  <Application>Microsoft Office Word</Application>
  <DocSecurity>0</DocSecurity>
  <Lines>617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sha Kalyani Hewa Haputhanthirige</dc:creator>
  <cp:keywords/>
  <dc:description/>
  <cp:lastModifiedBy>Nadeesha Kalyani Hewa Haputhanthirige</cp:lastModifiedBy>
  <cp:revision>2</cp:revision>
  <dcterms:created xsi:type="dcterms:W3CDTF">2022-09-11T15:30:00Z</dcterms:created>
  <dcterms:modified xsi:type="dcterms:W3CDTF">2022-09-11T15:30:00Z</dcterms:modified>
</cp:coreProperties>
</file>